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1CDC" w14:textId="52F6F83A" w:rsidR="0026235F" w:rsidRPr="00FA3E59" w:rsidRDefault="0026235F" w:rsidP="0026235F">
      <w:pPr>
        <w:spacing w:line="360" w:lineRule="auto"/>
        <w:rPr>
          <w:rFonts w:asciiTheme="minorHAnsi" w:hAnsiTheme="minorHAnsi" w:cstheme="minorHAnsi"/>
          <w:bCs/>
          <w:sz w:val="26"/>
          <w:szCs w:val="26"/>
        </w:rPr>
      </w:pPr>
      <w:r w:rsidRPr="00FA3E59">
        <w:rPr>
          <w:rFonts w:asciiTheme="minorHAnsi" w:hAnsiTheme="minorHAnsi" w:cstheme="minorHAnsi"/>
          <w:bCs/>
          <w:sz w:val="26"/>
          <w:szCs w:val="26"/>
        </w:rPr>
        <w:t>SUPPLEMENTARY INFORMATION</w:t>
      </w:r>
    </w:p>
    <w:p w14:paraId="23FF6BA4" w14:textId="77777777" w:rsidR="0026235F" w:rsidRDefault="0026235F" w:rsidP="0026235F">
      <w:pPr>
        <w:spacing w:line="360" w:lineRule="auto"/>
        <w:rPr>
          <w:rFonts w:asciiTheme="minorHAnsi" w:hAnsiTheme="minorHAnsi" w:cstheme="minorHAnsi"/>
          <w:b/>
        </w:rPr>
      </w:pPr>
    </w:p>
    <w:p w14:paraId="02FDDBD9" w14:textId="1447DD3F" w:rsidR="0026235F" w:rsidRPr="00FA3E59" w:rsidRDefault="0026235F" w:rsidP="0026235F">
      <w:pPr>
        <w:spacing w:line="360" w:lineRule="auto"/>
        <w:rPr>
          <w:rFonts w:asciiTheme="minorHAnsi" w:hAnsiTheme="minorHAnsi" w:cstheme="minorHAnsi"/>
          <w:b/>
          <w:sz w:val="26"/>
          <w:szCs w:val="26"/>
        </w:rPr>
      </w:pPr>
      <w:r w:rsidRPr="00FA3E59">
        <w:rPr>
          <w:rFonts w:asciiTheme="minorHAnsi" w:hAnsiTheme="minorHAnsi" w:cstheme="minorHAnsi"/>
          <w:b/>
          <w:sz w:val="26"/>
          <w:szCs w:val="26"/>
        </w:rPr>
        <w:t>Mangroves provide blue carbon ecological value at a low freshwater cost</w:t>
      </w:r>
    </w:p>
    <w:p w14:paraId="5FE7C489" w14:textId="77777777" w:rsidR="0026235F" w:rsidRPr="00593243" w:rsidRDefault="0026235F" w:rsidP="0026235F">
      <w:pPr>
        <w:spacing w:line="360" w:lineRule="auto"/>
        <w:rPr>
          <w:rFonts w:asciiTheme="minorHAnsi" w:hAnsiTheme="minorHAnsi" w:cstheme="minorHAnsi"/>
        </w:rPr>
      </w:pPr>
    </w:p>
    <w:p w14:paraId="596BAF27" w14:textId="77777777" w:rsidR="0026235F" w:rsidRPr="00593243" w:rsidRDefault="0026235F" w:rsidP="0026235F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593243">
        <w:rPr>
          <w:rFonts w:asciiTheme="minorHAnsi" w:hAnsiTheme="minorHAnsi" w:cstheme="minorHAnsi"/>
          <w:sz w:val="22"/>
          <w:szCs w:val="22"/>
        </w:rPr>
        <w:t>Ken W. Krauss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,*</w:t>
      </w:r>
      <w:r w:rsidRPr="00593243">
        <w:rPr>
          <w:rFonts w:asciiTheme="minorHAnsi" w:hAnsiTheme="minorHAnsi" w:cstheme="minorHAnsi"/>
          <w:sz w:val="22"/>
          <w:szCs w:val="22"/>
        </w:rPr>
        <w:t xml:space="preserve"> Catherine E. Lovelock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593243">
        <w:rPr>
          <w:rFonts w:asciiTheme="minorHAnsi" w:hAnsiTheme="minorHAnsi" w:cstheme="minorHAnsi"/>
          <w:sz w:val="22"/>
          <w:szCs w:val="22"/>
        </w:rPr>
        <w:t xml:space="preserve"> Luzhen Chen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593243">
        <w:rPr>
          <w:rFonts w:asciiTheme="minorHAnsi" w:hAnsiTheme="minorHAnsi" w:cstheme="minorHAnsi"/>
          <w:sz w:val="22"/>
          <w:szCs w:val="22"/>
        </w:rPr>
        <w:t xml:space="preserve"> Uta Berger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593243">
        <w:rPr>
          <w:rFonts w:asciiTheme="minorHAnsi" w:hAnsiTheme="minorHAnsi" w:cstheme="minorHAnsi"/>
          <w:sz w:val="22"/>
          <w:szCs w:val="22"/>
        </w:rPr>
        <w:t xml:space="preserve"> Marilyn C. Ball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593243">
        <w:rPr>
          <w:rFonts w:asciiTheme="minorHAnsi" w:hAnsiTheme="minorHAnsi" w:cstheme="minorHAnsi"/>
          <w:sz w:val="22"/>
          <w:szCs w:val="22"/>
        </w:rPr>
        <w:t xml:space="preserve"> Ruth Reef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6</w:t>
      </w:r>
      <w:r w:rsidRPr="00593243">
        <w:rPr>
          <w:rFonts w:asciiTheme="minorHAnsi" w:hAnsiTheme="minorHAnsi" w:cstheme="minorHAnsi"/>
          <w:sz w:val="22"/>
          <w:szCs w:val="22"/>
        </w:rPr>
        <w:t xml:space="preserve"> Ronny Peters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593243">
        <w:rPr>
          <w:rFonts w:asciiTheme="minorHAnsi" w:hAnsiTheme="minorHAnsi" w:cstheme="minorHAnsi"/>
          <w:sz w:val="22"/>
          <w:szCs w:val="22"/>
        </w:rPr>
        <w:t xml:space="preserve"> Hannah Bowen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7</w:t>
      </w:r>
      <w:r w:rsidRPr="00593243">
        <w:rPr>
          <w:rFonts w:asciiTheme="minorHAnsi" w:hAnsiTheme="minorHAnsi" w:cstheme="minorHAnsi"/>
          <w:sz w:val="22"/>
          <w:szCs w:val="22"/>
        </w:rPr>
        <w:t xml:space="preserve"> Alejandra G. Vovides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8</w:t>
      </w:r>
      <w:r w:rsidRPr="00593243">
        <w:rPr>
          <w:rFonts w:asciiTheme="minorHAnsi" w:hAnsiTheme="minorHAnsi" w:cstheme="minorHAnsi"/>
          <w:sz w:val="22"/>
          <w:szCs w:val="22"/>
        </w:rPr>
        <w:t xml:space="preserve"> Eric J. Ward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593243">
        <w:rPr>
          <w:rFonts w:asciiTheme="minorHAnsi" w:hAnsiTheme="minorHAnsi" w:cstheme="minorHAnsi"/>
          <w:sz w:val="22"/>
          <w:szCs w:val="22"/>
        </w:rPr>
        <w:t xml:space="preserve"> Marie-Christin Wimmler,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593243">
        <w:rPr>
          <w:rFonts w:asciiTheme="minorHAnsi" w:hAnsiTheme="minorHAnsi" w:cstheme="minorHAnsi"/>
          <w:sz w:val="22"/>
          <w:szCs w:val="22"/>
        </w:rPr>
        <w:t xml:space="preserve"> Joel Carr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9</w:t>
      </w:r>
      <w:r w:rsidRPr="00593243">
        <w:rPr>
          <w:rFonts w:asciiTheme="minorHAnsi" w:hAnsiTheme="minorHAnsi" w:cstheme="minorHAnsi"/>
          <w:sz w:val="22"/>
          <w:szCs w:val="22"/>
        </w:rPr>
        <w:t>, Pete Bunting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0</w:t>
      </w:r>
      <w:r w:rsidRPr="00593243">
        <w:rPr>
          <w:rFonts w:asciiTheme="minorHAnsi" w:hAnsiTheme="minorHAnsi" w:cstheme="minorHAnsi"/>
          <w:sz w:val="22"/>
          <w:szCs w:val="22"/>
        </w:rPr>
        <w:t>, Jamie A. Duberstein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1</w:t>
      </w:r>
    </w:p>
    <w:p w14:paraId="132B593E" w14:textId="77777777" w:rsidR="0026235F" w:rsidRPr="00593243" w:rsidRDefault="0026235F" w:rsidP="0026235F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711BB62" w14:textId="1DD87583" w:rsidR="0026235F" w:rsidRPr="0026235F" w:rsidRDefault="0026235F" w:rsidP="0026235F">
      <w:pPr>
        <w:spacing w:line="360" w:lineRule="auto"/>
        <w:rPr>
          <w:rFonts w:asciiTheme="minorHAnsi" w:hAnsiTheme="minorHAnsi" w:cstheme="minorHAnsi"/>
          <w:color w:val="201F1E"/>
          <w:sz w:val="22"/>
          <w:szCs w:val="22"/>
          <w:shd w:val="clear" w:color="auto" w:fill="FFFFFF"/>
        </w:rPr>
      </w:pP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593243">
        <w:rPr>
          <w:rFonts w:asciiTheme="minorHAnsi" w:hAnsiTheme="minorHAnsi" w:cstheme="minorHAnsi"/>
          <w:sz w:val="22"/>
          <w:szCs w:val="22"/>
        </w:rPr>
        <w:t xml:space="preserve">U.S. Geological Survey, Wetland and Aquatic Research Center, Lafayette, LA 70506, USA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593243">
        <w:rPr>
          <w:rFonts w:asciiTheme="minorHAnsi" w:hAnsiTheme="minorHAnsi" w:cstheme="minorHAnsi"/>
          <w:sz w:val="22"/>
          <w:szCs w:val="22"/>
        </w:rPr>
        <w:t xml:space="preserve">School of Biological Sciences, The University of Queensland, Brisbane 4072, Australia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593243">
        <w:rPr>
          <w:rFonts w:asciiTheme="minorHAnsi" w:hAnsiTheme="minorHAnsi" w:cstheme="minorHAnsi"/>
          <w:sz w:val="22"/>
          <w:szCs w:val="22"/>
        </w:rPr>
        <w:t>Key Laboratory of the Ministry of Education for Coastal and Wetland Ecosystems, College of the Environment and Ecology, Xiamen University, Xiamen, Fujian 361102, China.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  <w:lang w:val="es-MX"/>
        </w:rPr>
        <w:t>4</w:t>
      </w:r>
      <w:r w:rsidRPr="00593243">
        <w:rPr>
          <w:rFonts w:asciiTheme="minorHAnsi" w:hAnsiTheme="minorHAnsi" w:cstheme="minorHAnsi"/>
          <w:sz w:val="22"/>
          <w:szCs w:val="22"/>
        </w:rPr>
        <w:t xml:space="preserve">Institute of Forest Growth and Forest Computer Sciences, Technische Universität Dresden, 01062 Dresden, Germany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593243">
        <w:rPr>
          <w:rFonts w:asciiTheme="minorHAnsi" w:hAnsiTheme="minorHAnsi" w:cstheme="minorHAnsi"/>
          <w:sz w:val="22"/>
          <w:szCs w:val="22"/>
        </w:rPr>
        <w:t xml:space="preserve">Research School of Biology, The Australian National University, Acton ACT 2601, Australia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6</w:t>
      </w:r>
      <w:r w:rsidRPr="00593243">
        <w:rPr>
          <w:rFonts w:asciiTheme="minorHAnsi" w:hAnsiTheme="minorHAnsi" w:cstheme="minorHAnsi"/>
          <w:color w:val="201F1E"/>
          <w:sz w:val="22"/>
          <w:szCs w:val="22"/>
          <w:shd w:val="clear" w:color="auto" w:fill="FFFFFF"/>
        </w:rPr>
        <w:t>School of Earth, Atmosphere and Environment, Monash University, Clayton VIC 3800, Australia</w:t>
      </w:r>
      <w:r w:rsidRPr="00593243">
        <w:rPr>
          <w:rFonts w:asciiTheme="minorHAnsi" w:hAnsiTheme="minorHAnsi" w:cstheme="minorHAnsi"/>
          <w:sz w:val="22"/>
          <w:szCs w:val="22"/>
        </w:rPr>
        <w:t>.</w:t>
      </w:r>
      <w:r w:rsidRPr="00593243">
        <w:rPr>
          <w:rFonts w:asciiTheme="minorHAnsi" w:hAnsiTheme="minorHAnsi" w:cstheme="minorHAnsi"/>
          <w:sz w:val="22"/>
          <w:szCs w:val="22"/>
          <w:vertAlign w:val="superscript"/>
          <w:lang w:val="es-MX"/>
        </w:rPr>
        <w:t xml:space="preserve"> 7</w:t>
      </w:r>
      <w:r w:rsidRPr="00593243">
        <w:rPr>
          <w:rFonts w:asciiTheme="minorHAnsi" w:hAnsiTheme="minorHAnsi" w:cstheme="minorHAnsi"/>
          <w:sz w:val="22"/>
          <w:szCs w:val="22"/>
          <w:lang w:val="es-MX"/>
        </w:rPr>
        <w:t xml:space="preserve">Instituto de Ecología AC, Carretera antigua a Coatepec 351, Xalapa 91073 Veracruz, México. </w:t>
      </w:r>
      <w:r w:rsidRPr="00593243">
        <w:rPr>
          <w:rFonts w:asciiTheme="minorHAnsi" w:hAnsiTheme="minorHAnsi" w:cstheme="minorHAnsi"/>
          <w:sz w:val="22"/>
          <w:szCs w:val="22"/>
        </w:rPr>
        <w:t xml:space="preserve">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8</w:t>
      </w:r>
      <w:r w:rsidRPr="00593243">
        <w:rPr>
          <w:rFonts w:asciiTheme="minorHAnsi" w:hAnsiTheme="minorHAnsi" w:cstheme="minorHAnsi"/>
          <w:sz w:val="22"/>
          <w:szCs w:val="22"/>
        </w:rPr>
        <w:t xml:space="preserve">School of Geographical and Earth Sciences, University of Glasgow, Glasgow, U.K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9</w:t>
      </w:r>
      <w:r w:rsidRPr="00593243">
        <w:rPr>
          <w:rFonts w:asciiTheme="minorHAnsi" w:hAnsiTheme="minorHAnsi" w:cstheme="minorHAnsi"/>
          <w:sz w:val="22"/>
          <w:szCs w:val="22"/>
        </w:rPr>
        <w:t xml:space="preserve">U.S. Geological Survey, Eastern Ecological Science Center, Laurel, MD 20708, USA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0</w:t>
      </w:r>
      <w:r w:rsidRPr="00593243">
        <w:rPr>
          <w:rFonts w:asciiTheme="minorHAnsi" w:hAnsiTheme="minorHAnsi" w:cstheme="minorHAnsi"/>
          <w:sz w:val="22"/>
          <w:szCs w:val="22"/>
        </w:rPr>
        <w:t xml:space="preserve">Department of Geography and Earth Sciences, Aberystwyth University, Aberystwyth, Wales, U.K. </w:t>
      </w:r>
      <w:r w:rsidRPr="00593243">
        <w:rPr>
          <w:rFonts w:asciiTheme="minorHAnsi" w:hAnsiTheme="minorHAnsi" w:cstheme="minorHAnsi"/>
          <w:sz w:val="22"/>
          <w:szCs w:val="22"/>
          <w:vertAlign w:val="superscript"/>
        </w:rPr>
        <w:t>11</w:t>
      </w:r>
      <w:r w:rsidRPr="00593243">
        <w:rPr>
          <w:rFonts w:asciiTheme="minorHAnsi" w:hAnsiTheme="minorHAnsi" w:cstheme="minorHAnsi"/>
          <w:sz w:val="22"/>
          <w:szCs w:val="22"/>
        </w:rPr>
        <w:t xml:space="preserve">Baruch Institute of Coastal Ecology and Forest Science, Clemson University, Georgetown, SC 29442, USA. </w:t>
      </w:r>
      <w:r w:rsidRPr="0026235F">
        <w:rPr>
          <w:rFonts w:asciiTheme="minorHAnsi" w:hAnsiTheme="minorHAnsi" w:cstheme="minorHAnsi"/>
          <w:bCs/>
          <w:sz w:val="22"/>
          <w:szCs w:val="22"/>
        </w:rPr>
        <w:t xml:space="preserve">*e-mail: </w:t>
      </w:r>
      <w:hyperlink r:id="rId6" w:history="1">
        <w:r w:rsidRPr="00593243">
          <w:rPr>
            <w:rStyle w:val="Hyperlink"/>
            <w:rFonts w:asciiTheme="minorHAnsi" w:hAnsiTheme="minorHAnsi" w:cstheme="minorHAnsi"/>
            <w:b/>
            <w:sz w:val="22"/>
            <w:szCs w:val="22"/>
          </w:rPr>
          <w:t>kraussk@usgs.gov</w:t>
        </w:r>
      </w:hyperlink>
    </w:p>
    <w:p w14:paraId="1CD11CA3" w14:textId="77777777" w:rsidR="0026235F" w:rsidRDefault="0026235F">
      <w:p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8DA63E9" w14:textId="3E1DEB1A" w:rsidR="003B080E" w:rsidRPr="000927EB" w:rsidRDefault="003B080E" w:rsidP="000A0B5F">
      <w:pPr>
        <w:spacing w:line="360" w:lineRule="auto"/>
        <w:jc w:val="center"/>
        <w:rPr>
          <w:rFonts w:asciiTheme="minorHAnsi" w:hAnsiTheme="minorHAnsi" w:cstheme="minorHAnsi"/>
        </w:rPr>
      </w:pPr>
      <w:r w:rsidRPr="000927EB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2A385FDA" wp14:editId="4FC20629">
            <wp:extent cx="4546363" cy="390394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061" cy="39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7956C" w14:textId="77777777" w:rsidR="003B080E" w:rsidRPr="000927EB" w:rsidRDefault="003B080E" w:rsidP="003B080E">
      <w:pPr>
        <w:spacing w:line="360" w:lineRule="auto"/>
        <w:rPr>
          <w:rFonts w:asciiTheme="minorHAnsi" w:hAnsiTheme="minorHAnsi" w:cstheme="minorHAnsi"/>
        </w:rPr>
      </w:pPr>
    </w:p>
    <w:p w14:paraId="286C176B" w14:textId="2A4BB01A" w:rsidR="003B080E" w:rsidRPr="00F9086B" w:rsidRDefault="003B080E" w:rsidP="003B080E">
      <w:pPr>
        <w:spacing w:line="360" w:lineRule="auto"/>
        <w:jc w:val="center"/>
        <w:rPr>
          <w:rFonts w:asciiTheme="minorHAnsi" w:hAnsiTheme="minorHAnsi" w:cstheme="minorHAnsi"/>
        </w:rPr>
      </w:pPr>
      <w:r w:rsidRPr="00F9086B">
        <w:rPr>
          <w:rFonts w:asciiTheme="minorHAnsi" w:hAnsiTheme="minorHAnsi" w:cstheme="minorHAnsi"/>
          <w:b/>
        </w:rPr>
        <w:t>Fig</w:t>
      </w:r>
      <w:r w:rsidR="00B60C4D">
        <w:rPr>
          <w:rFonts w:asciiTheme="minorHAnsi" w:hAnsiTheme="minorHAnsi" w:cstheme="minorHAnsi"/>
          <w:b/>
        </w:rPr>
        <w:t>ure</w:t>
      </w:r>
      <w:r w:rsidRPr="00F9086B">
        <w:rPr>
          <w:rFonts w:asciiTheme="minorHAnsi" w:hAnsiTheme="minorHAnsi" w:cstheme="minorHAnsi"/>
          <w:b/>
        </w:rPr>
        <w:t xml:space="preserve"> S1. Multiplier-scaled (0-1) response of leaf-intrinsic water use efficiency (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WUE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nt</m:t>
            </m:r>
          </m:sub>
        </m:sSub>
      </m:oMath>
      <w:r w:rsidRPr="00F9086B">
        <w:rPr>
          <w:rFonts w:asciiTheme="minorHAnsi" w:hAnsiTheme="minorHAnsi" w:cstheme="minorHAnsi"/>
          <w:b/>
        </w:rPr>
        <w:t xml:space="preserve">) versus salinity and atmospheric vapor pressure deficit. </w:t>
      </w:r>
      <w:r w:rsidRPr="00F9086B">
        <w:rPr>
          <w:rFonts w:asciiTheme="minorHAnsi" w:hAnsiTheme="minorHAnsi" w:cstheme="minorHAnsi"/>
        </w:rPr>
        <w:t>These data were collected for a suite of 19 mangrove species occupying 9 different mangrove field sites in Papua New Guinea and northern Australia</w:t>
      </w:r>
      <w:r w:rsidR="00C70158" w:rsidRPr="00C70158">
        <w:rPr>
          <w:rFonts w:asciiTheme="minorHAnsi" w:hAnsiTheme="minorHAnsi" w:cstheme="minorHAnsi"/>
          <w:color w:val="0070C0"/>
          <w:vertAlign w:val="superscript"/>
        </w:rPr>
        <w:t>20</w:t>
      </w:r>
      <w:r w:rsidRPr="00F9086B">
        <w:rPr>
          <w:rFonts w:asciiTheme="minorHAnsi" w:hAnsiTheme="minorHAnsi" w:cstheme="minorHAnsi"/>
        </w:rPr>
        <w:t xml:space="preserve">. A value of 1 on the </w:t>
      </w:r>
      <w:r w:rsidRPr="00F9086B">
        <w:rPr>
          <w:rFonts w:asciiTheme="minorHAnsi" w:hAnsiTheme="minorHAnsi" w:cstheme="minorHAnsi"/>
          <w:i/>
          <w:iCs/>
        </w:rPr>
        <w:t>y</w:t>
      </w:r>
      <w:r w:rsidRPr="00F9086B">
        <w:rPr>
          <w:rFonts w:asciiTheme="minorHAnsi" w:hAnsiTheme="minorHAnsi" w:cstheme="minorHAnsi"/>
        </w:rPr>
        <w:t xml:space="preserve">-axis equates to a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UE</m:t>
            </m:r>
          </m:e>
          <m:sub>
            <m:r>
              <w:rPr>
                <w:rFonts w:ascii="Cambria Math" w:hAnsi="Cambria Math" w:cstheme="minorHAnsi"/>
              </w:rPr>
              <m:t>int</m:t>
            </m:r>
          </m:sub>
        </m:sSub>
      </m:oMath>
      <w:r w:rsidRPr="00F9086B">
        <w:rPr>
          <w:rFonts w:asciiTheme="minorHAnsi" w:hAnsiTheme="minorHAnsi" w:cstheme="minorHAnsi"/>
        </w:rPr>
        <w:t xml:space="preserve"> of 121.7 </w:t>
      </w:r>
      <w:r w:rsidRPr="00F9086B">
        <w:rPr>
          <w:rFonts w:asciiTheme="minorHAnsi" w:hAnsiTheme="minorHAnsi" w:cstheme="minorHAnsi"/>
        </w:rPr>
        <w:sym w:font="Symbol" w:char="F06D"/>
      </w:r>
      <w:r w:rsidRPr="00F9086B">
        <w:rPr>
          <w:rFonts w:asciiTheme="minorHAnsi" w:hAnsiTheme="minorHAnsi" w:cstheme="minorHAnsi"/>
        </w:rPr>
        <w:t>mol CO</w:t>
      </w:r>
      <w:r w:rsidRPr="00F9086B">
        <w:rPr>
          <w:rFonts w:asciiTheme="minorHAnsi" w:hAnsiTheme="minorHAnsi" w:cstheme="minorHAnsi"/>
          <w:vertAlign w:val="subscript"/>
        </w:rPr>
        <w:t>2</w:t>
      </w:r>
      <w:r w:rsidRPr="00F9086B">
        <w:rPr>
          <w:rFonts w:asciiTheme="minorHAnsi" w:hAnsiTheme="minorHAnsi" w:cstheme="minorHAnsi"/>
        </w:rPr>
        <w:t xml:space="preserve"> (mol H</w:t>
      </w:r>
      <w:r w:rsidRPr="00F9086B">
        <w:rPr>
          <w:rFonts w:asciiTheme="minorHAnsi" w:hAnsiTheme="minorHAnsi" w:cstheme="minorHAnsi"/>
          <w:vertAlign w:val="subscript"/>
        </w:rPr>
        <w:t>2</w:t>
      </w:r>
      <w:r w:rsidRPr="00F9086B">
        <w:rPr>
          <w:rFonts w:asciiTheme="minorHAnsi" w:hAnsiTheme="minorHAnsi" w:cstheme="minorHAnsi"/>
        </w:rPr>
        <w:t>O)</w:t>
      </w:r>
      <w:r w:rsidRPr="00F9086B">
        <w:rPr>
          <w:rFonts w:asciiTheme="minorHAnsi" w:hAnsiTheme="minorHAnsi" w:cstheme="minorHAnsi"/>
          <w:vertAlign w:val="superscript"/>
        </w:rPr>
        <w:t>-1</w:t>
      </w:r>
      <w:r w:rsidRPr="00F9086B">
        <w:rPr>
          <w:rFonts w:asciiTheme="minorHAnsi" w:hAnsiTheme="minorHAnsi" w:cstheme="minorHAnsi"/>
        </w:rPr>
        <w:t>.</w:t>
      </w:r>
    </w:p>
    <w:p w14:paraId="55CB2CC6" w14:textId="77777777" w:rsidR="003B080E" w:rsidRPr="000927EB" w:rsidRDefault="003B080E" w:rsidP="003B080E">
      <w:pPr>
        <w:spacing w:line="360" w:lineRule="auto"/>
        <w:rPr>
          <w:rFonts w:asciiTheme="minorHAnsi" w:hAnsiTheme="minorHAnsi" w:cstheme="minorHAnsi"/>
        </w:rPr>
      </w:pPr>
      <w:r w:rsidRPr="000927EB">
        <w:rPr>
          <w:rFonts w:asciiTheme="minorHAnsi" w:hAnsiTheme="minorHAnsi" w:cstheme="minorHAnsi"/>
          <w:noProof/>
        </w:rPr>
        <w:lastRenderedPageBreak/>
        <w:t xml:space="preserve">            </w:t>
      </w:r>
      <w:r w:rsidRPr="000927EB">
        <w:rPr>
          <w:rFonts w:asciiTheme="minorHAnsi" w:hAnsiTheme="minorHAnsi" w:cstheme="minorHAnsi"/>
          <w:noProof/>
        </w:rPr>
        <w:drawing>
          <wp:inline distT="0" distB="0" distL="0" distR="0" wp14:anchorId="6173362C" wp14:editId="1BF229AD">
            <wp:extent cx="4656770" cy="4164227"/>
            <wp:effectExtent l="0" t="0" r="444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228" cy="417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19E04" w14:textId="44435DDB" w:rsidR="003B080E" w:rsidRDefault="003B080E" w:rsidP="003B080E">
      <w:pPr>
        <w:spacing w:line="360" w:lineRule="auto"/>
        <w:jc w:val="center"/>
        <w:rPr>
          <w:rFonts w:asciiTheme="minorHAnsi" w:hAnsiTheme="minorHAnsi" w:cstheme="minorHAnsi"/>
        </w:rPr>
      </w:pPr>
      <w:r w:rsidRPr="00F9086B">
        <w:rPr>
          <w:rFonts w:asciiTheme="minorHAnsi" w:hAnsiTheme="minorHAnsi" w:cstheme="minorHAnsi"/>
          <w:b/>
        </w:rPr>
        <w:t>Fig</w:t>
      </w:r>
      <w:r w:rsidR="00B60C4D">
        <w:rPr>
          <w:rFonts w:asciiTheme="minorHAnsi" w:hAnsiTheme="minorHAnsi" w:cstheme="minorHAnsi"/>
          <w:b/>
        </w:rPr>
        <w:t>ure</w:t>
      </w:r>
      <w:r w:rsidRPr="00F9086B">
        <w:rPr>
          <w:rFonts w:asciiTheme="minorHAnsi" w:hAnsiTheme="minorHAnsi" w:cstheme="minorHAnsi"/>
          <w:b/>
        </w:rPr>
        <w:t xml:space="preserve"> S</w:t>
      </w:r>
      <w:r>
        <w:rPr>
          <w:rFonts w:asciiTheme="minorHAnsi" w:hAnsiTheme="minorHAnsi" w:cstheme="minorHAnsi"/>
          <w:b/>
        </w:rPr>
        <w:t>2</w:t>
      </w:r>
      <w:r w:rsidRPr="00F9086B">
        <w:rPr>
          <w:rFonts w:asciiTheme="minorHAnsi" w:hAnsiTheme="minorHAnsi" w:cstheme="minorHAnsi"/>
          <w:b/>
        </w:rPr>
        <w:t>. Projected rates of dominant canopy transpiration (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c</m:t>
            </m:r>
          </m:sub>
        </m:sSub>
      </m:oMath>
      <w:r w:rsidRPr="00F9086B">
        <w:rPr>
          <w:rFonts w:asciiTheme="minorHAnsi" w:hAnsiTheme="minorHAnsi" w:cstheme="minorHAnsi"/>
          <w:b/>
        </w:rPr>
        <w:t>) from net primary productivity (NPP, kg C m</w:t>
      </w:r>
      <w:r w:rsidRPr="00F9086B">
        <w:rPr>
          <w:rFonts w:asciiTheme="minorHAnsi" w:hAnsiTheme="minorHAnsi" w:cstheme="minorHAnsi"/>
          <w:b/>
          <w:vertAlign w:val="superscript"/>
        </w:rPr>
        <w:t>-2</w:t>
      </w:r>
      <w:r w:rsidRPr="00F9086B">
        <w:rPr>
          <w:rFonts w:asciiTheme="minorHAnsi" w:hAnsiTheme="minorHAnsi" w:cstheme="minorHAnsi"/>
          <w:b/>
        </w:rPr>
        <w:t xml:space="preserve"> year</w:t>
      </w:r>
      <w:r w:rsidRPr="00F9086B">
        <w:rPr>
          <w:rFonts w:asciiTheme="minorHAnsi" w:hAnsiTheme="minorHAnsi" w:cstheme="minorHAnsi"/>
          <w:b/>
          <w:vertAlign w:val="superscript"/>
        </w:rPr>
        <w:t>-1</w:t>
      </w:r>
      <w:r w:rsidRPr="00F9086B">
        <w:rPr>
          <w:rFonts w:asciiTheme="minorHAnsi" w:hAnsiTheme="minorHAnsi" w:cstheme="minorHAnsi"/>
          <w:b/>
        </w:rPr>
        <w:t>).</w:t>
      </w:r>
      <w:r w:rsidRPr="00F9086B">
        <w:rPr>
          <w:rFonts w:asciiTheme="minorHAnsi" w:hAnsiTheme="minorHAnsi" w:cstheme="minorHAnsi"/>
        </w:rPr>
        <w:t xml:space="preserve"> For data used in this analysis (blue-green squares), we include the 95% confidence interval (</w:t>
      </w:r>
      <w:r w:rsidRPr="00F9086B">
        <w:rPr>
          <w:rFonts w:asciiTheme="minorHAnsi" w:hAnsiTheme="minorHAnsi" w:cstheme="minorHAnsi"/>
          <w:i/>
        </w:rPr>
        <w:t>predicted</w:t>
      </w:r>
      <w:r w:rsidRPr="00F9086B">
        <w:rPr>
          <w:rFonts w:asciiTheme="minorHAnsi" w:hAnsiTheme="minorHAnsi" w:cstheme="minorHAnsi"/>
        </w:rPr>
        <w:t xml:space="preserve">), versus empirical measurements of NPP and </w:t>
      </w:r>
      <m:oMath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E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F9086B">
        <w:rPr>
          <w:rFonts w:asciiTheme="minorHAnsi" w:hAnsiTheme="minorHAnsi" w:cstheme="minorHAnsi"/>
        </w:rPr>
        <w:t xml:space="preserve"> over 2 time periods on one site along the lower Shark River (</w:t>
      </w:r>
      <w:r w:rsidRPr="00F9086B">
        <w:rPr>
          <w:rFonts w:asciiTheme="minorHAnsi" w:hAnsiTheme="minorHAnsi" w:cstheme="minorHAnsi"/>
          <w:i/>
        </w:rPr>
        <w:t>observed 1, Florida</w:t>
      </w:r>
      <w:r w:rsidRPr="00F9086B">
        <w:rPr>
          <w:rFonts w:asciiTheme="minorHAnsi" w:hAnsiTheme="minorHAnsi" w:cstheme="minorHAnsi"/>
        </w:rPr>
        <w:t xml:space="preserve"> – solid red squares) and from empirical measurements of NPP and </w:t>
      </w:r>
      <m:oMath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E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Pr="00F9086B">
        <w:rPr>
          <w:rFonts w:asciiTheme="minorHAnsi" w:hAnsiTheme="minorHAnsi" w:cstheme="minorHAnsi"/>
        </w:rPr>
        <w:t xml:space="preserve"> over single time periods from 7 sites in Guangdong Province, China (</w:t>
      </w:r>
      <w:r w:rsidRPr="00F9086B">
        <w:rPr>
          <w:rFonts w:asciiTheme="minorHAnsi" w:hAnsiTheme="minorHAnsi" w:cstheme="minorHAnsi"/>
          <w:i/>
        </w:rPr>
        <w:t>observed 2, China</w:t>
      </w:r>
      <w:r w:rsidRPr="00F9086B">
        <w:rPr>
          <w:rFonts w:asciiTheme="minorHAnsi" w:hAnsiTheme="minorHAnsi" w:cstheme="minorHAnsi"/>
        </w:rPr>
        <w:t xml:space="preserve"> - pink squares).</w:t>
      </w:r>
    </w:p>
    <w:p w14:paraId="38DAA8D6" w14:textId="63F7186F" w:rsidR="003B080E" w:rsidRPr="003B080E" w:rsidRDefault="003B080E" w:rsidP="003B080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  <w:r w:rsidRPr="000927EB">
        <w:rPr>
          <w:rFonts w:asciiTheme="minorHAnsi" w:hAnsiTheme="minorHAnsi" w:cstheme="minorHAnsi"/>
        </w:rPr>
        <w:lastRenderedPageBreak/>
        <w:t xml:space="preserve">          </w:t>
      </w:r>
      <w:r w:rsidRPr="000927EB">
        <w:rPr>
          <w:rFonts w:asciiTheme="minorHAnsi" w:hAnsiTheme="minorHAnsi" w:cstheme="minorHAnsi"/>
          <w:noProof/>
        </w:rPr>
        <w:drawing>
          <wp:inline distT="0" distB="0" distL="0" distR="0" wp14:anchorId="343596B5" wp14:editId="06E374D3">
            <wp:extent cx="5943600" cy="424561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B7A7E" w14:textId="09E381B7" w:rsidR="00B15BDE" w:rsidRPr="002E3A07" w:rsidRDefault="003B080E" w:rsidP="00396B19">
      <w:pPr>
        <w:pStyle w:val="Caption"/>
        <w:spacing w:line="360" w:lineRule="auto"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F9086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Fig</w:t>
      </w:r>
      <w:r w:rsidR="00B60C4D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ure</w:t>
      </w:r>
      <w:r w:rsidRPr="00F9086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 S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3</w:t>
      </w:r>
      <w:r w:rsidRPr="00F9086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. BETTINA-simulated ratio of actual and potential transpiration of nine mangrove trees (after 200 years for this simulation).</w:t>
      </w:r>
      <w:r w:rsidRPr="00F9086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Trees grew under different salinity conditions (0-80 psu), </w:t>
      </w:r>
      <w:r w:rsidRPr="002E3A0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and shades and size of circles represent stem diameter (cm) and tree height (m), respectively.</w:t>
      </w:r>
    </w:p>
    <w:p w14:paraId="77F3F469" w14:textId="23205F46" w:rsidR="00B15BDE" w:rsidRDefault="00B15BDE">
      <w:pPr>
        <w:spacing w:after="200" w:line="276" w:lineRule="auto"/>
        <w:rPr>
          <w:rFonts w:asciiTheme="minorHAnsi" w:eastAsiaTheme="minorHAnsi" w:hAnsiTheme="minorHAnsi" w:cstheme="minorHAnsi"/>
          <w:lang w:val="en-GB"/>
        </w:rPr>
      </w:pPr>
    </w:p>
    <w:p w14:paraId="145EEB4A" w14:textId="77777777" w:rsidR="002E3A07" w:rsidRDefault="002E3A07" w:rsidP="00B15BDE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</w:p>
    <w:p w14:paraId="0A8776C1" w14:textId="27CB4876" w:rsidR="00B15BDE" w:rsidRDefault="00A35CD7" w:rsidP="00B15BDE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object w:dxaOrig="20271" w:dyaOrig="24919" w14:anchorId="17E7C5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pt;height:531pt" o:ole="">
            <v:imagedata r:id="rId10" o:title=""/>
          </v:shape>
          <o:OLEObject Type="Embed" ProgID="Excel.Sheet.12" ShapeID="_x0000_i1025" DrawAspect="Content" ObjectID="_1724500147" r:id="rId11"/>
        </w:object>
      </w:r>
    </w:p>
    <w:p w14:paraId="78706695" w14:textId="0503B2E0" w:rsidR="00B15BDE" w:rsidRPr="001576F2" w:rsidRDefault="002E3A07" w:rsidP="002E3A07">
      <w:pPr>
        <w:rPr>
          <w:rFonts w:asciiTheme="minorHAnsi" w:hAnsiTheme="minorHAnsi" w:cstheme="minorHAnsi"/>
          <w:sz w:val="18"/>
          <w:szCs w:val="18"/>
        </w:rPr>
      </w:pPr>
      <w:r w:rsidRPr="001576F2">
        <w:rPr>
          <w:rFonts w:asciiTheme="minorHAnsi" w:hAnsiTheme="minorHAnsi" w:cstheme="minorHAnsi"/>
          <w:b/>
          <w:bCs/>
          <w:sz w:val="18"/>
          <w:szCs w:val="18"/>
        </w:rPr>
        <w:t>Table S1.</w:t>
      </w:r>
      <w:r w:rsidRPr="001576F2">
        <w:rPr>
          <w:rFonts w:asciiTheme="minorHAnsi" w:hAnsiTheme="minorHAnsi" w:cstheme="minorHAnsi"/>
          <w:sz w:val="18"/>
          <w:szCs w:val="18"/>
        </w:rPr>
        <w:t xml:space="preserve"> Characteristics of 71 sites from 26 published records that report mangrove net primary productivity (NPP), or enough data to calculate NPP using several assumptions, from locations in the Florida-Caribbean Region (N=2</w:t>
      </w:r>
      <w:r w:rsidR="00766A78">
        <w:rPr>
          <w:rFonts w:asciiTheme="minorHAnsi" w:hAnsiTheme="minorHAnsi" w:cstheme="minorHAnsi"/>
          <w:sz w:val="18"/>
          <w:szCs w:val="18"/>
        </w:rPr>
        <w:t>5</w:t>
      </w:r>
      <w:r w:rsidRPr="001576F2">
        <w:rPr>
          <w:rFonts w:asciiTheme="minorHAnsi" w:hAnsiTheme="minorHAnsi" w:cstheme="minorHAnsi"/>
          <w:sz w:val="18"/>
          <w:szCs w:val="18"/>
        </w:rPr>
        <w:t>) and Asia-Pacific Region (N=4</w:t>
      </w:r>
      <w:r w:rsidR="00766A78">
        <w:rPr>
          <w:rFonts w:asciiTheme="minorHAnsi" w:hAnsiTheme="minorHAnsi" w:cstheme="minorHAnsi"/>
          <w:sz w:val="18"/>
          <w:szCs w:val="18"/>
        </w:rPr>
        <w:t>6</w:t>
      </w:r>
      <w:r w:rsidRPr="001576F2">
        <w:rPr>
          <w:rFonts w:asciiTheme="minorHAnsi" w:hAnsiTheme="minorHAnsi" w:cstheme="minorHAnsi"/>
          <w:sz w:val="18"/>
          <w:szCs w:val="18"/>
        </w:rPr>
        <w:t>), including calculations of dominant canopy transpiration (</w:t>
      </w:r>
      <w:r w:rsidRPr="001576F2">
        <w:rPr>
          <w:rFonts w:asciiTheme="minorHAnsi" w:hAnsiTheme="minorHAnsi" w:cstheme="minorHAnsi"/>
          <w:i/>
          <w:iCs/>
          <w:sz w:val="18"/>
          <w:szCs w:val="18"/>
        </w:rPr>
        <w:t>E</w:t>
      </w:r>
      <w:r w:rsidRPr="001576F2">
        <w:rPr>
          <w:rFonts w:asciiTheme="minorHAnsi" w:hAnsiTheme="minorHAnsi" w:cstheme="minorHAnsi"/>
          <w:sz w:val="18"/>
          <w:szCs w:val="18"/>
          <w:vertAlign w:val="subscript"/>
        </w:rPr>
        <w:t>c</w:t>
      </w:r>
      <w:r w:rsidRPr="001576F2">
        <w:rPr>
          <w:rFonts w:asciiTheme="minorHAnsi" w:hAnsiTheme="minorHAnsi" w:cstheme="minorHAnsi"/>
          <w:sz w:val="18"/>
          <w:szCs w:val="18"/>
        </w:rPr>
        <w:t>) and associated MODIS satellite (MOD16-A3) estimates of potential evapotranspiration (</w:t>
      </w:r>
      <w:r w:rsidRPr="001576F2">
        <w:rPr>
          <w:rFonts w:asciiTheme="minorHAnsi" w:hAnsiTheme="minorHAnsi" w:cstheme="minorHAnsi"/>
          <w:i/>
          <w:iCs/>
          <w:sz w:val="18"/>
          <w:szCs w:val="18"/>
        </w:rPr>
        <w:t>ET</w:t>
      </w:r>
      <w:r w:rsidRPr="001576F2">
        <w:rPr>
          <w:rFonts w:asciiTheme="minorHAnsi" w:hAnsiTheme="minorHAnsi" w:cstheme="minorHAnsi"/>
          <w:sz w:val="18"/>
          <w:szCs w:val="18"/>
        </w:rPr>
        <w:t xml:space="preserve">) for the period of 2000-2013.  </w:t>
      </w:r>
      <w:r w:rsidR="00AA0A1C">
        <w:rPr>
          <w:rFonts w:asciiTheme="minorHAnsi" w:hAnsiTheme="minorHAnsi" w:cstheme="minorHAnsi"/>
          <w:sz w:val="18"/>
          <w:szCs w:val="18"/>
        </w:rPr>
        <w:t>G</w:t>
      </w:r>
      <w:r w:rsidRPr="001576F2">
        <w:rPr>
          <w:rFonts w:asciiTheme="minorHAnsi" w:hAnsiTheme="minorHAnsi" w:cstheme="minorHAnsi"/>
          <w:sz w:val="18"/>
          <w:szCs w:val="18"/>
        </w:rPr>
        <w:t>lobal values of 1.03 for</w:t>
      </w:r>
      <w:r w:rsidR="00AA0A1C">
        <w:rPr>
          <w:rFonts w:asciiTheme="minorHAnsi" w:hAnsiTheme="minorHAnsi" w:cstheme="minorHAnsi"/>
          <w:sz w:val="18"/>
          <w:szCs w:val="18"/>
        </w:rPr>
        <w:t xml:space="preserve"> were used for</w:t>
      </w:r>
      <w:r w:rsidRPr="001576F2">
        <w:rPr>
          <w:rFonts w:asciiTheme="minorHAnsi" w:hAnsiTheme="minorHAnsi" w:cstheme="minorHAnsi"/>
          <w:sz w:val="18"/>
          <w:szCs w:val="18"/>
        </w:rPr>
        <w:t xml:space="preserve"> wood:litter and 1.20 for root:litter </w:t>
      </w:r>
      <w:r w:rsidR="00AA0A1C">
        <w:rPr>
          <w:rFonts w:asciiTheme="minorHAnsi" w:hAnsiTheme="minorHAnsi" w:cstheme="minorHAnsi"/>
          <w:sz w:val="18"/>
          <w:szCs w:val="18"/>
        </w:rPr>
        <w:t>(</w:t>
      </w:r>
      <w:r w:rsidRPr="001576F2">
        <w:rPr>
          <w:rFonts w:asciiTheme="minorHAnsi" w:hAnsiTheme="minorHAnsi" w:cstheme="minorHAnsi"/>
          <w:sz w:val="18"/>
          <w:szCs w:val="18"/>
        </w:rPr>
        <w:t>Bou</w:t>
      </w:r>
      <w:r w:rsidR="00766A78">
        <w:rPr>
          <w:rFonts w:asciiTheme="minorHAnsi" w:hAnsiTheme="minorHAnsi" w:cstheme="minorHAnsi"/>
          <w:sz w:val="18"/>
          <w:szCs w:val="18"/>
        </w:rPr>
        <w:t>i</w:t>
      </w:r>
      <w:r w:rsidRPr="001576F2">
        <w:rPr>
          <w:rFonts w:asciiTheme="minorHAnsi" w:hAnsiTheme="minorHAnsi" w:cstheme="minorHAnsi"/>
          <w:sz w:val="18"/>
          <w:szCs w:val="18"/>
        </w:rPr>
        <w:t>llon et al.</w:t>
      </w:r>
      <w:r w:rsidR="00C64D80">
        <w:rPr>
          <w:rFonts w:asciiTheme="minorHAnsi" w:hAnsiTheme="minorHAnsi" w:cstheme="minorHAnsi"/>
          <w:color w:val="0070C0"/>
          <w:sz w:val="18"/>
          <w:szCs w:val="18"/>
          <w:vertAlign w:val="superscript"/>
        </w:rPr>
        <w:t>70</w:t>
      </w:r>
      <w:r w:rsidR="00AA0A1C">
        <w:rPr>
          <w:rFonts w:asciiTheme="minorHAnsi" w:hAnsiTheme="minorHAnsi" w:cstheme="minorHAnsi"/>
          <w:sz w:val="18"/>
          <w:szCs w:val="18"/>
        </w:rPr>
        <w:t xml:space="preserve">). </w:t>
      </w:r>
      <w:r w:rsidRPr="001576F2">
        <w:rPr>
          <w:rFonts w:asciiTheme="minorHAnsi" w:hAnsiTheme="minorHAnsi" w:cstheme="minorHAnsi"/>
          <w:sz w:val="18"/>
          <w:szCs w:val="18"/>
        </w:rPr>
        <w:t>Canopy transpiration (</w:t>
      </w:r>
      <w:r w:rsidRPr="001576F2">
        <w:rPr>
          <w:rFonts w:asciiTheme="minorHAnsi" w:hAnsiTheme="minorHAnsi" w:cstheme="minorHAnsi"/>
          <w:i/>
          <w:iCs/>
          <w:sz w:val="18"/>
          <w:szCs w:val="18"/>
        </w:rPr>
        <w:t>E</w:t>
      </w:r>
      <w:r w:rsidRPr="001576F2">
        <w:rPr>
          <w:rFonts w:asciiTheme="minorHAnsi" w:hAnsiTheme="minorHAnsi" w:cstheme="minorHAnsi"/>
          <w:sz w:val="18"/>
          <w:szCs w:val="18"/>
          <w:vertAlign w:val="subscript"/>
        </w:rPr>
        <w:t>c</w:t>
      </w:r>
      <w:r w:rsidRPr="001576F2">
        <w:rPr>
          <w:rFonts w:asciiTheme="minorHAnsi" w:hAnsiTheme="minorHAnsi" w:cstheme="minorHAnsi"/>
          <w:sz w:val="18"/>
          <w:szCs w:val="18"/>
        </w:rPr>
        <w:t xml:space="preserve">) was estimated from the predictive regression of, </w:t>
      </w:r>
      <w:r w:rsidRPr="001576F2">
        <w:rPr>
          <w:rFonts w:asciiTheme="minorHAnsi" w:hAnsiTheme="minorHAnsi" w:cstheme="minorHAnsi"/>
          <w:i/>
          <w:iCs/>
          <w:sz w:val="18"/>
          <w:szCs w:val="18"/>
        </w:rPr>
        <w:t>E</w:t>
      </w:r>
      <w:r w:rsidRPr="001576F2">
        <w:rPr>
          <w:rFonts w:asciiTheme="minorHAnsi" w:hAnsiTheme="minorHAnsi" w:cstheme="minorHAnsi"/>
          <w:sz w:val="18"/>
          <w:szCs w:val="18"/>
          <w:vertAlign w:val="subscript"/>
        </w:rPr>
        <w:t>c</w:t>
      </w:r>
      <w:r w:rsidRPr="001576F2">
        <w:rPr>
          <w:rFonts w:asciiTheme="minorHAnsi" w:hAnsiTheme="minorHAnsi" w:cstheme="minorHAnsi"/>
          <w:sz w:val="18"/>
          <w:szCs w:val="18"/>
        </w:rPr>
        <w:t xml:space="preserve"> = (384.5897 × NPP) + 33.5565, where </w:t>
      </w:r>
      <w:r w:rsidRPr="001576F2">
        <w:rPr>
          <w:rFonts w:asciiTheme="minorHAnsi" w:hAnsiTheme="minorHAnsi" w:cstheme="minorHAnsi"/>
          <w:i/>
          <w:iCs/>
          <w:sz w:val="18"/>
          <w:szCs w:val="18"/>
        </w:rPr>
        <w:t>E</w:t>
      </w:r>
      <w:r w:rsidRPr="001576F2">
        <w:rPr>
          <w:rFonts w:asciiTheme="minorHAnsi" w:hAnsiTheme="minorHAnsi" w:cstheme="minorHAnsi"/>
          <w:sz w:val="18"/>
          <w:szCs w:val="18"/>
          <w:vertAlign w:val="subscript"/>
        </w:rPr>
        <w:t>c</w:t>
      </w:r>
      <w:r w:rsidRPr="001576F2">
        <w:rPr>
          <w:rFonts w:asciiTheme="minorHAnsi" w:hAnsiTheme="minorHAnsi" w:cstheme="minorHAnsi"/>
          <w:sz w:val="18"/>
          <w:szCs w:val="18"/>
        </w:rPr>
        <w:t xml:space="preserve"> is in mm H</w:t>
      </w:r>
      <w:r w:rsidRPr="001576F2">
        <w:rPr>
          <w:rFonts w:asciiTheme="minorHAnsi" w:hAnsiTheme="minorHAnsi" w:cstheme="minorHAnsi"/>
          <w:sz w:val="18"/>
          <w:szCs w:val="18"/>
          <w:vertAlign w:val="subscript"/>
        </w:rPr>
        <w:t>2</w:t>
      </w:r>
      <w:r w:rsidRPr="001576F2">
        <w:rPr>
          <w:rFonts w:asciiTheme="minorHAnsi" w:hAnsiTheme="minorHAnsi" w:cstheme="minorHAnsi"/>
          <w:sz w:val="18"/>
          <w:szCs w:val="18"/>
        </w:rPr>
        <w:t>O year</w:t>
      </w:r>
      <w:r w:rsidRPr="001576F2"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 w:rsidRPr="001576F2">
        <w:rPr>
          <w:rFonts w:asciiTheme="minorHAnsi" w:hAnsiTheme="minorHAnsi" w:cstheme="minorHAnsi"/>
          <w:sz w:val="18"/>
          <w:szCs w:val="18"/>
        </w:rPr>
        <w:t xml:space="preserve"> and NPP equals net primary productivity in kg C m</w:t>
      </w:r>
      <w:r w:rsidRPr="001576F2">
        <w:rPr>
          <w:rFonts w:asciiTheme="minorHAnsi" w:hAnsiTheme="minorHAnsi" w:cstheme="minorHAnsi"/>
          <w:sz w:val="18"/>
          <w:szCs w:val="18"/>
          <w:vertAlign w:val="superscript"/>
        </w:rPr>
        <w:t>-2</w:t>
      </w:r>
      <w:r w:rsidRPr="001576F2">
        <w:rPr>
          <w:rFonts w:asciiTheme="minorHAnsi" w:hAnsiTheme="minorHAnsi" w:cstheme="minorHAnsi"/>
          <w:sz w:val="18"/>
          <w:szCs w:val="18"/>
        </w:rPr>
        <w:t xml:space="preserve"> year</w:t>
      </w:r>
      <w:r w:rsidRPr="001576F2"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 w:rsidRPr="001576F2">
        <w:rPr>
          <w:rFonts w:asciiTheme="minorHAnsi" w:hAnsiTheme="minorHAnsi" w:cstheme="minorHAnsi"/>
          <w:sz w:val="18"/>
          <w:szCs w:val="18"/>
        </w:rPr>
        <w:t>.</w:t>
      </w:r>
      <w:r w:rsidR="00B15BDE" w:rsidRPr="001576F2">
        <w:rPr>
          <w:rFonts w:asciiTheme="minorHAnsi" w:hAnsiTheme="minorHAnsi" w:cstheme="minorHAnsi"/>
          <w:i/>
          <w:iCs/>
          <w:sz w:val="18"/>
          <w:szCs w:val="18"/>
        </w:rPr>
        <w:br w:type="page"/>
      </w:r>
    </w:p>
    <w:p w14:paraId="2473D7DF" w14:textId="0CEAE488" w:rsidR="00B15BDE" w:rsidRPr="00D17447" w:rsidRDefault="00A35CD7" w:rsidP="001F0311">
      <w:pPr>
        <w:pStyle w:val="Caption"/>
        <w:spacing w:line="360" w:lineRule="auto"/>
        <w:jc w:val="left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object w:dxaOrig="17611" w:dyaOrig="25833" w14:anchorId="423B79D3">
          <v:shape id="_x0000_i1026" type="#_x0000_t75" style="width:434pt;height:635pt" o:ole="">
            <v:imagedata r:id="rId12" o:title=""/>
          </v:shape>
          <o:OLEObject Type="Embed" ProgID="Excel.Sheet.12" ShapeID="_x0000_i1026" DrawAspect="Content" ObjectID="_1724500148" r:id="rId13"/>
        </w:object>
      </w:r>
      <w:r w:rsidR="001F0311"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 w:rsid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1F0311"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1F0311" w:rsidRPr="001F0311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</w:rPr>
        <w:t xml:space="preserve"> Continued</w:t>
      </w:r>
      <w:r w:rsidR="00B15BDE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br w:type="page"/>
      </w:r>
    </w:p>
    <w:p w14:paraId="31FF39CD" w14:textId="7E814A3D" w:rsidR="00B15BDE" w:rsidRDefault="00766A78" w:rsidP="00B15BDE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object w:dxaOrig="21981" w:dyaOrig="24991" w14:anchorId="098BAF18">
          <v:shape id="_x0000_i1041" type="#_x0000_t75" style="width:446pt;height:507pt" o:ole="">
            <v:imagedata r:id="rId14" o:title=""/>
          </v:shape>
          <o:OLEObject Type="Embed" ProgID="Excel.Sheet.12" ShapeID="_x0000_i1041" DrawAspect="Content" ObjectID="_1724500149" r:id="rId15"/>
        </w:object>
      </w:r>
    </w:p>
    <w:p w14:paraId="3E45C9E2" w14:textId="5652D375" w:rsidR="001F0311" w:rsidRPr="001F0311" w:rsidRDefault="001F0311" w:rsidP="00B15BDE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1F0311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</w:rPr>
        <w:t xml:space="preserve"> Continued</w:t>
      </w:r>
    </w:p>
    <w:p w14:paraId="56285C0C" w14:textId="3739AC55" w:rsidR="00396B19" w:rsidRPr="00B15BDE" w:rsidRDefault="00B15BDE" w:rsidP="00B15BDE">
      <w:pPr>
        <w:spacing w:after="200" w:line="276" w:lineRule="auto"/>
        <w:rPr>
          <w:rFonts w:asciiTheme="minorHAnsi" w:eastAsiaTheme="minorHAnsi" w:hAnsiTheme="minorHAnsi" w:cstheme="minorHAnsi"/>
          <w:lang w:val="en-GB"/>
        </w:rPr>
        <w:sectPr w:rsidR="00396B19" w:rsidRPr="00B15BDE" w:rsidSect="000A0B5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Theme="minorHAnsi" w:hAnsiTheme="minorHAnsi" w:cstheme="minorHAnsi"/>
          <w:i/>
          <w:iCs/>
        </w:rPr>
        <w:br/>
      </w:r>
    </w:p>
    <w:p w14:paraId="155705AC" w14:textId="1F787294" w:rsidR="00396B19" w:rsidRDefault="00396B19" w:rsidP="00396B19">
      <w:pPr>
        <w:spacing w:line="360" w:lineRule="auto"/>
        <w:rPr>
          <w:color w:val="000000" w:themeColor="text1"/>
        </w:rPr>
      </w:pPr>
    </w:p>
    <w:p w14:paraId="115B02A4" w14:textId="769C609C" w:rsidR="001774D1" w:rsidRPr="001576F2" w:rsidRDefault="00C64D80" w:rsidP="00396B19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object w:dxaOrig="28236" w:dyaOrig="9137" w14:anchorId="7DDBB267">
          <v:shape id="_x0000_i1043" type="#_x0000_t75" style="width:693pt;height:223pt" o:ole="">
            <v:imagedata r:id="rId16" o:title=""/>
          </v:shape>
          <o:OLEObject Type="Embed" ProgID="Excel.Sheet.12" ShapeID="_x0000_i1043" DrawAspect="Content" ObjectID="_1724500150" r:id="rId17"/>
        </w:object>
      </w:r>
      <w:r w:rsidR="001576F2"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Table S</w:t>
      </w:r>
      <w:r w:rsid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2</w:t>
      </w:r>
      <w:r w:rsidR="001576F2"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.</w:t>
      </w:r>
      <w:r w:rsidR="001576F2" w:rsidRPr="001576F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Values from 17 categories used to calculate Virtual Water Content for mangroves versus 7 ecoregions to which relative comparisons to mangroves can be made. Currency is reported in U.S. Dollars (USD) for the year 2007. Biome is as reported originally in </w:t>
      </w:r>
      <w:r w:rsidR="001576F2" w:rsidRPr="001576F2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Nature</w:t>
      </w:r>
      <w:r w:rsidR="001576F2" w:rsidRPr="001576F2">
        <w:rPr>
          <w:rFonts w:asciiTheme="minorHAnsi" w:hAnsiTheme="minorHAnsi" w:cstheme="minorHAnsi"/>
          <w:color w:val="000000" w:themeColor="text1"/>
          <w:sz w:val="20"/>
          <w:szCs w:val="20"/>
        </w:rPr>
        <w:t>, v. 387, p. 253-260 (1997).</w:t>
      </w:r>
    </w:p>
    <w:p w14:paraId="41DDD84B" w14:textId="5453D57B" w:rsidR="0004224B" w:rsidRPr="001576F2" w:rsidRDefault="0004224B" w:rsidP="00396B19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304769C8" w14:textId="77777777" w:rsidR="0004224B" w:rsidRPr="001576F2" w:rsidRDefault="0004224B">
      <w:pPr>
        <w:spacing w:after="200" w:line="276" w:lineRule="auto"/>
        <w:rPr>
          <w:rFonts w:asciiTheme="minorHAnsi" w:hAnsiTheme="minorHAnsi" w:cstheme="minorHAnsi"/>
          <w:color w:val="000000" w:themeColor="text1"/>
        </w:rPr>
      </w:pPr>
      <w:r w:rsidRPr="001576F2">
        <w:rPr>
          <w:rFonts w:asciiTheme="minorHAnsi" w:hAnsiTheme="minorHAnsi" w:cstheme="minorHAnsi"/>
          <w:color w:val="000000" w:themeColor="text1"/>
        </w:rPr>
        <w:br w:type="page"/>
      </w:r>
    </w:p>
    <w:p w14:paraId="46815F6A" w14:textId="6C312791" w:rsidR="00396B19" w:rsidRPr="00C2687C" w:rsidRDefault="00396B19" w:rsidP="00396B19">
      <w:pPr>
        <w:spacing w:line="360" w:lineRule="auto"/>
        <w:rPr>
          <w:color w:val="000000" w:themeColor="text1"/>
        </w:rPr>
        <w:sectPr w:rsidR="00396B19" w:rsidRPr="00C2687C" w:rsidSect="000A0B5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364DBB" w14:textId="77777777" w:rsidR="00396B19" w:rsidRDefault="00396B19" w:rsidP="00396B19">
      <w:pPr>
        <w:pStyle w:val="EndNoteBibliography"/>
        <w:outlineLvl w:val="1"/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</w:pPr>
    </w:p>
    <w:p w14:paraId="2F8C7C6C" w14:textId="1B0DEAA9" w:rsidR="001153CC" w:rsidRDefault="001153CC" w:rsidP="001153CC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665"/>
        <w:gridCol w:w="3226"/>
      </w:tblGrid>
      <w:tr w:rsidR="001153CC" w14:paraId="70CAE090" w14:textId="77777777" w:rsidTr="001F0311">
        <w:tc>
          <w:tcPr>
            <w:tcW w:w="4405" w:type="dxa"/>
          </w:tcPr>
          <w:p w14:paraId="3B8E04AA" w14:textId="77777777" w:rsidR="001153CC" w:rsidRPr="00706997" w:rsidRDefault="001153CC" w:rsidP="00567B5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(s)</w:t>
            </w:r>
          </w:p>
        </w:tc>
        <w:tc>
          <w:tcPr>
            <w:tcW w:w="665" w:type="dxa"/>
          </w:tcPr>
          <w:p w14:paraId="5255C7E5" w14:textId="77777777" w:rsidR="001153CC" w:rsidRPr="00706997" w:rsidRDefault="001153CC" w:rsidP="00567B5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226" w:type="dxa"/>
          </w:tcPr>
          <w:p w14:paraId="3FE289BD" w14:textId="77777777" w:rsidR="001153CC" w:rsidRPr="00706997" w:rsidRDefault="001153CC" w:rsidP="00567B50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tation</w:t>
            </w:r>
          </w:p>
        </w:tc>
      </w:tr>
      <w:tr w:rsidR="001153CC" w14:paraId="732FD6CD" w14:textId="77777777" w:rsidTr="001F0311">
        <w:tc>
          <w:tcPr>
            <w:tcW w:w="4405" w:type="dxa"/>
          </w:tcPr>
          <w:p w14:paraId="3215EA67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T. J. Andrews &amp; G. J. Muller</w:t>
            </w:r>
          </w:p>
        </w:tc>
        <w:tc>
          <w:tcPr>
            <w:tcW w:w="665" w:type="dxa"/>
          </w:tcPr>
          <w:p w14:paraId="0DCE2F16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85</w:t>
            </w:r>
          </w:p>
        </w:tc>
        <w:tc>
          <w:tcPr>
            <w:tcW w:w="3226" w:type="dxa"/>
          </w:tcPr>
          <w:p w14:paraId="39F12547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ecologia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65, p. 449-455</w:t>
            </w:r>
          </w:p>
        </w:tc>
      </w:tr>
      <w:tr w:rsidR="001153CC" w14:paraId="0CEDC79E" w14:textId="77777777" w:rsidTr="001F0311">
        <w:tc>
          <w:tcPr>
            <w:tcW w:w="4405" w:type="dxa"/>
          </w:tcPr>
          <w:p w14:paraId="0D5077A7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. F. Clough &amp; R. G. Sims</w:t>
            </w:r>
          </w:p>
        </w:tc>
        <w:tc>
          <w:tcPr>
            <w:tcW w:w="665" w:type="dxa"/>
          </w:tcPr>
          <w:p w14:paraId="630AFAD6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89</w:t>
            </w:r>
          </w:p>
        </w:tc>
        <w:tc>
          <w:tcPr>
            <w:tcW w:w="3226" w:type="dxa"/>
          </w:tcPr>
          <w:p w14:paraId="3745D449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ecologia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, v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, p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8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-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1153CC" w14:paraId="2175149A" w14:textId="77777777" w:rsidTr="001F0311">
        <w:tc>
          <w:tcPr>
            <w:tcW w:w="4405" w:type="dxa"/>
          </w:tcPr>
          <w:p w14:paraId="190FBCBC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J.A.C. Smith, M. Popp, U. Lüttge, et al.</w:t>
            </w:r>
          </w:p>
        </w:tc>
        <w:tc>
          <w:tcPr>
            <w:tcW w:w="665" w:type="dxa"/>
          </w:tcPr>
          <w:p w14:paraId="0BC844F4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89</w:t>
            </w:r>
          </w:p>
        </w:tc>
        <w:tc>
          <w:tcPr>
            <w:tcW w:w="3226" w:type="dxa"/>
          </w:tcPr>
          <w:p w14:paraId="1D09F127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ew Phyt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111, p. 293-307</w:t>
            </w:r>
          </w:p>
        </w:tc>
      </w:tr>
      <w:tr w:rsidR="001153CC" w14:paraId="070A627C" w14:textId="77777777" w:rsidTr="001F0311">
        <w:tc>
          <w:tcPr>
            <w:tcW w:w="4405" w:type="dxa"/>
          </w:tcPr>
          <w:p w14:paraId="23A40A99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S. R. Pezeshki, R.D. DeLaune, &amp; W.H. Patrick, Jr.</w:t>
            </w:r>
          </w:p>
        </w:tc>
        <w:tc>
          <w:tcPr>
            <w:tcW w:w="665" w:type="dxa"/>
          </w:tcPr>
          <w:p w14:paraId="67376154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0</w:t>
            </w:r>
          </w:p>
        </w:tc>
        <w:tc>
          <w:tcPr>
            <w:tcW w:w="3226" w:type="dxa"/>
          </w:tcPr>
          <w:p w14:paraId="529DB3D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an. J. Forest Res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0, p. 869-874</w:t>
            </w:r>
          </w:p>
        </w:tc>
      </w:tr>
      <w:tr w:rsidR="001153CC" w14:paraId="2E3F031D" w14:textId="77777777" w:rsidTr="001F0311">
        <w:tc>
          <w:tcPr>
            <w:tcW w:w="4405" w:type="dxa"/>
          </w:tcPr>
          <w:p w14:paraId="3470D4D0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J.M. Cheeseman, B.F. Clough, D.R. Carter, et al.</w:t>
            </w:r>
          </w:p>
        </w:tc>
        <w:tc>
          <w:tcPr>
            <w:tcW w:w="665" w:type="dxa"/>
          </w:tcPr>
          <w:p w14:paraId="67A0F804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1</w:t>
            </w:r>
          </w:p>
        </w:tc>
        <w:tc>
          <w:tcPr>
            <w:tcW w:w="3226" w:type="dxa"/>
          </w:tcPr>
          <w:p w14:paraId="2557A418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hotosyn. Res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9, p. 11-22</w:t>
            </w:r>
          </w:p>
        </w:tc>
      </w:tr>
      <w:tr w:rsidR="001153CC" w14:paraId="0DE57F79" w14:textId="77777777" w:rsidTr="001F0311">
        <w:tc>
          <w:tcPr>
            <w:tcW w:w="4405" w:type="dxa"/>
          </w:tcPr>
          <w:p w14:paraId="4267339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G. Lin &amp; L.d.S.L. Sternberg</w:t>
            </w:r>
          </w:p>
        </w:tc>
        <w:tc>
          <w:tcPr>
            <w:tcW w:w="665" w:type="dxa"/>
          </w:tcPr>
          <w:p w14:paraId="0C323F2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3226" w:type="dxa"/>
          </w:tcPr>
          <w:p w14:paraId="7EAEAB10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ecologia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90, p. 399-403</w:t>
            </w:r>
          </w:p>
        </w:tc>
      </w:tr>
      <w:tr w:rsidR="001153CC" w14:paraId="6C8891DC" w14:textId="77777777" w:rsidTr="001F0311">
        <w:tc>
          <w:tcPr>
            <w:tcW w:w="4405" w:type="dxa"/>
          </w:tcPr>
          <w:p w14:paraId="385805C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C.E. Martin, &amp; V.S. Loeschen</w:t>
            </w:r>
          </w:p>
        </w:tc>
        <w:tc>
          <w:tcPr>
            <w:tcW w:w="665" w:type="dxa"/>
          </w:tcPr>
          <w:p w14:paraId="23E234FA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3</w:t>
            </w:r>
          </w:p>
        </w:tc>
        <w:tc>
          <w:tcPr>
            <w:tcW w:w="3226" w:type="dxa"/>
          </w:tcPr>
          <w:p w14:paraId="38172F9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hotosynthetica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8, p. 391-400</w:t>
            </w:r>
          </w:p>
        </w:tc>
      </w:tr>
      <w:tr w:rsidR="001153CC" w14:paraId="3C7E75B8" w14:textId="77777777" w:rsidTr="001F0311">
        <w:tc>
          <w:tcPr>
            <w:tcW w:w="4405" w:type="dxa"/>
          </w:tcPr>
          <w:p w14:paraId="4E508A00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G. Naidoo, &amp; D.J. von Willert</w:t>
            </w:r>
          </w:p>
        </w:tc>
        <w:tc>
          <w:tcPr>
            <w:tcW w:w="665" w:type="dxa"/>
          </w:tcPr>
          <w:p w14:paraId="02CAFD3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5</w:t>
            </w:r>
          </w:p>
        </w:tc>
        <w:tc>
          <w:tcPr>
            <w:tcW w:w="3226" w:type="dxa"/>
          </w:tcPr>
          <w:p w14:paraId="405FF67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Hydrobiologia, 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v. 295, p. 13-22</w:t>
            </w:r>
          </w:p>
        </w:tc>
      </w:tr>
      <w:tr w:rsidR="001153CC" w14:paraId="24F10146" w14:textId="77777777" w:rsidTr="001F0311">
        <w:tc>
          <w:tcPr>
            <w:tcW w:w="4405" w:type="dxa"/>
          </w:tcPr>
          <w:p w14:paraId="5A76D97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K.W. Krauss, R.R. Twilley, T.W. Doyle, &amp; E.S. Gardiner </w:t>
            </w:r>
          </w:p>
        </w:tc>
        <w:tc>
          <w:tcPr>
            <w:tcW w:w="665" w:type="dxa"/>
          </w:tcPr>
          <w:p w14:paraId="1C81072B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7</w:t>
            </w:r>
          </w:p>
        </w:tc>
        <w:tc>
          <w:tcPr>
            <w:tcW w:w="3226" w:type="dxa"/>
          </w:tcPr>
          <w:p w14:paraId="1CFCAFCD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e Physi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6, p. 959-968</w:t>
            </w:r>
          </w:p>
        </w:tc>
      </w:tr>
      <w:tr w:rsidR="001153CC" w14:paraId="2D024C86" w14:textId="77777777" w:rsidTr="001F0311">
        <w:tc>
          <w:tcPr>
            <w:tcW w:w="4405" w:type="dxa"/>
          </w:tcPr>
          <w:p w14:paraId="4CCA9DF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S.C. Snedaker, &amp; R.J. Araújo</w:t>
            </w:r>
          </w:p>
        </w:tc>
        <w:tc>
          <w:tcPr>
            <w:tcW w:w="665" w:type="dxa"/>
          </w:tcPr>
          <w:p w14:paraId="1419F348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8</w:t>
            </w:r>
          </w:p>
        </w:tc>
        <w:tc>
          <w:tcPr>
            <w:tcW w:w="3226" w:type="dxa"/>
          </w:tcPr>
          <w:p w14:paraId="4296C4A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. Freshw. Res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49, p. 325-327</w:t>
            </w:r>
          </w:p>
        </w:tc>
      </w:tr>
      <w:tr w:rsidR="001153CC" w14:paraId="0372F6FC" w14:textId="77777777" w:rsidTr="001F0311">
        <w:tc>
          <w:tcPr>
            <w:tcW w:w="4405" w:type="dxa"/>
          </w:tcPr>
          <w:p w14:paraId="4C3E8A1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G. Naidoo, H. Rogalla, &amp; D.J. von Willert</w:t>
            </w:r>
          </w:p>
        </w:tc>
        <w:tc>
          <w:tcPr>
            <w:tcW w:w="665" w:type="dxa"/>
          </w:tcPr>
          <w:p w14:paraId="1643A2C4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8</w:t>
            </w:r>
          </w:p>
        </w:tc>
        <w:tc>
          <w:tcPr>
            <w:tcW w:w="3226" w:type="dxa"/>
          </w:tcPr>
          <w:p w14:paraId="3BC804F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ngroves Salt Marshes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, v. 2, v. 99-107 </w:t>
            </w:r>
          </w:p>
        </w:tc>
      </w:tr>
      <w:tr w:rsidR="001153CC" w:rsidRPr="00824FC0" w14:paraId="34F287C7" w14:textId="77777777" w:rsidTr="001F0311">
        <w:tc>
          <w:tcPr>
            <w:tcW w:w="4405" w:type="dxa"/>
          </w:tcPr>
          <w:p w14:paraId="6C79DC10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T. Youssef, &amp; P. Saenger</w:t>
            </w:r>
          </w:p>
        </w:tc>
        <w:tc>
          <w:tcPr>
            <w:tcW w:w="665" w:type="dxa"/>
          </w:tcPr>
          <w:p w14:paraId="19FC4CB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8</w:t>
            </w:r>
          </w:p>
        </w:tc>
        <w:tc>
          <w:tcPr>
            <w:tcW w:w="3226" w:type="dxa"/>
          </w:tcPr>
          <w:p w14:paraId="7F171E4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. Freshw. Res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49, p. 329-334</w:t>
            </w:r>
          </w:p>
        </w:tc>
      </w:tr>
      <w:tr w:rsidR="001153CC" w:rsidRPr="00824FC0" w14:paraId="6805A013" w14:textId="77777777" w:rsidTr="001F0311">
        <w:tc>
          <w:tcPr>
            <w:tcW w:w="4405" w:type="dxa"/>
          </w:tcPr>
          <w:p w14:paraId="574FB76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M.A. Sobrado, &amp; M.C. Ball</w:t>
            </w:r>
          </w:p>
        </w:tc>
        <w:tc>
          <w:tcPr>
            <w:tcW w:w="665" w:type="dxa"/>
          </w:tcPr>
          <w:p w14:paraId="283CE48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9</w:t>
            </w:r>
          </w:p>
        </w:tc>
        <w:tc>
          <w:tcPr>
            <w:tcW w:w="3226" w:type="dxa"/>
          </w:tcPr>
          <w:p w14:paraId="4317182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ust. J. Plant. Physi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6, p. 245-251</w:t>
            </w:r>
          </w:p>
        </w:tc>
      </w:tr>
      <w:tr w:rsidR="001153CC" w:rsidRPr="00824FC0" w14:paraId="4C3C64F6" w14:textId="77777777" w:rsidTr="001F0311">
        <w:tc>
          <w:tcPr>
            <w:tcW w:w="4405" w:type="dxa"/>
          </w:tcPr>
          <w:p w14:paraId="3ADADCE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M. Mwangi Theuri, J.I. Kinyamario, &amp; D. Van Speybroeck</w:t>
            </w:r>
          </w:p>
        </w:tc>
        <w:tc>
          <w:tcPr>
            <w:tcW w:w="665" w:type="dxa"/>
          </w:tcPr>
          <w:p w14:paraId="795A831B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1999</w:t>
            </w:r>
          </w:p>
        </w:tc>
        <w:tc>
          <w:tcPr>
            <w:tcW w:w="3226" w:type="dxa"/>
          </w:tcPr>
          <w:p w14:paraId="20648B30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frican J. Ec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37, p. 180-193</w:t>
            </w:r>
          </w:p>
        </w:tc>
      </w:tr>
      <w:tr w:rsidR="001153CC" w:rsidRPr="00824FC0" w14:paraId="68E0CE0D" w14:textId="77777777" w:rsidTr="001F0311">
        <w:tc>
          <w:tcPr>
            <w:tcW w:w="4405" w:type="dxa"/>
          </w:tcPr>
          <w:p w14:paraId="43FA17D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M.A. Sobrado</w:t>
            </w:r>
          </w:p>
        </w:tc>
        <w:tc>
          <w:tcPr>
            <w:tcW w:w="665" w:type="dxa"/>
          </w:tcPr>
          <w:p w14:paraId="6C728C1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3226" w:type="dxa"/>
          </w:tcPr>
          <w:p w14:paraId="0174620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es Struct. Funct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14, p. 258-262</w:t>
            </w:r>
          </w:p>
        </w:tc>
      </w:tr>
      <w:tr w:rsidR="001153CC" w:rsidRPr="00824FC0" w14:paraId="311893C5" w14:textId="77777777" w:rsidTr="001F0311">
        <w:tc>
          <w:tcPr>
            <w:tcW w:w="4405" w:type="dxa"/>
          </w:tcPr>
          <w:p w14:paraId="134DB51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L. Chen, N.F.Y. Tam, J. Huang, et al.</w:t>
            </w:r>
          </w:p>
        </w:tc>
        <w:tc>
          <w:tcPr>
            <w:tcW w:w="665" w:type="dxa"/>
          </w:tcPr>
          <w:p w14:paraId="27284B8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3226" w:type="dxa"/>
          </w:tcPr>
          <w:p w14:paraId="4FE5772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stuar. Coast. Shelf Sci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79, p. 644-652</w:t>
            </w:r>
          </w:p>
        </w:tc>
      </w:tr>
      <w:tr w:rsidR="001153CC" w:rsidRPr="00824FC0" w14:paraId="37FFA2DC" w14:textId="77777777" w:rsidTr="001F0311">
        <w:tc>
          <w:tcPr>
            <w:tcW w:w="4405" w:type="dxa"/>
          </w:tcPr>
          <w:p w14:paraId="16E9B16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P. Cardona-Olarte, K.W. Krauss, &amp; R.R. Twilley</w:t>
            </w:r>
          </w:p>
        </w:tc>
        <w:tc>
          <w:tcPr>
            <w:tcW w:w="665" w:type="dxa"/>
          </w:tcPr>
          <w:p w14:paraId="1E4879AB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3226" w:type="dxa"/>
          </w:tcPr>
          <w:p w14:paraId="5D704B2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nt. J. For. Res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013, art. 524625</w:t>
            </w:r>
          </w:p>
        </w:tc>
      </w:tr>
    </w:tbl>
    <w:p w14:paraId="34CA3815" w14:textId="311245C7" w:rsidR="001576F2" w:rsidRDefault="001576F2" w:rsidP="001576F2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r w:rsidRPr="001576F2">
        <w:rPr>
          <w:rFonts w:asciiTheme="minorHAnsi" w:hAnsiTheme="minorHAnsi" w:cstheme="minorHAnsi"/>
          <w:b/>
          <w:bCs/>
          <w:sz w:val="20"/>
          <w:szCs w:val="20"/>
        </w:rPr>
        <w:t>Table S3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1576F2">
        <w:rPr>
          <w:rFonts w:asciiTheme="minorHAnsi" w:hAnsiTheme="minorHAnsi" w:cstheme="minorHAnsi"/>
          <w:sz w:val="20"/>
          <w:szCs w:val="20"/>
        </w:rPr>
        <w:t>References for data used to present relationships reported in Figure 1a.</w:t>
      </w:r>
    </w:p>
    <w:p w14:paraId="250BACF3" w14:textId="77777777" w:rsidR="001576F2" w:rsidRPr="001576F2" w:rsidRDefault="001576F2" w:rsidP="001576F2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720"/>
        <w:gridCol w:w="3891"/>
      </w:tblGrid>
      <w:tr w:rsidR="001153CC" w14:paraId="00E18A78" w14:textId="77777777" w:rsidTr="001F0311">
        <w:tc>
          <w:tcPr>
            <w:tcW w:w="3685" w:type="dxa"/>
          </w:tcPr>
          <w:p w14:paraId="066B456B" w14:textId="77777777" w:rsidR="001153CC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(s)</w:t>
            </w:r>
          </w:p>
        </w:tc>
        <w:tc>
          <w:tcPr>
            <w:tcW w:w="720" w:type="dxa"/>
          </w:tcPr>
          <w:p w14:paraId="5C52BC0E" w14:textId="77777777" w:rsidR="001153CC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891" w:type="dxa"/>
          </w:tcPr>
          <w:p w14:paraId="6D0556D8" w14:textId="77777777" w:rsidR="001153CC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69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tation</w:t>
            </w:r>
          </w:p>
        </w:tc>
      </w:tr>
      <w:tr w:rsidR="001153CC" w14:paraId="6119C8AA" w14:textId="77777777" w:rsidTr="001F0311">
        <w:tc>
          <w:tcPr>
            <w:tcW w:w="3685" w:type="dxa"/>
          </w:tcPr>
          <w:p w14:paraId="6789C395" w14:textId="08D675A9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K.W. Krauss, P.J. Young, J.L. Chambers, et al.</w:t>
            </w:r>
          </w:p>
        </w:tc>
        <w:tc>
          <w:tcPr>
            <w:tcW w:w="720" w:type="dxa"/>
          </w:tcPr>
          <w:p w14:paraId="2B21087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07</w:t>
            </w:r>
          </w:p>
        </w:tc>
        <w:tc>
          <w:tcPr>
            <w:tcW w:w="3891" w:type="dxa"/>
          </w:tcPr>
          <w:p w14:paraId="2D4F9527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e Physi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7, p. 775-783</w:t>
            </w:r>
          </w:p>
        </w:tc>
      </w:tr>
      <w:tr w:rsidR="001153CC" w14:paraId="48DB4869" w14:textId="77777777" w:rsidTr="001F0311">
        <w:tc>
          <w:tcPr>
            <w:tcW w:w="3685" w:type="dxa"/>
          </w:tcPr>
          <w:p w14:paraId="3534173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E. Muller, L. Lambs, &amp; F. Fromard</w:t>
            </w:r>
          </w:p>
        </w:tc>
        <w:tc>
          <w:tcPr>
            <w:tcW w:w="720" w:type="dxa"/>
          </w:tcPr>
          <w:p w14:paraId="2A6C9E89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3891" w:type="dxa"/>
          </w:tcPr>
          <w:p w14:paraId="240AAEA9" w14:textId="0942769A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nn. For. Sci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, v. 66, 803 </w:t>
            </w:r>
          </w:p>
        </w:tc>
      </w:tr>
      <w:tr w:rsidR="001153CC" w14:paraId="40F04895" w14:textId="77777777" w:rsidTr="001F0311">
        <w:tc>
          <w:tcPr>
            <w:tcW w:w="3685" w:type="dxa"/>
          </w:tcPr>
          <w:p w14:paraId="1F75B4C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L. Lambs, &amp; P. Saenger</w:t>
            </w:r>
          </w:p>
        </w:tc>
        <w:tc>
          <w:tcPr>
            <w:tcW w:w="720" w:type="dxa"/>
          </w:tcPr>
          <w:p w14:paraId="01A4AE2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3891" w:type="dxa"/>
          </w:tcPr>
          <w:p w14:paraId="25B8E32F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apid Comm. Mass Spectrom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25, p. 2741-2748</w:t>
            </w:r>
          </w:p>
        </w:tc>
      </w:tr>
      <w:tr w:rsidR="001153CC" w14:paraId="10D053B8" w14:textId="77777777" w:rsidTr="001F0311">
        <w:tc>
          <w:tcPr>
            <w:tcW w:w="3685" w:type="dxa"/>
          </w:tcPr>
          <w:p w14:paraId="5D1D5E8C" w14:textId="209C353C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K.W. Krauss, K.L. McKee, &amp; M.W. Hester</w:t>
            </w:r>
          </w:p>
        </w:tc>
        <w:tc>
          <w:tcPr>
            <w:tcW w:w="720" w:type="dxa"/>
          </w:tcPr>
          <w:p w14:paraId="4AC0FDEC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14</w:t>
            </w:r>
          </w:p>
        </w:tc>
        <w:tc>
          <w:tcPr>
            <w:tcW w:w="3891" w:type="dxa"/>
          </w:tcPr>
          <w:p w14:paraId="68DA112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cohydr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7, p. 354-365</w:t>
            </w:r>
          </w:p>
        </w:tc>
      </w:tr>
      <w:tr w:rsidR="001153CC" w14:paraId="53D83A5E" w14:textId="77777777" w:rsidTr="001F0311">
        <w:tc>
          <w:tcPr>
            <w:tcW w:w="3685" w:type="dxa"/>
          </w:tcPr>
          <w:p w14:paraId="232871D1" w14:textId="23B2F00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K.W. Krauss, J. G. Barr, V. Engel, et al.</w:t>
            </w:r>
          </w:p>
        </w:tc>
        <w:tc>
          <w:tcPr>
            <w:tcW w:w="720" w:type="dxa"/>
          </w:tcPr>
          <w:p w14:paraId="61A32CB3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  <w:tc>
          <w:tcPr>
            <w:tcW w:w="3891" w:type="dxa"/>
          </w:tcPr>
          <w:p w14:paraId="4BF6BDB2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467EBF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gri. For. Meteorol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13, p. 291-303</w:t>
            </w:r>
          </w:p>
        </w:tc>
      </w:tr>
      <w:tr w:rsidR="001153CC" w14:paraId="18A9FA85" w14:textId="77777777" w:rsidTr="001F0311">
        <w:tc>
          <w:tcPr>
            <w:tcW w:w="3685" w:type="dxa"/>
          </w:tcPr>
          <w:p w14:paraId="294406C9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H. Zhao, S. Yang, X. Guo, et al.</w:t>
            </w:r>
          </w:p>
        </w:tc>
        <w:tc>
          <w:tcPr>
            <w:tcW w:w="720" w:type="dxa"/>
          </w:tcPr>
          <w:p w14:paraId="31C5104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3891" w:type="dxa"/>
          </w:tcPr>
          <w:p w14:paraId="700F5E85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e Physiol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38, p. 276-286</w:t>
            </w:r>
          </w:p>
        </w:tc>
      </w:tr>
      <w:tr w:rsidR="001153CC" w14:paraId="008CA53E" w14:textId="77777777" w:rsidTr="001F0311">
        <w:tc>
          <w:tcPr>
            <w:tcW w:w="3685" w:type="dxa"/>
          </w:tcPr>
          <w:p w14:paraId="4BFC90DD" w14:textId="6DE28C05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. Leng &amp; K.-F. Cao</w:t>
            </w:r>
          </w:p>
        </w:tc>
        <w:tc>
          <w:tcPr>
            <w:tcW w:w="720" w:type="dxa"/>
          </w:tcPr>
          <w:p w14:paraId="334E523E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3891" w:type="dxa"/>
          </w:tcPr>
          <w:p w14:paraId="5EB5D3D6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lob. Ecol. Conserv</w:t>
            </w:r>
            <w:r w:rsidRPr="00347317">
              <w:rPr>
                <w:rFonts w:asciiTheme="minorHAnsi" w:hAnsiTheme="minorHAnsi" w:cstheme="minorHAnsi"/>
                <w:sz w:val="18"/>
                <w:szCs w:val="18"/>
              </w:rPr>
              <w:t>., v. 24, e10233</w:t>
            </w:r>
          </w:p>
        </w:tc>
      </w:tr>
      <w:tr w:rsidR="001153CC" w14:paraId="2B5CA45F" w14:textId="77777777" w:rsidTr="001F0311">
        <w:tc>
          <w:tcPr>
            <w:tcW w:w="3685" w:type="dxa"/>
          </w:tcPr>
          <w:p w14:paraId="2EABEF9A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X. Gu, C. Yang, H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 xml:space="preserve"> Zhao, et al.</w:t>
            </w:r>
          </w:p>
        </w:tc>
        <w:tc>
          <w:tcPr>
            <w:tcW w:w="720" w:type="dxa"/>
          </w:tcPr>
          <w:p w14:paraId="1513A3A4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2021</w:t>
            </w:r>
          </w:p>
        </w:tc>
        <w:tc>
          <w:tcPr>
            <w:tcW w:w="3891" w:type="dxa"/>
          </w:tcPr>
          <w:p w14:paraId="2D798E81" w14:textId="77777777" w:rsidR="001153CC" w:rsidRPr="00873616" w:rsidRDefault="001153CC" w:rsidP="00567B50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361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es Struct. Funct.</w:t>
            </w:r>
            <w:r w:rsidRPr="00873616">
              <w:rPr>
                <w:rFonts w:asciiTheme="minorHAnsi" w:hAnsiTheme="minorHAnsi" w:cstheme="minorHAnsi"/>
                <w:sz w:val="18"/>
                <w:szCs w:val="18"/>
              </w:rPr>
              <w:t>, v. 35, p. 907-917</w:t>
            </w:r>
          </w:p>
        </w:tc>
      </w:tr>
    </w:tbl>
    <w:p w14:paraId="69E4839F" w14:textId="0C0E660F" w:rsidR="001153CC" w:rsidRPr="001576F2" w:rsidRDefault="001576F2" w:rsidP="001576F2">
      <w:pPr>
        <w:spacing w:after="200" w:line="276" w:lineRule="auto"/>
        <w:rPr>
          <w:rFonts w:asciiTheme="minorHAnsi" w:eastAsiaTheme="minorHAnsi" w:hAnsiTheme="minorHAnsi" w:cstheme="minorBidi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1576F2">
        <w:rPr>
          <w:rFonts w:asciiTheme="minorHAnsi" w:hAnsiTheme="minorHAnsi" w:cstheme="minorHAnsi"/>
          <w:b/>
          <w:bCs/>
          <w:sz w:val="20"/>
          <w:szCs w:val="20"/>
        </w:rPr>
        <w:t>Table S4</w:t>
      </w:r>
      <w:r>
        <w:rPr>
          <w:rFonts w:asciiTheme="minorHAnsi" w:hAnsiTheme="minorHAnsi" w:cstheme="minorHAnsi"/>
          <w:b/>
          <w:bCs/>
          <w:sz w:val="20"/>
          <w:szCs w:val="20"/>
        </w:rPr>
        <w:t>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1576F2">
        <w:rPr>
          <w:rFonts w:asciiTheme="minorHAnsi" w:hAnsiTheme="minorHAnsi" w:cstheme="minorHAnsi"/>
          <w:sz w:val="20"/>
          <w:szCs w:val="20"/>
        </w:rPr>
        <w:t>References for data used to present relationships reported in Figure 1b.</w:t>
      </w:r>
      <w:r w:rsidR="001153CC" w:rsidRPr="001576F2">
        <w:rPr>
          <w:rFonts w:asciiTheme="minorHAnsi" w:hAnsiTheme="minorHAnsi"/>
          <w:b/>
          <w:bCs/>
          <w:color w:val="000000" w:themeColor="text1"/>
          <w:sz w:val="20"/>
          <w:szCs w:val="20"/>
        </w:rPr>
        <w:br w:type="page"/>
      </w:r>
    </w:p>
    <w:p w14:paraId="00873B59" w14:textId="77777777" w:rsidR="001153CC" w:rsidRDefault="001153CC" w:rsidP="001153CC">
      <w:pPr>
        <w:ind w:left="1440" w:hanging="144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4495"/>
        <w:gridCol w:w="810"/>
        <w:gridCol w:w="3780"/>
      </w:tblGrid>
      <w:tr w:rsidR="001F0311" w14:paraId="306E0AE1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8445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(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3B17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8F2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tation</w:t>
            </w:r>
          </w:p>
        </w:tc>
      </w:tr>
      <w:tr w:rsidR="001F0311" w14:paraId="3DEA4D4F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4396D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. Christens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BC5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7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938C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quat. Bot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4, p. 43-52</w:t>
            </w:r>
          </w:p>
        </w:tc>
      </w:tr>
      <w:tr w:rsidR="001F0311" w14:paraId="1819C48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4954E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J-.E. Ong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C7B9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7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DDBF" w14:textId="03F7100D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ends Appl. Biol. S.E. Asi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Abstract)</w:t>
            </w:r>
          </w:p>
        </w:tc>
      </w:tr>
      <w:tr w:rsidR="001F0311" w14:paraId="4C3B4A7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18BC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.E. Putz, &amp; H.T. Ch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FB10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8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0D05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or.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17, p. 211-230</w:t>
            </w:r>
          </w:p>
        </w:tc>
      </w:tr>
      <w:tr w:rsidR="001F0311" w14:paraId="5188AEB5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576CD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J.W. Day Jr., W.H. Conner, F. Ley-Lou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64B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8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F2C8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quat. Bot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7, p. 267-284</w:t>
            </w:r>
          </w:p>
        </w:tc>
      </w:tr>
      <w:tr w:rsidR="001F0311" w14:paraId="28927F7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33D9C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. Imbert, &amp; B. Rolle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F33B5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8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7CC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ull. Ecol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0, p. 27-39</w:t>
            </w:r>
          </w:p>
        </w:tc>
      </w:tr>
      <w:tr w:rsidR="001F0311" w14:paraId="7A764D7E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1A3CC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.Y. L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843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8AF9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. Biol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106, p. 453-463</w:t>
            </w:r>
          </w:p>
        </w:tc>
      </w:tr>
      <w:tr w:rsidR="001F0311" w14:paraId="49B5766E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CF37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J. H. Warn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2EF3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DC1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S Thesis, Univ. Southwestern Louisiana (USA)</w:t>
            </w:r>
          </w:p>
        </w:tc>
      </w:tr>
      <w:tr w:rsidR="001F0311" w14:paraId="7934BD4B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364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4"/>
                <w:sz w:val="18"/>
                <w:szCs w:val="18"/>
                <w:shd w:val="clear" w:color="auto" w:fill="FCFCFC"/>
              </w:rPr>
              <w:t>M.D. Amarasinghe, &amp; S. Balasubramania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7ECE1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3838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ydrobiologi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47, p. 37-47</w:t>
            </w:r>
          </w:p>
        </w:tc>
      </w:tr>
      <w:tr w:rsidR="001F0311" w14:paraId="779C94A5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ED74F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. Sukardjo, &amp; I. Yama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F5A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AB63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or.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49, p. 195-209</w:t>
            </w:r>
          </w:p>
        </w:tc>
      </w:tr>
      <w:tr w:rsidR="001F0311" w14:paraId="18698C54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8124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J-.E. Ong, G.W. Khoon, &amp; B.F. Clou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1E05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546B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J. Biogeograph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2, p. 417-424</w:t>
            </w:r>
          </w:p>
        </w:tc>
      </w:tr>
      <w:tr w:rsidR="001F0311" w14:paraId="370F45F3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9307C" w14:textId="79CD06C6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J.W. Day Jr., C. Coronado-Molina, F.R. Vera-Herrera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C0D7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D00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quat. Bot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55, p. 39-60</w:t>
            </w:r>
          </w:p>
        </w:tc>
      </w:tr>
      <w:tr w:rsidR="001F0311" w14:paraId="2EEC3E7A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B4CB9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E.F. Cox, &amp; J.A. Alle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400E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33AD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stuari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2, p. 276-284</w:t>
            </w:r>
          </w:p>
        </w:tc>
      </w:tr>
      <w:tr w:rsidR="001F0311" w14:paraId="4EF6C37B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A4DD" w14:textId="4B0A908E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.S. Ross, </w:t>
            </w:r>
            <w:r w:rsidR="00347317">
              <w:rPr>
                <w:rFonts w:asciiTheme="minorHAnsi" w:hAnsiTheme="minorHAnsi" w:cstheme="minorHAnsi"/>
                <w:sz w:val="18"/>
                <w:szCs w:val="18"/>
              </w:rPr>
              <w:t xml:space="preserve">P.L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Ruiz, </w:t>
            </w:r>
            <w:r w:rsidR="00347317">
              <w:rPr>
                <w:rFonts w:asciiTheme="minorHAnsi" w:hAnsiTheme="minorHAnsi" w:cstheme="minorHAnsi"/>
                <w:sz w:val="18"/>
                <w:szCs w:val="18"/>
              </w:rPr>
              <w:t xml:space="preserve">G.J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Telesnicki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2844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A6E1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Wetlands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9, p. 27-37</w:t>
            </w:r>
          </w:p>
        </w:tc>
      </w:tr>
      <w:tr w:rsidR="001F0311" w14:paraId="52BFA6E5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612EF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.E. Sherman, T.J. Fahey, &amp; P. Martine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3F14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BD9B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cosystem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6, p. 384-398</w:t>
            </w:r>
          </w:p>
        </w:tc>
      </w:tr>
      <w:tr w:rsidR="001F0311" w14:paraId="6B1E2821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72E4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.M.L. Ewe, E.E. Gaiser, D.L. Childers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442F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A912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ydrobiologi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569, p. 459-474</w:t>
            </w:r>
          </w:p>
        </w:tc>
      </w:tr>
      <w:tr w:rsidR="001F0311" w14:paraId="46F17921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659F8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F.L. Lema Vélez, &amp; J. Polaní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7328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AD4E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v. Biol. Trop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55, p. 11-21</w:t>
            </w:r>
          </w:p>
        </w:tc>
      </w:tr>
      <w:tr w:rsidR="001F0311" w14:paraId="7483E08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C121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M. Hossain, S. Othman, J.S. Bujang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D62B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1EE3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or.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55, p. 179-182</w:t>
            </w:r>
          </w:p>
        </w:tc>
      </w:tr>
      <w:tr w:rsidR="001F0311" w14:paraId="75C69F74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654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M.N.I. Khan, R. Suwa, &amp; A. Hagiha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B34F8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FD7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Wetlands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17, p. 585-599</w:t>
            </w:r>
          </w:p>
        </w:tc>
      </w:tr>
      <w:tr w:rsidR="001F0311" w14:paraId="690F5110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0295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D.M. Along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CBC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C32D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stuaries and Coast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34, p. 32-44</w:t>
            </w:r>
          </w:p>
        </w:tc>
      </w:tr>
      <w:tr w:rsidR="001F0311" w14:paraId="192D7BE6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CA1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R. Ray, D. Ganguly, C. Chowdhury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0CF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9C23E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tmos. Environ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45, p. 5016-5024</w:t>
            </w:r>
          </w:p>
        </w:tc>
      </w:tr>
      <w:tr w:rsidR="001F0311" w14:paraId="52671163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6E2F3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S. Poungparn, A. Komiyama, T. Sangteian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4731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DE25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J. Trop. Ecol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8., p. 303-306</w:t>
            </w:r>
          </w:p>
        </w:tc>
      </w:tr>
      <w:tr w:rsidR="001F0311" w14:paraId="0A25855C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E06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E. Castañeda-Moya, R.R. Twilley, &amp; V.H. Rivera-Monro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7964E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DDB5F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or.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307, p. 226-241</w:t>
            </w:r>
          </w:p>
        </w:tc>
      </w:tr>
      <w:tr w:rsidR="001F0311" w14:paraId="4890489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9D69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K. Fujimoto, R. Tabuchi, Y. Hirata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3339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FFC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lob. Environ. Res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17, p. 207-214</w:t>
            </w:r>
          </w:p>
        </w:tc>
      </w:tr>
      <w:tr w:rsidR="001F0311" w14:paraId="5292665A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884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T. Enoki, K. Yasuda, &amp; B. Kusumot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CC16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15A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opic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23, p. 91-98</w:t>
            </w:r>
          </w:p>
        </w:tc>
      </w:tr>
      <w:tr w:rsidR="001F0311" w14:paraId="2CD12066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729F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S. Umnouysin, T. Sangtiean, &amp; S. Poungpar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3152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64E2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col. Res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32, p. 51-60</w:t>
            </w:r>
          </w:p>
        </w:tc>
      </w:tr>
      <w:tr w:rsidR="001F0311" w14:paraId="72F870ED" w14:textId="77777777" w:rsidTr="001F031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AAEA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color w:val="201F1E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201F1E"/>
                <w:sz w:val="18"/>
                <w:szCs w:val="18"/>
              </w:rPr>
              <w:t>A.S. Rovai, C. Coelho-Jr, R. de Almeida, et al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C64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2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B46D0" w14:textId="77777777" w:rsidR="001153CC" w:rsidRDefault="001153CC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or. Ecol. Manage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v. 479, art. 118553</w:t>
            </w:r>
          </w:p>
        </w:tc>
      </w:tr>
    </w:tbl>
    <w:p w14:paraId="14643141" w14:textId="1F8B7C10" w:rsidR="001576F2" w:rsidRPr="001576F2" w:rsidRDefault="001576F2" w:rsidP="001576F2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1576F2">
        <w:rPr>
          <w:rFonts w:asciiTheme="minorHAnsi" w:hAnsiTheme="minorHAnsi" w:cstheme="minorHAnsi"/>
          <w:b/>
          <w:bCs/>
          <w:sz w:val="20"/>
          <w:szCs w:val="20"/>
        </w:rPr>
        <w:t>Table S5</w:t>
      </w:r>
      <w:r>
        <w:rPr>
          <w:rFonts w:asciiTheme="minorHAnsi" w:hAnsiTheme="minorHAnsi" w:cstheme="minorHAnsi"/>
          <w:b/>
          <w:bCs/>
          <w:sz w:val="20"/>
          <w:szCs w:val="20"/>
        </w:rPr>
        <w:t>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1576F2">
        <w:rPr>
          <w:rFonts w:asciiTheme="minorHAnsi" w:hAnsiTheme="minorHAnsi" w:cstheme="minorHAnsi"/>
          <w:sz w:val="20"/>
          <w:szCs w:val="20"/>
        </w:rPr>
        <w:t xml:space="preserve">References for </w:t>
      </w:r>
      <w:r>
        <w:rPr>
          <w:rFonts w:asciiTheme="minorHAnsi" w:hAnsiTheme="minorHAnsi" w:cstheme="minorHAnsi"/>
          <w:sz w:val="20"/>
          <w:szCs w:val="20"/>
        </w:rPr>
        <w:t xml:space="preserve">mangrove </w:t>
      </w:r>
      <w:r w:rsidRPr="001576F2">
        <w:rPr>
          <w:rFonts w:asciiTheme="minorHAnsi" w:hAnsiTheme="minorHAnsi" w:cstheme="minorHAnsi"/>
          <w:sz w:val="20"/>
          <w:szCs w:val="20"/>
        </w:rPr>
        <w:t xml:space="preserve">productivity data identified </w:t>
      </w:r>
      <w:r>
        <w:rPr>
          <w:rFonts w:asciiTheme="minorHAnsi" w:hAnsiTheme="minorHAnsi" w:cstheme="minorHAnsi"/>
          <w:sz w:val="20"/>
          <w:szCs w:val="20"/>
        </w:rPr>
        <w:t xml:space="preserve">by location </w:t>
      </w:r>
      <w:r w:rsidRPr="001576F2">
        <w:rPr>
          <w:rFonts w:asciiTheme="minorHAnsi" w:hAnsiTheme="minorHAnsi" w:cstheme="minorHAnsi"/>
          <w:sz w:val="20"/>
          <w:szCs w:val="20"/>
        </w:rPr>
        <w:t xml:space="preserve">in Figure 3, used for </w:t>
      </w:r>
      <w:r>
        <w:rPr>
          <w:rFonts w:asciiTheme="minorHAnsi" w:hAnsiTheme="minorHAnsi" w:cstheme="minorHAnsi"/>
          <w:sz w:val="20"/>
          <w:szCs w:val="20"/>
        </w:rPr>
        <w:t xml:space="preserve">summary </w:t>
      </w:r>
      <w:r w:rsidRPr="001576F2">
        <w:rPr>
          <w:rFonts w:asciiTheme="minorHAnsi" w:hAnsiTheme="minorHAnsi" w:cstheme="minorHAnsi"/>
          <w:sz w:val="20"/>
          <w:szCs w:val="20"/>
        </w:rPr>
        <w:t>calculations reported in Table 1, an</w:t>
      </w:r>
      <w:r>
        <w:rPr>
          <w:rFonts w:asciiTheme="minorHAnsi" w:hAnsiTheme="minorHAnsi" w:cstheme="minorHAnsi"/>
          <w:sz w:val="20"/>
          <w:szCs w:val="20"/>
        </w:rPr>
        <w:t xml:space="preserve">d </w:t>
      </w:r>
      <w:r w:rsidRPr="001576F2">
        <w:rPr>
          <w:rFonts w:asciiTheme="minorHAnsi" w:hAnsiTheme="minorHAnsi" w:cstheme="minorHAnsi"/>
          <w:sz w:val="20"/>
          <w:szCs w:val="20"/>
        </w:rPr>
        <w:t>summarized in greater detail in Table S1.</w:t>
      </w:r>
    </w:p>
    <w:p w14:paraId="302F04FD" w14:textId="1D544415" w:rsidR="001F0311" w:rsidRDefault="001F0311" w:rsidP="001F0311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</w:p>
    <w:p w14:paraId="16DF2D7D" w14:textId="77777777" w:rsidR="001F0311" w:rsidRPr="00B15BDE" w:rsidRDefault="001F0311" w:rsidP="001F0311">
      <w:pPr>
        <w:spacing w:after="200" w:line="276" w:lineRule="auto"/>
        <w:rPr>
          <w:rFonts w:asciiTheme="minorHAnsi" w:eastAsiaTheme="minorHAnsi" w:hAnsiTheme="minorHAnsi" w:cstheme="minorHAnsi"/>
          <w:lang w:val="en-GB"/>
        </w:rPr>
        <w:sectPr w:rsidR="001F0311" w:rsidRPr="00B15BDE" w:rsidSect="000A0B5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Theme="minorHAnsi" w:hAnsiTheme="minorHAnsi" w:cstheme="minorHAnsi"/>
          <w:i/>
          <w:iCs/>
        </w:rPr>
        <w:br/>
      </w:r>
    </w:p>
    <w:p w14:paraId="0AE0C425" w14:textId="77777777" w:rsidR="001F0311" w:rsidRDefault="001F0311" w:rsidP="001F0311">
      <w:pPr>
        <w:spacing w:line="360" w:lineRule="auto"/>
        <w:rPr>
          <w:color w:val="000000" w:themeColor="text1"/>
        </w:rPr>
      </w:pPr>
    </w:p>
    <w:p w14:paraId="6BD1679A" w14:textId="360E7E25" w:rsidR="0020168A" w:rsidRDefault="001F0311" w:rsidP="001F0311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object w:dxaOrig="27590" w:dyaOrig="5930" w14:anchorId="347DD4C9">
          <v:shape id="_x0000_i1029" type="#_x0000_t75" style="width:690pt;height:149pt" o:ole="">
            <v:imagedata r:id="rId18" o:title=""/>
          </v:shape>
          <o:OLEObject Type="Embed" ProgID="Excel.Sheet.12" ShapeID="_x0000_i1029" DrawAspect="Content" ObjectID="_1724500151" r:id="rId19"/>
        </w:object>
      </w:r>
      <w:r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6</w:t>
      </w:r>
      <w:r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.</w:t>
      </w:r>
      <w:r w:rsidRPr="001576F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1F0311">
        <w:rPr>
          <w:rFonts w:asciiTheme="minorHAnsi" w:hAnsiTheme="minorHAnsi" w:cstheme="minorHAnsi"/>
          <w:color w:val="000000" w:themeColor="text1"/>
          <w:sz w:val="20"/>
          <w:szCs w:val="20"/>
        </w:rPr>
        <w:t>Global mangrove area (from Global Mangrove Watch)</w:t>
      </w:r>
      <w:r w:rsidR="00061329" w:rsidRPr="001F0311">
        <w:rPr>
          <w:rFonts w:asciiTheme="minorHAnsi" w:hAnsiTheme="minorHAnsi" w:cstheme="minorHAnsi"/>
          <w:color w:val="0070C0"/>
          <w:sz w:val="20"/>
          <w:szCs w:val="20"/>
          <w:vertAlign w:val="superscript"/>
        </w:rPr>
        <w:t>7</w:t>
      </w:r>
      <w:r w:rsidR="00C64D80">
        <w:rPr>
          <w:rFonts w:asciiTheme="minorHAnsi" w:hAnsiTheme="minorHAnsi" w:cstheme="minorHAnsi"/>
          <w:color w:val="0070C0"/>
          <w:sz w:val="20"/>
          <w:szCs w:val="20"/>
          <w:vertAlign w:val="superscript"/>
        </w:rPr>
        <w:t>2</w:t>
      </w:r>
      <w:r w:rsidRPr="001F0311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ssociated with terrestrial ecoregion designations, including how designations were aligned in our determination of scaled water </w:t>
      </w:r>
      <w:r w:rsidR="00766A78">
        <w:rPr>
          <w:rFonts w:asciiTheme="minorHAnsi" w:hAnsiTheme="minorHAnsi" w:cstheme="minorHAnsi"/>
          <w:color w:val="000000" w:themeColor="text1"/>
          <w:sz w:val="20"/>
          <w:szCs w:val="20"/>
        </w:rPr>
        <w:t>use</w:t>
      </w:r>
      <w:r w:rsidRPr="001F0311">
        <w:rPr>
          <w:rFonts w:asciiTheme="minorHAnsi" w:hAnsiTheme="minorHAnsi" w:cstheme="minorHAnsi"/>
          <w:color w:val="000000" w:themeColor="text1"/>
          <w:sz w:val="20"/>
          <w:szCs w:val="20"/>
        </w:rPr>
        <w:t>.</w:t>
      </w:r>
    </w:p>
    <w:p w14:paraId="598F8C46" w14:textId="77777777" w:rsidR="0020168A" w:rsidRDefault="0020168A">
      <w:pPr>
        <w:spacing w:after="200" w:line="276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</w:rPr>
        <w:br w:type="page"/>
      </w:r>
    </w:p>
    <w:p w14:paraId="6247B9D8" w14:textId="03A441A5" w:rsidR="001F0311" w:rsidRPr="001576F2" w:rsidRDefault="00347317" w:rsidP="001F0311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object w:dxaOrig="17325" w:dyaOrig="9594" w14:anchorId="4FD0F1B2">
          <v:shape id="_x0000_i1076" type="#_x0000_t75" style="width:696pt;height:386pt" o:ole="">
            <v:imagedata r:id="rId20" o:title=""/>
          </v:shape>
          <o:OLEObject Type="Embed" ProgID="Excel.Sheet.12" ShapeID="_x0000_i1076" DrawAspect="Content" ObjectID="_1724500152" r:id="rId21"/>
        </w:object>
      </w:r>
    </w:p>
    <w:p w14:paraId="5B806692" w14:textId="404C840E" w:rsidR="00E82D5E" w:rsidRDefault="0020168A" w:rsidP="0020168A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7</w:t>
      </w:r>
      <w:r w:rsidRPr="001576F2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.</w:t>
      </w:r>
      <w:r w:rsidRPr="001576F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Raw data extracted from sources and graphed in Figure 1.</w:t>
      </w:r>
    </w:p>
    <w:p w14:paraId="5272D757" w14:textId="6C29583B" w:rsidR="00E82D5E" w:rsidRDefault="00E82D5E">
      <w:pPr>
        <w:spacing w:after="200" w:line="276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1FE3537" w14:textId="5C016E1F" w:rsidR="001F0311" w:rsidRDefault="00E358A0" w:rsidP="0020168A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object w:dxaOrig="17195" w:dyaOrig="6864" w14:anchorId="40E93F48">
          <v:shape id="_x0000_i1065" type="#_x0000_t75" style="width:692pt;height:276pt" o:ole="">
            <v:imagedata r:id="rId22" o:title=""/>
          </v:shape>
          <o:OLEObject Type="Embed" ProgID="Excel.Sheet.12" ShapeID="_x0000_i1065" DrawAspect="Content" ObjectID="_1724500153" r:id="rId23"/>
        </w:object>
      </w:r>
    </w:p>
    <w:p w14:paraId="4BEB2F36" w14:textId="042F3E00" w:rsidR="00E82D5E" w:rsidRPr="00E82D5E" w:rsidRDefault="00E82D5E" w:rsidP="00E82D5E">
      <w:pPr>
        <w:pStyle w:val="Caption"/>
        <w:spacing w:line="360" w:lineRule="auto"/>
        <w:jc w:val="left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Table S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1F031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1F0311"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</w:rPr>
        <w:t xml:space="preserve"> Continued</w:t>
      </w:r>
    </w:p>
    <w:sectPr w:rsidR="00E82D5E" w:rsidRPr="00E82D5E" w:rsidSect="00F94D6D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21197"/>
    <w:multiLevelType w:val="hybridMultilevel"/>
    <w:tmpl w:val="168082EE"/>
    <w:lvl w:ilvl="0" w:tplc="618A4B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74208"/>
    <w:multiLevelType w:val="hybridMultilevel"/>
    <w:tmpl w:val="5544A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57A77"/>
    <w:multiLevelType w:val="hybridMultilevel"/>
    <w:tmpl w:val="08027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381BE4"/>
    <w:multiLevelType w:val="hybridMultilevel"/>
    <w:tmpl w:val="BBDC7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1C41E2"/>
    <w:multiLevelType w:val="hybridMultilevel"/>
    <w:tmpl w:val="0868DFFE"/>
    <w:lvl w:ilvl="0" w:tplc="94200D42">
      <w:start w:val="51"/>
      <w:numFmt w:val="decimal"/>
      <w:lvlText w:val="%1."/>
      <w:lvlJc w:val="left"/>
      <w:pPr>
        <w:ind w:left="630" w:hanging="360"/>
      </w:pPr>
      <w:rPr>
        <w:rFonts w:cs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55DD3D34"/>
    <w:multiLevelType w:val="hybridMultilevel"/>
    <w:tmpl w:val="5352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79353E"/>
    <w:multiLevelType w:val="hybridMultilevel"/>
    <w:tmpl w:val="D2D83276"/>
    <w:lvl w:ilvl="0" w:tplc="58C281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1B"/>
    <w:rsid w:val="000015C5"/>
    <w:rsid w:val="000029F5"/>
    <w:rsid w:val="00003494"/>
    <w:rsid w:val="00003BE7"/>
    <w:rsid w:val="00003FF0"/>
    <w:rsid w:val="00005C78"/>
    <w:rsid w:val="00005D7A"/>
    <w:rsid w:val="00007253"/>
    <w:rsid w:val="00007B5B"/>
    <w:rsid w:val="00010034"/>
    <w:rsid w:val="00011AD6"/>
    <w:rsid w:val="00013256"/>
    <w:rsid w:val="00014CF0"/>
    <w:rsid w:val="00014DA9"/>
    <w:rsid w:val="00016006"/>
    <w:rsid w:val="00017A9A"/>
    <w:rsid w:val="0002030A"/>
    <w:rsid w:val="0002080C"/>
    <w:rsid w:val="00021CD6"/>
    <w:rsid w:val="00021DBF"/>
    <w:rsid w:val="00022B31"/>
    <w:rsid w:val="0002348D"/>
    <w:rsid w:val="000245F9"/>
    <w:rsid w:val="00025EB9"/>
    <w:rsid w:val="000270CB"/>
    <w:rsid w:val="00030C4D"/>
    <w:rsid w:val="0003195B"/>
    <w:rsid w:val="000326AB"/>
    <w:rsid w:val="00032EFB"/>
    <w:rsid w:val="00032FAF"/>
    <w:rsid w:val="00033559"/>
    <w:rsid w:val="00033FA6"/>
    <w:rsid w:val="00034A71"/>
    <w:rsid w:val="000355B9"/>
    <w:rsid w:val="00036894"/>
    <w:rsid w:val="000369DA"/>
    <w:rsid w:val="00040699"/>
    <w:rsid w:val="0004224B"/>
    <w:rsid w:val="00042430"/>
    <w:rsid w:val="00042507"/>
    <w:rsid w:val="00042688"/>
    <w:rsid w:val="00043101"/>
    <w:rsid w:val="0004364F"/>
    <w:rsid w:val="000458DE"/>
    <w:rsid w:val="00052C8B"/>
    <w:rsid w:val="00055299"/>
    <w:rsid w:val="0005793F"/>
    <w:rsid w:val="00060787"/>
    <w:rsid w:val="00061329"/>
    <w:rsid w:val="00061331"/>
    <w:rsid w:val="00061787"/>
    <w:rsid w:val="00065B3A"/>
    <w:rsid w:val="0006774B"/>
    <w:rsid w:val="00070997"/>
    <w:rsid w:val="000715F6"/>
    <w:rsid w:val="0007227F"/>
    <w:rsid w:val="00073A4A"/>
    <w:rsid w:val="00073E5C"/>
    <w:rsid w:val="000762CA"/>
    <w:rsid w:val="00077FA6"/>
    <w:rsid w:val="000822BC"/>
    <w:rsid w:val="00083543"/>
    <w:rsid w:val="00085846"/>
    <w:rsid w:val="0008592A"/>
    <w:rsid w:val="00087449"/>
    <w:rsid w:val="00087661"/>
    <w:rsid w:val="000877FB"/>
    <w:rsid w:val="00092328"/>
    <w:rsid w:val="000927EB"/>
    <w:rsid w:val="000954F7"/>
    <w:rsid w:val="000959CA"/>
    <w:rsid w:val="00095E71"/>
    <w:rsid w:val="000968D5"/>
    <w:rsid w:val="000977F6"/>
    <w:rsid w:val="00097E74"/>
    <w:rsid w:val="000A005B"/>
    <w:rsid w:val="000A0B5F"/>
    <w:rsid w:val="000A14C7"/>
    <w:rsid w:val="000A1D79"/>
    <w:rsid w:val="000A2D07"/>
    <w:rsid w:val="000A3585"/>
    <w:rsid w:val="000A3892"/>
    <w:rsid w:val="000A4C2B"/>
    <w:rsid w:val="000A4DA3"/>
    <w:rsid w:val="000A6243"/>
    <w:rsid w:val="000A6439"/>
    <w:rsid w:val="000A66EF"/>
    <w:rsid w:val="000B0601"/>
    <w:rsid w:val="000B1DC2"/>
    <w:rsid w:val="000B28EC"/>
    <w:rsid w:val="000B481A"/>
    <w:rsid w:val="000B586D"/>
    <w:rsid w:val="000B5DFC"/>
    <w:rsid w:val="000C16A2"/>
    <w:rsid w:val="000C29A1"/>
    <w:rsid w:val="000C4093"/>
    <w:rsid w:val="000C4349"/>
    <w:rsid w:val="000C569F"/>
    <w:rsid w:val="000C61A6"/>
    <w:rsid w:val="000C620D"/>
    <w:rsid w:val="000C68C5"/>
    <w:rsid w:val="000C7101"/>
    <w:rsid w:val="000D0B64"/>
    <w:rsid w:val="000D35D4"/>
    <w:rsid w:val="000D3BB7"/>
    <w:rsid w:val="000D3C29"/>
    <w:rsid w:val="000D44A5"/>
    <w:rsid w:val="000D4620"/>
    <w:rsid w:val="000D5141"/>
    <w:rsid w:val="000D5D36"/>
    <w:rsid w:val="000D64FA"/>
    <w:rsid w:val="000D7E8E"/>
    <w:rsid w:val="000E014E"/>
    <w:rsid w:val="000E526E"/>
    <w:rsid w:val="000F02F8"/>
    <w:rsid w:val="000F0545"/>
    <w:rsid w:val="000F126C"/>
    <w:rsid w:val="000F224E"/>
    <w:rsid w:val="000F3A07"/>
    <w:rsid w:val="000F40A5"/>
    <w:rsid w:val="000F45A0"/>
    <w:rsid w:val="000F51D7"/>
    <w:rsid w:val="000F5B2E"/>
    <w:rsid w:val="000F5F34"/>
    <w:rsid w:val="000F6B71"/>
    <w:rsid w:val="000F773E"/>
    <w:rsid w:val="00100B8F"/>
    <w:rsid w:val="00101762"/>
    <w:rsid w:val="00104C48"/>
    <w:rsid w:val="00106F71"/>
    <w:rsid w:val="00111706"/>
    <w:rsid w:val="00112934"/>
    <w:rsid w:val="00112EC6"/>
    <w:rsid w:val="001135D1"/>
    <w:rsid w:val="00114E88"/>
    <w:rsid w:val="00115042"/>
    <w:rsid w:val="001153CC"/>
    <w:rsid w:val="001205A4"/>
    <w:rsid w:val="0012137E"/>
    <w:rsid w:val="00123153"/>
    <w:rsid w:val="00123825"/>
    <w:rsid w:val="0012432C"/>
    <w:rsid w:val="00124967"/>
    <w:rsid w:val="00125243"/>
    <w:rsid w:val="00133ED2"/>
    <w:rsid w:val="00135452"/>
    <w:rsid w:val="00135A2C"/>
    <w:rsid w:val="001363FE"/>
    <w:rsid w:val="00136489"/>
    <w:rsid w:val="001371CD"/>
    <w:rsid w:val="001410F2"/>
    <w:rsid w:val="001413FE"/>
    <w:rsid w:val="001419EE"/>
    <w:rsid w:val="00144B57"/>
    <w:rsid w:val="00146228"/>
    <w:rsid w:val="00146488"/>
    <w:rsid w:val="00146765"/>
    <w:rsid w:val="00147013"/>
    <w:rsid w:val="001516FD"/>
    <w:rsid w:val="00151BDD"/>
    <w:rsid w:val="0015443D"/>
    <w:rsid w:val="00155CBC"/>
    <w:rsid w:val="001561E6"/>
    <w:rsid w:val="0015731C"/>
    <w:rsid w:val="001576F2"/>
    <w:rsid w:val="00160137"/>
    <w:rsid w:val="00161900"/>
    <w:rsid w:val="00162DD3"/>
    <w:rsid w:val="001631BA"/>
    <w:rsid w:val="001638C6"/>
    <w:rsid w:val="001641A2"/>
    <w:rsid w:val="00164AEF"/>
    <w:rsid w:val="00170127"/>
    <w:rsid w:val="00170F7A"/>
    <w:rsid w:val="00171C1B"/>
    <w:rsid w:val="001721E4"/>
    <w:rsid w:val="0017495B"/>
    <w:rsid w:val="001755CA"/>
    <w:rsid w:val="00175A0F"/>
    <w:rsid w:val="001765B8"/>
    <w:rsid w:val="001774D1"/>
    <w:rsid w:val="00180258"/>
    <w:rsid w:val="00181755"/>
    <w:rsid w:val="00183802"/>
    <w:rsid w:val="00185A3F"/>
    <w:rsid w:val="00185AAE"/>
    <w:rsid w:val="00186548"/>
    <w:rsid w:val="0018736D"/>
    <w:rsid w:val="001878CE"/>
    <w:rsid w:val="00190498"/>
    <w:rsid w:val="00190F9F"/>
    <w:rsid w:val="00191024"/>
    <w:rsid w:val="001933EB"/>
    <w:rsid w:val="00194545"/>
    <w:rsid w:val="0019460E"/>
    <w:rsid w:val="00197D31"/>
    <w:rsid w:val="001A014F"/>
    <w:rsid w:val="001A0AED"/>
    <w:rsid w:val="001A1039"/>
    <w:rsid w:val="001A3CBF"/>
    <w:rsid w:val="001A4B5F"/>
    <w:rsid w:val="001B0046"/>
    <w:rsid w:val="001B2ACC"/>
    <w:rsid w:val="001B2AFA"/>
    <w:rsid w:val="001B3521"/>
    <w:rsid w:val="001B4CE1"/>
    <w:rsid w:val="001B5D45"/>
    <w:rsid w:val="001B643D"/>
    <w:rsid w:val="001C0841"/>
    <w:rsid w:val="001D3FDF"/>
    <w:rsid w:val="001D58E0"/>
    <w:rsid w:val="001D5DCF"/>
    <w:rsid w:val="001E0EA9"/>
    <w:rsid w:val="001E1E2C"/>
    <w:rsid w:val="001E2AD9"/>
    <w:rsid w:val="001E399F"/>
    <w:rsid w:val="001E463E"/>
    <w:rsid w:val="001E556F"/>
    <w:rsid w:val="001E5D18"/>
    <w:rsid w:val="001E78CC"/>
    <w:rsid w:val="001F0311"/>
    <w:rsid w:val="001F0805"/>
    <w:rsid w:val="001F20B7"/>
    <w:rsid w:val="001F3281"/>
    <w:rsid w:val="001F4763"/>
    <w:rsid w:val="001F7E8D"/>
    <w:rsid w:val="00200135"/>
    <w:rsid w:val="00200427"/>
    <w:rsid w:val="0020168A"/>
    <w:rsid w:val="00202814"/>
    <w:rsid w:val="00202F1E"/>
    <w:rsid w:val="00203CBE"/>
    <w:rsid w:val="00206986"/>
    <w:rsid w:val="00210037"/>
    <w:rsid w:val="00210B1D"/>
    <w:rsid w:val="00211323"/>
    <w:rsid w:val="002126F8"/>
    <w:rsid w:val="00213501"/>
    <w:rsid w:val="0021360F"/>
    <w:rsid w:val="00216D56"/>
    <w:rsid w:val="002175E7"/>
    <w:rsid w:val="00220262"/>
    <w:rsid w:val="00220CE9"/>
    <w:rsid w:val="00227622"/>
    <w:rsid w:val="002311FB"/>
    <w:rsid w:val="0023196C"/>
    <w:rsid w:val="00231C07"/>
    <w:rsid w:val="00231C12"/>
    <w:rsid w:val="00234148"/>
    <w:rsid w:val="00240167"/>
    <w:rsid w:val="002410BA"/>
    <w:rsid w:val="00241417"/>
    <w:rsid w:val="00241AFA"/>
    <w:rsid w:val="00241E02"/>
    <w:rsid w:val="0024225D"/>
    <w:rsid w:val="00242276"/>
    <w:rsid w:val="0024390D"/>
    <w:rsid w:val="00244C40"/>
    <w:rsid w:val="002465F9"/>
    <w:rsid w:val="00250F33"/>
    <w:rsid w:val="00252509"/>
    <w:rsid w:val="00253E3C"/>
    <w:rsid w:val="00253EE0"/>
    <w:rsid w:val="00254F3A"/>
    <w:rsid w:val="002553B0"/>
    <w:rsid w:val="0025572E"/>
    <w:rsid w:val="0025661A"/>
    <w:rsid w:val="00257506"/>
    <w:rsid w:val="00257F8C"/>
    <w:rsid w:val="0026094B"/>
    <w:rsid w:val="00260C8B"/>
    <w:rsid w:val="00261473"/>
    <w:rsid w:val="0026235F"/>
    <w:rsid w:val="00262579"/>
    <w:rsid w:val="00262AC9"/>
    <w:rsid w:val="002630ED"/>
    <w:rsid w:val="002637CE"/>
    <w:rsid w:val="00264EA4"/>
    <w:rsid w:val="00265013"/>
    <w:rsid w:val="00265397"/>
    <w:rsid w:val="00270082"/>
    <w:rsid w:val="00270215"/>
    <w:rsid w:val="002717A3"/>
    <w:rsid w:val="0027274B"/>
    <w:rsid w:val="002733D2"/>
    <w:rsid w:val="0027456D"/>
    <w:rsid w:val="002756D8"/>
    <w:rsid w:val="002775D5"/>
    <w:rsid w:val="00277D55"/>
    <w:rsid w:val="0028030A"/>
    <w:rsid w:val="00284A69"/>
    <w:rsid w:val="00284E9F"/>
    <w:rsid w:val="002866F4"/>
    <w:rsid w:val="00287787"/>
    <w:rsid w:val="00290202"/>
    <w:rsid w:val="0029350F"/>
    <w:rsid w:val="002941FC"/>
    <w:rsid w:val="0029711A"/>
    <w:rsid w:val="002A071F"/>
    <w:rsid w:val="002A12FC"/>
    <w:rsid w:val="002A18E6"/>
    <w:rsid w:val="002A27A5"/>
    <w:rsid w:val="002A4067"/>
    <w:rsid w:val="002A407F"/>
    <w:rsid w:val="002A6451"/>
    <w:rsid w:val="002A74CF"/>
    <w:rsid w:val="002A7F3B"/>
    <w:rsid w:val="002B05D6"/>
    <w:rsid w:val="002B1E28"/>
    <w:rsid w:val="002B254F"/>
    <w:rsid w:val="002B283E"/>
    <w:rsid w:val="002B3879"/>
    <w:rsid w:val="002B4829"/>
    <w:rsid w:val="002B4A0D"/>
    <w:rsid w:val="002B55A4"/>
    <w:rsid w:val="002B5935"/>
    <w:rsid w:val="002B6236"/>
    <w:rsid w:val="002B667D"/>
    <w:rsid w:val="002C0D57"/>
    <w:rsid w:val="002C0F0E"/>
    <w:rsid w:val="002C1817"/>
    <w:rsid w:val="002C2355"/>
    <w:rsid w:val="002C2BC3"/>
    <w:rsid w:val="002C537B"/>
    <w:rsid w:val="002C6FC2"/>
    <w:rsid w:val="002C7A36"/>
    <w:rsid w:val="002D0100"/>
    <w:rsid w:val="002D1C46"/>
    <w:rsid w:val="002D1F19"/>
    <w:rsid w:val="002D21D2"/>
    <w:rsid w:val="002D2245"/>
    <w:rsid w:val="002D2DF2"/>
    <w:rsid w:val="002D6624"/>
    <w:rsid w:val="002E0ABB"/>
    <w:rsid w:val="002E0C2B"/>
    <w:rsid w:val="002E1477"/>
    <w:rsid w:val="002E3A07"/>
    <w:rsid w:val="002E4C08"/>
    <w:rsid w:val="002E5938"/>
    <w:rsid w:val="002F22DD"/>
    <w:rsid w:val="002F27FF"/>
    <w:rsid w:val="002F2BA4"/>
    <w:rsid w:val="002F313A"/>
    <w:rsid w:val="002F38D0"/>
    <w:rsid w:val="002F4237"/>
    <w:rsid w:val="002F49A8"/>
    <w:rsid w:val="002F5169"/>
    <w:rsid w:val="002F631C"/>
    <w:rsid w:val="002F6AE7"/>
    <w:rsid w:val="002F71A5"/>
    <w:rsid w:val="002F7A79"/>
    <w:rsid w:val="002F7C5C"/>
    <w:rsid w:val="0030123F"/>
    <w:rsid w:val="0030198C"/>
    <w:rsid w:val="00303452"/>
    <w:rsid w:val="00303E25"/>
    <w:rsid w:val="003040A5"/>
    <w:rsid w:val="00304816"/>
    <w:rsid w:val="00305309"/>
    <w:rsid w:val="0030656E"/>
    <w:rsid w:val="00306D24"/>
    <w:rsid w:val="0031365F"/>
    <w:rsid w:val="00313970"/>
    <w:rsid w:val="00314873"/>
    <w:rsid w:val="00315772"/>
    <w:rsid w:val="00315A4D"/>
    <w:rsid w:val="0031647E"/>
    <w:rsid w:val="00316F47"/>
    <w:rsid w:val="003216A1"/>
    <w:rsid w:val="00322885"/>
    <w:rsid w:val="003234E4"/>
    <w:rsid w:val="00324C97"/>
    <w:rsid w:val="00324D3B"/>
    <w:rsid w:val="00327E58"/>
    <w:rsid w:val="003317DB"/>
    <w:rsid w:val="00331A53"/>
    <w:rsid w:val="003324B2"/>
    <w:rsid w:val="0033358D"/>
    <w:rsid w:val="00333FD5"/>
    <w:rsid w:val="003357B9"/>
    <w:rsid w:val="00335CDE"/>
    <w:rsid w:val="003400CC"/>
    <w:rsid w:val="00344EF6"/>
    <w:rsid w:val="00346E93"/>
    <w:rsid w:val="00347317"/>
    <w:rsid w:val="00354FC9"/>
    <w:rsid w:val="0035525B"/>
    <w:rsid w:val="003566BE"/>
    <w:rsid w:val="003573A4"/>
    <w:rsid w:val="003616DB"/>
    <w:rsid w:val="003622E9"/>
    <w:rsid w:val="00364BF0"/>
    <w:rsid w:val="00364C2B"/>
    <w:rsid w:val="00366242"/>
    <w:rsid w:val="00366F38"/>
    <w:rsid w:val="00367A9B"/>
    <w:rsid w:val="003702F3"/>
    <w:rsid w:val="00370367"/>
    <w:rsid w:val="00372CF4"/>
    <w:rsid w:val="003742B9"/>
    <w:rsid w:val="003742C1"/>
    <w:rsid w:val="0038009A"/>
    <w:rsid w:val="00380CA2"/>
    <w:rsid w:val="00380CA9"/>
    <w:rsid w:val="0038175E"/>
    <w:rsid w:val="003824FF"/>
    <w:rsid w:val="00382B6A"/>
    <w:rsid w:val="003835FC"/>
    <w:rsid w:val="00383A69"/>
    <w:rsid w:val="00383EA1"/>
    <w:rsid w:val="00384F8A"/>
    <w:rsid w:val="0038780E"/>
    <w:rsid w:val="00387EC7"/>
    <w:rsid w:val="00390DCA"/>
    <w:rsid w:val="00393C23"/>
    <w:rsid w:val="00394F20"/>
    <w:rsid w:val="00395BBF"/>
    <w:rsid w:val="00395FC0"/>
    <w:rsid w:val="003966C3"/>
    <w:rsid w:val="00396B19"/>
    <w:rsid w:val="00396C24"/>
    <w:rsid w:val="00397CBA"/>
    <w:rsid w:val="003A0496"/>
    <w:rsid w:val="003A08C0"/>
    <w:rsid w:val="003A1876"/>
    <w:rsid w:val="003A1F99"/>
    <w:rsid w:val="003A26E7"/>
    <w:rsid w:val="003A2C28"/>
    <w:rsid w:val="003A35A0"/>
    <w:rsid w:val="003A3FEC"/>
    <w:rsid w:val="003A4FD1"/>
    <w:rsid w:val="003A599B"/>
    <w:rsid w:val="003A5CFF"/>
    <w:rsid w:val="003A63B5"/>
    <w:rsid w:val="003A6DB3"/>
    <w:rsid w:val="003A725C"/>
    <w:rsid w:val="003A7CE1"/>
    <w:rsid w:val="003B080E"/>
    <w:rsid w:val="003B2A1F"/>
    <w:rsid w:val="003B4863"/>
    <w:rsid w:val="003B5C67"/>
    <w:rsid w:val="003B7597"/>
    <w:rsid w:val="003B75A1"/>
    <w:rsid w:val="003B75F8"/>
    <w:rsid w:val="003B7D40"/>
    <w:rsid w:val="003C1953"/>
    <w:rsid w:val="003C1D0C"/>
    <w:rsid w:val="003C2875"/>
    <w:rsid w:val="003C4B85"/>
    <w:rsid w:val="003C5FC1"/>
    <w:rsid w:val="003C6A3D"/>
    <w:rsid w:val="003D005A"/>
    <w:rsid w:val="003D2711"/>
    <w:rsid w:val="003D285C"/>
    <w:rsid w:val="003D2C09"/>
    <w:rsid w:val="003D4662"/>
    <w:rsid w:val="003D48DA"/>
    <w:rsid w:val="003D7B4D"/>
    <w:rsid w:val="003E01D9"/>
    <w:rsid w:val="003E1E4B"/>
    <w:rsid w:val="003E285A"/>
    <w:rsid w:val="003E2B2D"/>
    <w:rsid w:val="003E2E17"/>
    <w:rsid w:val="003E60E6"/>
    <w:rsid w:val="003E6366"/>
    <w:rsid w:val="003E69E8"/>
    <w:rsid w:val="003E7083"/>
    <w:rsid w:val="003F6DDD"/>
    <w:rsid w:val="003F75C6"/>
    <w:rsid w:val="00400392"/>
    <w:rsid w:val="004012CF"/>
    <w:rsid w:val="00401540"/>
    <w:rsid w:val="0040195E"/>
    <w:rsid w:val="00401D55"/>
    <w:rsid w:val="00402FDA"/>
    <w:rsid w:val="0040322E"/>
    <w:rsid w:val="004052B7"/>
    <w:rsid w:val="00405537"/>
    <w:rsid w:val="00407075"/>
    <w:rsid w:val="00410979"/>
    <w:rsid w:val="00410EC9"/>
    <w:rsid w:val="00411F54"/>
    <w:rsid w:val="00412207"/>
    <w:rsid w:val="00416797"/>
    <w:rsid w:val="0041722F"/>
    <w:rsid w:val="00420CE0"/>
    <w:rsid w:val="00423F8C"/>
    <w:rsid w:val="0042477B"/>
    <w:rsid w:val="00424DAF"/>
    <w:rsid w:val="00425CBF"/>
    <w:rsid w:val="0042786A"/>
    <w:rsid w:val="00427C72"/>
    <w:rsid w:val="00427FD6"/>
    <w:rsid w:val="00430E6D"/>
    <w:rsid w:val="00434033"/>
    <w:rsid w:val="00436140"/>
    <w:rsid w:val="00436A62"/>
    <w:rsid w:val="00436E71"/>
    <w:rsid w:val="00437F9C"/>
    <w:rsid w:val="004433D8"/>
    <w:rsid w:val="0045103C"/>
    <w:rsid w:val="00451B10"/>
    <w:rsid w:val="004532CF"/>
    <w:rsid w:val="00453D8F"/>
    <w:rsid w:val="00457EA8"/>
    <w:rsid w:val="00463620"/>
    <w:rsid w:val="00471D6C"/>
    <w:rsid w:val="004723BC"/>
    <w:rsid w:val="00475F0D"/>
    <w:rsid w:val="0047604F"/>
    <w:rsid w:val="00477364"/>
    <w:rsid w:val="004775E7"/>
    <w:rsid w:val="00477C21"/>
    <w:rsid w:val="004802B2"/>
    <w:rsid w:val="00481D0B"/>
    <w:rsid w:val="0048378B"/>
    <w:rsid w:val="00486DC5"/>
    <w:rsid w:val="00487C7B"/>
    <w:rsid w:val="0049142F"/>
    <w:rsid w:val="0049171E"/>
    <w:rsid w:val="00491FE4"/>
    <w:rsid w:val="004923B4"/>
    <w:rsid w:val="00492718"/>
    <w:rsid w:val="00492857"/>
    <w:rsid w:val="00493661"/>
    <w:rsid w:val="004949C6"/>
    <w:rsid w:val="00495BDE"/>
    <w:rsid w:val="00497532"/>
    <w:rsid w:val="00497DA1"/>
    <w:rsid w:val="00497FA1"/>
    <w:rsid w:val="004A157A"/>
    <w:rsid w:val="004A1E40"/>
    <w:rsid w:val="004A2698"/>
    <w:rsid w:val="004A3F32"/>
    <w:rsid w:val="004A61BB"/>
    <w:rsid w:val="004A74A8"/>
    <w:rsid w:val="004A7953"/>
    <w:rsid w:val="004B257A"/>
    <w:rsid w:val="004B54F6"/>
    <w:rsid w:val="004B676F"/>
    <w:rsid w:val="004B70FD"/>
    <w:rsid w:val="004B7311"/>
    <w:rsid w:val="004B73DE"/>
    <w:rsid w:val="004B75E2"/>
    <w:rsid w:val="004B7807"/>
    <w:rsid w:val="004B78C8"/>
    <w:rsid w:val="004B7B9C"/>
    <w:rsid w:val="004C19A9"/>
    <w:rsid w:val="004C2669"/>
    <w:rsid w:val="004C3B81"/>
    <w:rsid w:val="004C41F4"/>
    <w:rsid w:val="004C50B8"/>
    <w:rsid w:val="004C5C73"/>
    <w:rsid w:val="004C60DC"/>
    <w:rsid w:val="004D083D"/>
    <w:rsid w:val="004D1C48"/>
    <w:rsid w:val="004D45C9"/>
    <w:rsid w:val="004D4D58"/>
    <w:rsid w:val="004E01AD"/>
    <w:rsid w:val="004E384B"/>
    <w:rsid w:val="004E6C40"/>
    <w:rsid w:val="004E6D3E"/>
    <w:rsid w:val="004E6FB9"/>
    <w:rsid w:val="004F24A9"/>
    <w:rsid w:val="004F2AEB"/>
    <w:rsid w:val="004F422C"/>
    <w:rsid w:val="004F51B9"/>
    <w:rsid w:val="004F6F6B"/>
    <w:rsid w:val="004F709E"/>
    <w:rsid w:val="004F7F58"/>
    <w:rsid w:val="005004C4"/>
    <w:rsid w:val="00501E55"/>
    <w:rsid w:val="00503C98"/>
    <w:rsid w:val="00505077"/>
    <w:rsid w:val="005064B0"/>
    <w:rsid w:val="00507A7F"/>
    <w:rsid w:val="005120AE"/>
    <w:rsid w:val="00512A00"/>
    <w:rsid w:val="005145D1"/>
    <w:rsid w:val="00515034"/>
    <w:rsid w:val="005203FC"/>
    <w:rsid w:val="005208C9"/>
    <w:rsid w:val="0052137B"/>
    <w:rsid w:val="005229E7"/>
    <w:rsid w:val="00522ABF"/>
    <w:rsid w:val="005241F6"/>
    <w:rsid w:val="00525D62"/>
    <w:rsid w:val="005270B7"/>
    <w:rsid w:val="0052745B"/>
    <w:rsid w:val="00531F27"/>
    <w:rsid w:val="0053210E"/>
    <w:rsid w:val="00534592"/>
    <w:rsid w:val="00534696"/>
    <w:rsid w:val="005359D9"/>
    <w:rsid w:val="00542157"/>
    <w:rsid w:val="0054264B"/>
    <w:rsid w:val="0054631A"/>
    <w:rsid w:val="00546603"/>
    <w:rsid w:val="005470B2"/>
    <w:rsid w:val="00550927"/>
    <w:rsid w:val="005514B1"/>
    <w:rsid w:val="00551B40"/>
    <w:rsid w:val="005528E7"/>
    <w:rsid w:val="00552B4C"/>
    <w:rsid w:val="00553255"/>
    <w:rsid w:val="005544FA"/>
    <w:rsid w:val="00556428"/>
    <w:rsid w:val="00561A5C"/>
    <w:rsid w:val="0056440F"/>
    <w:rsid w:val="00566A0E"/>
    <w:rsid w:val="00572BDE"/>
    <w:rsid w:val="00572E1F"/>
    <w:rsid w:val="00573A2D"/>
    <w:rsid w:val="00573D4B"/>
    <w:rsid w:val="0057438A"/>
    <w:rsid w:val="00574BFA"/>
    <w:rsid w:val="00574F96"/>
    <w:rsid w:val="005801A3"/>
    <w:rsid w:val="00580DB4"/>
    <w:rsid w:val="005817EF"/>
    <w:rsid w:val="005841B1"/>
    <w:rsid w:val="00584D19"/>
    <w:rsid w:val="00586599"/>
    <w:rsid w:val="005869A9"/>
    <w:rsid w:val="00593243"/>
    <w:rsid w:val="005943F1"/>
    <w:rsid w:val="00594414"/>
    <w:rsid w:val="00597395"/>
    <w:rsid w:val="0059750D"/>
    <w:rsid w:val="005A035B"/>
    <w:rsid w:val="005A1FFC"/>
    <w:rsid w:val="005A311E"/>
    <w:rsid w:val="005A3439"/>
    <w:rsid w:val="005A5E8A"/>
    <w:rsid w:val="005A6780"/>
    <w:rsid w:val="005B05BD"/>
    <w:rsid w:val="005B24F5"/>
    <w:rsid w:val="005B41A3"/>
    <w:rsid w:val="005B4439"/>
    <w:rsid w:val="005B4672"/>
    <w:rsid w:val="005B4D47"/>
    <w:rsid w:val="005B5C3B"/>
    <w:rsid w:val="005B5CFB"/>
    <w:rsid w:val="005B5FB2"/>
    <w:rsid w:val="005B6235"/>
    <w:rsid w:val="005B7A72"/>
    <w:rsid w:val="005C0227"/>
    <w:rsid w:val="005C20B0"/>
    <w:rsid w:val="005C26E5"/>
    <w:rsid w:val="005C351D"/>
    <w:rsid w:val="005C3F36"/>
    <w:rsid w:val="005D1566"/>
    <w:rsid w:val="005D387F"/>
    <w:rsid w:val="005D4C08"/>
    <w:rsid w:val="005D66F2"/>
    <w:rsid w:val="005D682D"/>
    <w:rsid w:val="005D7D87"/>
    <w:rsid w:val="005E029B"/>
    <w:rsid w:val="005E0774"/>
    <w:rsid w:val="005E35C7"/>
    <w:rsid w:val="005E42C7"/>
    <w:rsid w:val="005E5AF9"/>
    <w:rsid w:val="005E68EB"/>
    <w:rsid w:val="005E7A55"/>
    <w:rsid w:val="005F0C8E"/>
    <w:rsid w:val="005F1F41"/>
    <w:rsid w:val="005F3761"/>
    <w:rsid w:val="006019ED"/>
    <w:rsid w:val="006027B5"/>
    <w:rsid w:val="00604364"/>
    <w:rsid w:val="00604597"/>
    <w:rsid w:val="0060481C"/>
    <w:rsid w:val="00604B15"/>
    <w:rsid w:val="006059DA"/>
    <w:rsid w:val="00606F3E"/>
    <w:rsid w:val="006075E1"/>
    <w:rsid w:val="00614862"/>
    <w:rsid w:val="0061496D"/>
    <w:rsid w:val="00615C6A"/>
    <w:rsid w:val="00617569"/>
    <w:rsid w:val="00620D2B"/>
    <w:rsid w:val="00623421"/>
    <w:rsid w:val="00623BC6"/>
    <w:rsid w:val="00624EBE"/>
    <w:rsid w:val="006264C9"/>
    <w:rsid w:val="00626682"/>
    <w:rsid w:val="00632CD2"/>
    <w:rsid w:val="006330A2"/>
    <w:rsid w:val="00640065"/>
    <w:rsid w:val="00640093"/>
    <w:rsid w:val="00641A71"/>
    <w:rsid w:val="00641DEA"/>
    <w:rsid w:val="006420D7"/>
    <w:rsid w:val="00644EB2"/>
    <w:rsid w:val="00644EBD"/>
    <w:rsid w:val="00645C81"/>
    <w:rsid w:val="00645E87"/>
    <w:rsid w:val="00646C11"/>
    <w:rsid w:val="006470F8"/>
    <w:rsid w:val="006509EF"/>
    <w:rsid w:val="0065219D"/>
    <w:rsid w:val="006527CA"/>
    <w:rsid w:val="00652AD6"/>
    <w:rsid w:val="0065329B"/>
    <w:rsid w:val="00653BCF"/>
    <w:rsid w:val="00653DBF"/>
    <w:rsid w:val="006613C3"/>
    <w:rsid w:val="00664DC3"/>
    <w:rsid w:val="00665ECA"/>
    <w:rsid w:val="00666828"/>
    <w:rsid w:val="00667E64"/>
    <w:rsid w:val="00670D9B"/>
    <w:rsid w:val="00671E2C"/>
    <w:rsid w:val="00672FD5"/>
    <w:rsid w:val="00674486"/>
    <w:rsid w:val="00677130"/>
    <w:rsid w:val="006773B7"/>
    <w:rsid w:val="00677CFA"/>
    <w:rsid w:val="00677E19"/>
    <w:rsid w:val="00680956"/>
    <w:rsid w:val="006809BF"/>
    <w:rsid w:val="00680FA2"/>
    <w:rsid w:val="0068223A"/>
    <w:rsid w:val="00682F39"/>
    <w:rsid w:val="006839F3"/>
    <w:rsid w:val="00683DBA"/>
    <w:rsid w:val="006841E7"/>
    <w:rsid w:val="0068499D"/>
    <w:rsid w:val="00684DA1"/>
    <w:rsid w:val="0068558D"/>
    <w:rsid w:val="0068604D"/>
    <w:rsid w:val="00686948"/>
    <w:rsid w:val="006904D3"/>
    <w:rsid w:val="00690D7A"/>
    <w:rsid w:val="0069118B"/>
    <w:rsid w:val="00691A80"/>
    <w:rsid w:val="0069208D"/>
    <w:rsid w:val="006943B3"/>
    <w:rsid w:val="006974E8"/>
    <w:rsid w:val="00697720"/>
    <w:rsid w:val="006A0610"/>
    <w:rsid w:val="006A1299"/>
    <w:rsid w:val="006A29C7"/>
    <w:rsid w:val="006A4459"/>
    <w:rsid w:val="006A674A"/>
    <w:rsid w:val="006B116B"/>
    <w:rsid w:val="006B1E92"/>
    <w:rsid w:val="006B269E"/>
    <w:rsid w:val="006B2E59"/>
    <w:rsid w:val="006B35B3"/>
    <w:rsid w:val="006B4952"/>
    <w:rsid w:val="006B5E47"/>
    <w:rsid w:val="006C10A3"/>
    <w:rsid w:val="006C16BA"/>
    <w:rsid w:val="006C23C0"/>
    <w:rsid w:val="006C2950"/>
    <w:rsid w:val="006C2F9D"/>
    <w:rsid w:val="006C5715"/>
    <w:rsid w:val="006C611F"/>
    <w:rsid w:val="006C72F8"/>
    <w:rsid w:val="006C77F2"/>
    <w:rsid w:val="006C78F3"/>
    <w:rsid w:val="006D1703"/>
    <w:rsid w:val="006D21B6"/>
    <w:rsid w:val="006D2239"/>
    <w:rsid w:val="006D3684"/>
    <w:rsid w:val="006D4444"/>
    <w:rsid w:val="006D5724"/>
    <w:rsid w:val="006D72FF"/>
    <w:rsid w:val="006D741C"/>
    <w:rsid w:val="006E0C2B"/>
    <w:rsid w:val="006E1191"/>
    <w:rsid w:val="006F138D"/>
    <w:rsid w:val="006F1B8A"/>
    <w:rsid w:val="006F258E"/>
    <w:rsid w:val="00700045"/>
    <w:rsid w:val="0070017A"/>
    <w:rsid w:val="007003AB"/>
    <w:rsid w:val="00702DE7"/>
    <w:rsid w:val="00703BE9"/>
    <w:rsid w:val="007052FE"/>
    <w:rsid w:val="0070694B"/>
    <w:rsid w:val="007073E0"/>
    <w:rsid w:val="00707403"/>
    <w:rsid w:val="00713B99"/>
    <w:rsid w:val="00714BCD"/>
    <w:rsid w:val="00715631"/>
    <w:rsid w:val="00715F9B"/>
    <w:rsid w:val="00716019"/>
    <w:rsid w:val="00716D54"/>
    <w:rsid w:val="00724069"/>
    <w:rsid w:val="00724224"/>
    <w:rsid w:val="00724BE0"/>
    <w:rsid w:val="00725E87"/>
    <w:rsid w:val="007279BC"/>
    <w:rsid w:val="00730A4F"/>
    <w:rsid w:val="0073143B"/>
    <w:rsid w:val="00731A86"/>
    <w:rsid w:val="00732583"/>
    <w:rsid w:val="00732E10"/>
    <w:rsid w:val="007340B4"/>
    <w:rsid w:val="00734EDF"/>
    <w:rsid w:val="0073538F"/>
    <w:rsid w:val="00736914"/>
    <w:rsid w:val="00736B5A"/>
    <w:rsid w:val="00736DE6"/>
    <w:rsid w:val="00736E47"/>
    <w:rsid w:val="007406BC"/>
    <w:rsid w:val="0074145B"/>
    <w:rsid w:val="0074270D"/>
    <w:rsid w:val="00742F46"/>
    <w:rsid w:val="0074315F"/>
    <w:rsid w:val="00744895"/>
    <w:rsid w:val="00745994"/>
    <w:rsid w:val="00746931"/>
    <w:rsid w:val="00750FC6"/>
    <w:rsid w:val="00752C54"/>
    <w:rsid w:val="0075536C"/>
    <w:rsid w:val="007554E9"/>
    <w:rsid w:val="00755973"/>
    <w:rsid w:val="00755B1B"/>
    <w:rsid w:val="00755B9C"/>
    <w:rsid w:val="0075682F"/>
    <w:rsid w:val="00757939"/>
    <w:rsid w:val="00760EF8"/>
    <w:rsid w:val="00760F77"/>
    <w:rsid w:val="00762C56"/>
    <w:rsid w:val="00762D4F"/>
    <w:rsid w:val="007633FB"/>
    <w:rsid w:val="00763BE8"/>
    <w:rsid w:val="00763CE5"/>
    <w:rsid w:val="00766A78"/>
    <w:rsid w:val="00767E85"/>
    <w:rsid w:val="007703D1"/>
    <w:rsid w:val="00770FFE"/>
    <w:rsid w:val="007742C4"/>
    <w:rsid w:val="00774CBC"/>
    <w:rsid w:val="007756DC"/>
    <w:rsid w:val="00776921"/>
    <w:rsid w:val="0078044B"/>
    <w:rsid w:val="00782A69"/>
    <w:rsid w:val="007836D0"/>
    <w:rsid w:val="0078461F"/>
    <w:rsid w:val="00786E06"/>
    <w:rsid w:val="00787460"/>
    <w:rsid w:val="007877B6"/>
    <w:rsid w:val="0079074F"/>
    <w:rsid w:val="00790D33"/>
    <w:rsid w:val="007915C5"/>
    <w:rsid w:val="007934B1"/>
    <w:rsid w:val="0079409F"/>
    <w:rsid w:val="007967D1"/>
    <w:rsid w:val="007A1E3B"/>
    <w:rsid w:val="007A28C8"/>
    <w:rsid w:val="007A4024"/>
    <w:rsid w:val="007A4348"/>
    <w:rsid w:val="007A5205"/>
    <w:rsid w:val="007A5616"/>
    <w:rsid w:val="007A57B6"/>
    <w:rsid w:val="007A589B"/>
    <w:rsid w:val="007A74DE"/>
    <w:rsid w:val="007A7936"/>
    <w:rsid w:val="007B14E8"/>
    <w:rsid w:val="007B2185"/>
    <w:rsid w:val="007B3E34"/>
    <w:rsid w:val="007B4E42"/>
    <w:rsid w:val="007B604E"/>
    <w:rsid w:val="007B706F"/>
    <w:rsid w:val="007B7C2E"/>
    <w:rsid w:val="007C1AF8"/>
    <w:rsid w:val="007C2672"/>
    <w:rsid w:val="007C5EF1"/>
    <w:rsid w:val="007C602A"/>
    <w:rsid w:val="007D3361"/>
    <w:rsid w:val="007D3645"/>
    <w:rsid w:val="007D4901"/>
    <w:rsid w:val="007D591D"/>
    <w:rsid w:val="007D644D"/>
    <w:rsid w:val="007D668D"/>
    <w:rsid w:val="007E0D61"/>
    <w:rsid w:val="007E24CE"/>
    <w:rsid w:val="007E3D37"/>
    <w:rsid w:val="007E4B92"/>
    <w:rsid w:val="007E57B8"/>
    <w:rsid w:val="007E67AA"/>
    <w:rsid w:val="007E6ABB"/>
    <w:rsid w:val="007F0A0E"/>
    <w:rsid w:val="007F1179"/>
    <w:rsid w:val="007F227F"/>
    <w:rsid w:val="007F2D93"/>
    <w:rsid w:val="007F4107"/>
    <w:rsid w:val="007F43FA"/>
    <w:rsid w:val="007F538C"/>
    <w:rsid w:val="007F6A3B"/>
    <w:rsid w:val="0080149A"/>
    <w:rsid w:val="00803352"/>
    <w:rsid w:val="008058A4"/>
    <w:rsid w:val="00805CC2"/>
    <w:rsid w:val="0080684C"/>
    <w:rsid w:val="0081075C"/>
    <w:rsid w:val="00813193"/>
    <w:rsid w:val="00813488"/>
    <w:rsid w:val="008166C4"/>
    <w:rsid w:val="00817982"/>
    <w:rsid w:val="00817D20"/>
    <w:rsid w:val="00820555"/>
    <w:rsid w:val="00821375"/>
    <w:rsid w:val="008215C0"/>
    <w:rsid w:val="008220EF"/>
    <w:rsid w:val="0082311C"/>
    <w:rsid w:val="008236E4"/>
    <w:rsid w:val="00824263"/>
    <w:rsid w:val="0082539D"/>
    <w:rsid w:val="0082589D"/>
    <w:rsid w:val="0082636B"/>
    <w:rsid w:val="0082724D"/>
    <w:rsid w:val="008302A3"/>
    <w:rsid w:val="00830490"/>
    <w:rsid w:val="0083063D"/>
    <w:rsid w:val="0083113C"/>
    <w:rsid w:val="008313D8"/>
    <w:rsid w:val="00831AA8"/>
    <w:rsid w:val="00831AC6"/>
    <w:rsid w:val="00832C76"/>
    <w:rsid w:val="00833E05"/>
    <w:rsid w:val="00834502"/>
    <w:rsid w:val="008346BA"/>
    <w:rsid w:val="008353AB"/>
    <w:rsid w:val="00836670"/>
    <w:rsid w:val="00841575"/>
    <w:rsid w:val="00841675"/>
    <w:rsid w:val="0084275E"/>
    <w:rsid w:val="00846205"/>
    <w:rsid w:val="00847D3A"/>
    <w:rsid w:val="00851B4C"/>
    <w:rsid w:val="00853494"/>
    <w:rsid w:val="008565BF"/>
    <w:rsid w:val="008570ED"/>
    <w:rsid w:val="0086137D"/>
    <w:rsid w:val="00862248"/>
    <w:rsid w:val="0086233F"/>
    <w:rsid w:val="00862BA6"/>
    <w:rsid w:val="00862DFD"/>
    <w:rsid w:val="00862E15"/>
    <w:rsid w:val="00864BFB"/>
    <w:rsid w:val="00865D81"/>
    <w:rsid w:val="00866963"/>
    <w:rsid w:val="00867AB6"/>
    <w:rsid w:val="00867C30"/>
    <w:rsid w:val="008728FD"/>
    <w:rsid w:val="00872AC0"/>
    <w:rsid w:val="00874513"/>
    <w:rsid w:val="00874C53"/>
    <w:rsid w:val="008750C9"/>
    <w:rsid w:val="008756C9"/>
    <w:rsid w:val="00882A6B"/>
    <w:rsid w:val="00884D57"/>
    <w:rsid w:val="00884F8A"/>
    <w:rsid w:val="008855E8"/>
    <w:rsid w:val="00885C27"/>
    <w:rsid w:val="00885CC2"/>
    <w:rsid w:val="008867F8"/>
    <w:rsid w:val="0088686A"/>
    <w:rsid w:val="0089002B"/>
    <w:rsid w:val="0089134F"/>
    <w:rsid w:val="008914DC"/>
    <w:rsid w:val="00891F2A"/>
    <w:rsid w:val="0089213A"/>
    <w:rsid w:val="0089351B"/>
    <w:rsid w:val="00894A99"/>
    <w:rsid w:val="00896912"/>
    <w:rsid w:val="00897733"/>
    <w:rsid w:val="00897F38"/>
    <w:rsid w:val="008A0ACC"/>
    <w:rsid w:val="008A18D3"/>
    <w:rsid w:val="008A1A0F"/>
    <w:rsid w:val="008A1C4C"/>
    <w:rsid w:val="008A1E5A"/>
    <w:rsid w:val="008A3285"/>
    <w:rsid w:val="008A3DAA"/>
    <w:rsid w:val="008A57EA"/>
    <w:rsid w:val="008B01B4"/>
    <w:rsid w:val="008B027D"/>
    <w:rsid w:val="008B0A1A"/>
    <w:rsid w:val="008B190C"/>
    <w:rsid w:val="008B1B3E"/>
    <w:rsid w:val="008B4F25"/>
    <w:rsid w:val="008B4FB3"/>
    <w:rsid w:val="008B60F1"/>
    <w:rsid w:val="008B7271"/>
    <w:rsid w:val="008B7CEF"/>
    <w:rsid w:val="008C1235"/>
    <w:rsid w:val="008C29A5"/>
    <w:rsid w:val="008C2FD1"/>
    <w:rsid w:val="008C35C7"/>
    <w:rsid w:val="008C399D"/>
    <w:rsid w:val="008C5BDD"/>
    <w:rsid w:val="008D1314"/>
    <w:rsid w:val="008D136F"/>
    <w:rsid w:val="008D256C"/>
    <w:rsid w:val="008D4622"/>
    <w:rsid w:val="008D4804"/>
    <w:rsid w:val="008D4BF8"/>
    <w:rsid w:val="008D5153"/>
    <w:rsid w:val="008D51A3"/>
    <w:rsid w:val="008D747E"/>
    <w:rsid w:val="008E0129"/>
    <w:rsid w:val="008E0570"/>
    <w:rsid w:val="008E11B2"/>
    <w:rsid w:val="008E141E"/>
    <w:rsid w:val="008E20D1"/>
    <w:rsid w:val="008E2502"/>
    <w:rsid w:val="008E31E0"/>
    <w:rsid w:val="008E3885"/>
    <w:rsid w:val="008E43CF"/>
    <w:rsid w:val="008E633D"/>
    <w:rsid w:val="008E686A"/>
    <w:rsid w:val="008F0A29"/>
    <w:rsid w:val="008F0D31"/>
    <w:rsid w:val="008F421B"/>
    <w:rsid w:val="008F530D"/>
    <w:rsid w:val="008F5351"/>
    <w:rsid w:val="008F569A"/>
    <w:rsid w:val="008F71B4"/>
    <w:rsid w:val="0090037E"/>
    <w:rsid w:val="00900415"/>
    <w:rsid w:val="0090097B"/>
    <w:rsid w:val="00900ED2"/>
    <w:rsid w:val="009013D4"/>
    <w:rsid w:val="009028A8"/>
    <w:rsid w:val="00902F18"/>
    <w:rsid w:val="00903023"/>
    <w:rsid w:val="00903CEA"/>
    <w:rsid w:val="009063A2"/>
    <w:rsid w:val="0090655B"/>
    <w:rsid w:val="00906D8B"/>
    <w:rsid w:val="00913ECC"/>
    <w:rsid w:val="009147CB"/>
    <w:rsid w:val="00915E4C"/>
    <w:rsid w:val="00916E08"/>
    <w:rsid w:val="00920D61"/>
    <w:rsid w:val="00921982"/>
    <w:rsid w:val="00923B64"/>
    <w:rsid w:val="00924532"/>
    <w:rsid w:val="009258BE"/>
    <w:rsid w:val="00930318"/>
    <w:rsid w:val="00930487"/>
    <w:rsid w:val="00930C0C"/>
    <w:rsid w:val="00931079"/>
    <w:rsid w:val="009320FA"/>
    <w:rsid w:val="00932256"/>
    <w:rsid w:val="00935B87"/>
    <w:rsid w:val="00936B86"/>
    <w:rsid w:val="00937F5D"/>
    <w:rsid w:val="009407B3"/>
    <w:rsid w:val="0094104B"/>
    <w:rsid w:val="00941461"/>
    <w:rsid w:val="0094215A"/>
    <w:rsid w:val="00943C71"/>
    <w:rsid w:val="00943E7F"/>
    <w:rsid w:val="00944837"/>
    <w:rsid w:val="00944F64"/>
    <w:rsid w:val="00947A6F"/>
    <w:rsid w:val="00947E12"/>
    <w:rsid w:val="009505F2"/>
    <w:rsid w:val="00950A02"/>
    <w:rsid w:val="00950ADC"/>
    <w:rsid w:val="00950D6C"/>
    <w:rsid w:val="00953D4F"/>
    <w:rsid w:val="00954F1F"/>
    <w:rsid w:val="00956D3E"/>
    <w:rsid w:val="0095776E"/>
    <w:rsid w:val="0096151E"/>
    <w:rsid w:val="00961D8B"/>
    <w:rsid w:val="00962D86"/>
    <w:rsid w:val="009658A8"/>
    <w:rsid w:val="0097096B"/>
    <w:rsid w:val="0097111A"/>
    <w:rsid w:val="00972D21"/>
    <w:rsid w:val="00973CFA"/>
    <w:rsid w:val="00977447"/>
    <w:rsid w:val="00980CB1"/>
    <w:rsid w:val="0098556E"/>
    <w:rsid w:val="00985F37"/>
    <w:rsid w:val="00987054"/>
    <w:rsid w:val="009878FE"/>
    <w:rsid w:val="0099104B"/>
    <w:rsid w:val="0099170A"/>
    <w:rsid w:val="00992783"/>
    <w:rsid w:val="0099593D"/>
    <w:rsid w:val="009A142A"/>
    <w:rsid w:val="009A3EE8"/>
    <w:rsid w:val="009A5524"/>
    <w:rsid w:val="009A62EB"/>
    <w:rsid w:val="009B02D0"/>
    <w:rsid w:val="009B1829"/>
    <w:rsid w:val="009B25D2"/>
    <w:rsid w:val="009B56F3"/>
    <w:rsid w:val="009B5C6A"/>
    <w:rsid w:val="009B5FF5"/>
    <w:rsid w:val="009B6C63"/>
    <w:rsid w:val="009B6D6C"/>
    <w:rsid w:val="009B7FD7"/>
    <w:rsid w:val="009C1741"/>
    <w:rsid w:val="009C5EC8"/>
    <w:rsid w:val="009C5ED1"/>
    <w:rsid w:val="009C7A07"/>
    <w:rsid w:val="009D0695"/>
    <w:rsid w:val="009D0A90"/>
    <w:rsid w:val="009D187B"/>
    <w:rsid w:val="009D1969"/>
    <w:rsid w:val="009D1AC6"/>
    <w:rsid w:val="009D1FFC"/>
    <w:rsid w:val="009D37BF"/>
    <w:rsid w:val="009D4040"/>
    <w:rsid w:val="009D4114"/>
    <w:rsid w:val="009D5B90"/>
    <w:rsid w:val="009D6880"/>
    <w:rsid w:val="009E0243"/>
    <w:rsid w:val="009E02F1"/>
    <w:rsid w:val="009E0C1E"/>
    <w:rsid w:val="009E4912"/>
    <w:rsid w:val="009E4E5C"/>
    <w:rsid w:val="009F25A0"/>
    <w:rsid w:val="009F26C4"/>
    <w:rsid w:val="009F444A"/>
    <w:rsid w:val="009F4D9B"/>
    <w:rsid w:val="009F4FFA"/>
    <w:rsid w:val="009F5DE7"/>
    <w:rsid w:val="009F6A93"/>
    <w:rsid w:val="009F6E55"/>
    <w:rsid w:val="00A0042F"/>
    <w:rsid w:val="00A00FFE"/>
    <w:rsid w:val="00A0171B"/>
    <w:rsid w:val="00A02136"/>
    <w:rsid w:val="00A02F46"/>
    <w:rsid w:val="00A04405"/>
    <w:rsid w:val="00A06176"/>
    <w:rsid w:val="00A0753D"/>
    <w:rsid w:val="00A1144B"/>
    <w:rsid w:val="00A1168C"/>
    <w:rsid w:val="00A117D3"/>
    <w:rsid w:val="00A12C92"/>
    <w:rsid w:val="00A12FE5"/>
    <w:rsid w:val="00A1344C"/>
    <w:rsid w:val="00A14482"/>
    <w:rsid w:val="00A146A7"/>
    <w:rsid w:val="00A15FCB"/>
    <w:rsid w:val="00A17431"/>
    <w:rsid w:val="00A20631"/>
    <w:rsid w:val="00A20807"/>
    <w:rsid w:val="00A20A11"/>
    <w:rsid w:val="00A2204D"/>
    <w:rsid w:val="00A22EE1"/>
    <w:rsid w:val="00A233ED"/>
    <w:rsid w:val="00A238A9"/>
    <w:rsid w:val="00A27946"/>
    <w:rsid w:val="00A30F83"/>
    <w:rsid w:val="00A31668"/>
    <w:rsid w:val="00A32EBF"/>
    <w:rsid w:val="00A32FCD"/>
    <w:rsid w:val="00A3335B"/>
    <w:rsid w:val="00A33B0E"/>
    <w:rsid w:val="00A35CD7"/>
    <w:rsid w:val="00A36C3B"/>
    <w:rsid w:val="00A37502"/>
    <w:rsid w:val="00A37846"/>
    <w:rsid w:val="00A41C90"/>
    <w:rsid w:val="00A4374C"/>
    <w:rsid w:val="00A446A4"/>
    <w:rsid w:val="00A471F4"/>
    <w:rsid w:val="00A507A2"/>
    <w:rsid w:val="00A50DA2"/>
    <w:rsid w:val="00A5662D"/>
    <w:rsid w:val="00A56865"/>
    <w:rsid w:val="00A57346"/>
    <w:rsid w:val="00A606B8"/>
    <w:rsid w:val="00A60AE2"/>
    <w:rsid w:val="00A614DF"/>
    <w:rsid w:val="00A6151E"/>
    <w:rsid w:val="00A635C9"/>
    <w:rsid w:val="00A66C6A"/>
    <w:rsid w:val="00A71FCB"/>
    <w:rsid w:val="00A7249B"/>
    <w:rsid w:val="00A7280B"/>
    <w:rsid w:val="00A75D8E"/>
    <w:rsid w:val="00A82125"/>
    <w:rsid w:val="00A83A3C"/>
    <w:rsid w:val="00A8568E"/>
    <w:rsid w:val="00A87CD6"/>
    <w:rsid w:val="00A87CEC"/>
    <w:rsid w:val="00A87EFA"/>
    <w:rsid w:val="00A9045E"/>
    <w:rsid w:val="00A93BBA"/>
    <w:rsid w:val="00A955BD"/>
    <w:rsid w:val="00A95C88"/>
    <w:rsid w:val="00A96761"/>
    <w:rsid w:val="00A97E1B"/>
    <w:rsid w:val="00AA06AC"/>
    <w:rsid w:val="00AA0A1C"/>
    <w:rsid w:val="00AA11EA"/>
    <w:rsid w:val="00AA33B0"/>
    <w:rsid w:val="00AA341F"/>
    <w:rsid w:val="00AA38B2"/>
    <w:rsid w:val="00AA4ECF"/>
    <w:rsid w:val="00AA602D"/>
    <w:rsid w:val="00AA6C16"/>
    <w:rsid w:val="00AA6D7E"/>
    <w:rsid w:val="00AA7F3E"/>
    <w:rsid w:val="00AB0FF3"/>
    <w:rsid w:val="00AB19E9"/>
    <w:rsid w:val="00AB2623"/>
    <w:rsid w:val="00AB27E8"/>
    <w:rsid w:val="00AB4B50"/>
    <w:rsid w:val="00AB51C7"/>
    <w:rsid w:val="00AB5C24"/>
    <w:rsid w:val="00AB6D1D"/>
    <w:rsid w:val="00AB7BC2"/>
    <w:rsid w:val="00AC0733"/>
    <w:rsid w:val="00AD05F1"/>
    <w:rsid w:val="00AD12BC"/>
    <w:rsid w:val="00AD13C3"/>
    <w:rsid w:val="00AD1D1E"/>
    <w:rsid w:val="00AD2388"/>
    <w:rsid w:val="00AD2F19"/>
    <w:rsid w:val="00AD3659"/>
    <w:rsid w:val="00AD6F06"/>
    <w:rsid w:val="00AE04C5"/>
    <w:rsid w:val="00AE2453"/>
    <w:rsid w:val="00AE41EF"/>
    <w:rsid w:val="00AE4444"/>
    <w:rsid w:val="00AE4B2A"/>
    <w:rsid w:val="00AE631B"/>
    <w:rsid w:val="00AE70B1"/>
    <w:rsid w:val="00AF1148"/>
    <w:rsid w:val="00AF254A"/>
    <w:rsid w:val="00AF5A9C"/>
    <w:rsid w:val="00AF6610"/>
    <w:rsid w:val="00AF67EB"/>
    <w:rsid w:val="00AF7B3B"/>
    <w:rsid w:val="00B018BF"/>
    <w:rsid w:val="00B02659"/>
    <w:rsid w:val="00B05EC0"/>
    <w:rsid w:val="00B10383"/>
    <w:rsid w:val="00B11E3C"/>
    <w:rsid w:val="00B1221B"/>
    <w:rsid w:val="00B140F3"/>
    <w:rsid w:val="00B154A9"/>
    <w:rsid w:val="00B15BDE"/>
    <w:rsid w:val="00B22EA5"/>
    <w:rsid w:val="00B24997"/>
    <w:rsid w:val="00B26568"/>
    <w:rsid w:val="00B26BB4"/>
    <w:rsid w:val="00B27DE0"/>
    <w:rsid w:val="00B30D8B"/>
    <w:rsid w:val="00B33CCE"/>
    <w:rsid w:val="00B36ADC"/>
    <w:rsid w:val="00B37D65"/>
    <w:rsid w:val="00B40925"/>
    <w:rsid w:val="00B41EB7"/>
    <w:rsid w:val="00B435DF"/>
    <w:rsid w:val="00B4512E"/>
    <w:rsid w:val="00B45E2B"/>
    <w:rsid w:val="00B46541"/>
    <w:rsid w:val="00B466AE"/>
    <w:rsid w:val="00B47DD6"/>
    <w:rsid w:val="00B503DD"/>
    <w:rsid w:val="00B50DF2"/>
    <w:rsid w:val="00B52475"/>
    <w:rsid w:val="00B524BF"/>
    <w:rsid w:val="00B527C0"/>
    <w:rsid w:val="00B529A2"/>
    <w:rsid w:val="00B54FF5"/>
    <w:rsid w:val="00B60053"/>
    <w:rsid w:val="00B604FA"/>
    <w:rsid w:val="00B60C4D"/>
    <w:rsid w:val="00B62461"/>
    <w:rsid w:val="00B6291B"/>
    <w:rsid w:val="00B63108"/>
    <w:rsid w:val="00B636D8"/>
    <w:rsid w:val="00B64A7A"/>
    <w:rsid w:val="00B6653A"/>
    <w:rsid w:val="00B709C6"/>
    <w:rsid w:val="00B70EBD"/>
    <w:rsid w:val="00B71550"/>
    <w:rsid w:val="00B71ADF"/>
    <w:rsid w:val="00B73118"/>
    <w:rsid w:val="00B762AB"/>
    <w:rsid w:val="00B76D7E"/>
    <w:rsid w:val="00B90D54"/>
    <w:rsid w:val="00B91868"/>
    <w:rsid w:val="00B92A79"/>
    <w:rsid w:val="00B92FF2"/>
    <w:rsid w:val="00B93142"/>
    <w:rsid w:val="00B939D6"/>
    <w:rsid w:val="00B94898"/>
    <w:rsid w:val="00B94F5A"/>
    <w:rsid w:val="00B95A5E"/>
    <w:rsid w:val="00B95B82"/>
    <w:rsid w:val="00B95C7E"/>
    <w:rsid w:val="00B96DE5"/>
    <w:rsid w:val="00BA05A7"/>
    <w:rsid w:val="00BA0FB3"/>
    <w:rsid w:val="00BA1AEF"/>
    <w:rsid w:val="00BA1ED0"/>
    <w:rsid w:val="00BA2236"/>
    <w:rsid w:val="00BA742E"/>
    <w:rsid w:val="00BA773F"/>
    <w:rsid w:val="00BA7B80"/>
    <w:rsid w:val="00BB1196"/>
    <w:rsid w:val="00BB248A"/>
    <w:rsid w:val="00BB284D"/>
    <w:rsid w:val="00BB2CC3"/>
    <w:rsid w:val="00BB2D13"/>
    <w:rsid w:val="00BB38EA"/>
    <w:rsid w:val="00BB42C8"/>
    <w:rsid w:val="00BB64E3"/>
    <w:rsid w:val="00BB7732"/>
    <w:rsid w:val="00BC0330"/>
    <w:rsid w:val="00BC1D3F"/>
    <w:rsid w:val="00BC2561"/>
    <w:rsid w:val="00BC29AE"/>
    <w:rsid w:val="00BC2DC1"/>
    <w:rsid w:val="00BC31AB"/>
    <w:rsid w:val="00BC4300"/>
    <w:rsid w:val="00BC5853"/>
    <w:rsid w:val="00BC5958"/>
    <w:rsid w:val="00BC622D"/>
    <w:rsid w:val="00BD009A"/>
    <w:rsid w:val="00BD0CB0"/>
    <w:rsid w:val="00BD21CF"/>
    <w:rsid w:val="00BD2E89"/>
    <w:rsid w:val="00BD397F"/>
    <w:rsid w:val="00BD46A2"/>
    <w:rsid w:val="00BD4D71"/>
    <w:rsid w:val="00BE0611"/>
    <w:rsid w:val="00BE0B71"/>
    <w:rsid w:val="00BE219F"/>
    <w:rsid w:val="00BE2307"/>
    <w:rsid w:val="00BE27F4"/>
    <w:rsid w:val="00BE4150"/>
    <w:rsid w:val="00BE4423"/>
    <w:rsid w:val="00BE476A"/>
    <w:rsid w:val="00BE491D"/>
    <w:rsid w:val="00BE6A70"/>
    <w:rsid w:val="00BE7672"/>
    <w:rsid w:val="00BE7B45"/>
    <w:rsid w:val="00BF0A92"/>
    <w:rsid w:val="00BF0B8A"/>
    <w:rsid w:val="00BF4129"/>
    <w:rsid w:val="00BF5F61"/>
    <w:rsid w:val="00BF6740"/>
    <w:rsid w:val="00C00220"/>
    <w:rsid w:val="00C012B3"/>
    <w:rsid w:val="00C01648"/>
    <w:rsid w:val="00C01919"/>
    <w:rsid w:val="00C02DA6"/>
    <w:rsid w:val="00C04887"/>
    <w:rsid w:val="00C05C50"/>
    <w:rsid w:val="00C06AC3"/>
    <w:rsid w:val="00C072D4"/>
    <w:rsid w:val="00C12FC6"/>
    <w:rsid w:val="00C159BA"/>
    <w:rsid w:val="00C1612F"/>
    <w:rsid w:val="00C20EB5"/>
    <w:rsid w:val="00C215C5"/>
    <w:rsid w:val="00C2249A"/>
    <w:rsid w:val="00C26072"/>
    <w:rsid w:val="00C27284"/>
    <w:rsid w:val="00C3142A"/>
    <w:rsid w:val="00C319BA"/>
    <w:rsid w:val="00C326B9"/>
    <w:rsid w:val="00C33694"/>
    <w:rsid w:val="00C33A7F"/>
    <w:rsid w:val="00C35FC1"/>
    <w:rsid w:val="00C36987"/>
    <w:rsid w:val="00C36DF0"/>
    <w:rsid w:val="00C40841"/>
    <w:rsid w:val="00C40BE4"/>
    <w:rsid w:val="00C46E29"/>
    <w:rsid w:val="00C502A6"/>
    <w:rsid w:val="00C50ED7"/>
    <w:rsid w:val="00C512E0"/>
    <w:rsid w:val="00C51F03"/>
    <w:rsid w:val="00C526E8"/>
    <w:rsid w:val="00C53944"/>
    <w:rsid w:val="00C57588"/>
    <w:rsid w:val="00C61C5A"/>
    <w:rsid w:val="00C62521"/>
    <w:rsid w:val="00C63B65"/>
    <w:rsid w:val="00C644B4"/>
    <w:rsid w:val="00C64D80"/>
    <w:rsid w:val="00C64F2D"/>
    <w:rsid w:val="00C65187"/>
    <w:rsid w:val="00C66BAF"/>
    <w:rsid w:val="00C66CD6"/>
    <w:rsid w:val="00C70158"/>
    <w:rsid w:val="00C72D40"/>
    <w:rsid w:val="00C7552E"/>
    <w:rsid w:val="00C75631"/>
    <w:rsid w:val="00C77A94"/>
    <w:rsid w:val="00C80068"/>
    <w:rsid w:val="00C80AEB"/>
    <w:rsid w:val="00C80CF4"/>
    <w:rsid w:val="00C80E6E"/>
    <w:rsid w:val="00C8217B"/>
    <w:rsid w:val="00C846B4"/>
    <w:rsid w:val="00C865FA"/>
    <w:rsid w:val="00C901AE"/>
    <w:rsid w:val="00C9480B"/>
    <w:rsid w:val="00C949EA"/>
    <w:rsid w:val="00C97058"/>
    <w:rsid w:val="00C979A5"/>
    <w:rsid w:val="00C97FB2"/>
    <w:rsid w:val="00CA0285"/>
    <w:rsid w:val="00CA49E1"/>
    <w:rsid w:val="00CA5878"/>
    <w:rsid w:val="00CA5D25"/>
    <w:rsid w:val="00CA5D9D"/>
    <w:rsid w:val="00CA6812"/>
    <w:rsid w:val="00CA695C"/>
    <w:rsid w:val="00CA7916"/>
    <w:rsid w:val="00CB1F22"/>
    <w:rsid w:val="00CB4D5E"/>
    <w:rsid w:val="00CB5EC7"/>
    <w:rsid w:val="00CB6544"/>
    <w:rsid w:val="00CB703E"/>
    <w:rsid w:val="00CC01B7"/>
    <w:rsid w:val="00CC2D73"/>
    <w:rsid w:val="00CC42F5"/>
    <w:rsid w:val="00CC44D8"/>
    <w:rsid w:val="00CC7498"/>
    <w:rsid w:val="00CC7A98"/>
    <w:rsid w:val="00CC7E85"/>
    <w:rsid w:val="00CD0561"/>
    <w:rsid w:val="00CD0FAA"/>
    <w:rsid w:val="00CD1573"/>
    <w:rsid w:val="00CD202A"/>
    <w:rsid w:val="00CD2C54"/>
    <w:rsid w:val="00CD6847"/>
    <w:rsid w:val="00CD79C3"/>
    <w:rsid w:val="00CE074B"/>
    <w:rsid w:val="00CE2321"/>
    <w:rsid w:val="00CE36F6"/>
    <w:rsid w:val="00CE4615"/>
    <w:rsid w:val="00CE4AAA"/>
    <w:rsid w:val="00CE5188"/>
    <w:rsid w:val="00CE547B"/>
    <w:rsid w:val="00CE5754"/>
    <w:rsid w:val="00CE5A65"/>
    <w:rsid w:val="00CE6DBD"/>
    <w:rsid w:val="00CF007C"/>
    <w:rsid w:val="00CF0882"/>
    <w:rsid w:val="00CF1A53"/>
    <w:rsid w:val="00CF1C8C"/>
    <w:rsid w:val="00CF2DAA"/>
    <w:rsid w:val="00CF3252"/>
    <w:rsid w:val="00CF4426"/>
    <w:rsid w:val="00CF6396"/>
    <w:rsid w:val="00D041AD"/>
    <w:rsid w:val="00D0617E"/>
    <w:rsid w:val="00D06D2C"/>
    <w:rsid w:val="00D0747E"/>
    <w:rsid w:val="00D1136C"/>
    <w:rsid w:val="00D11AB0"/>
    <w:rsid w:val="00D12919"/>
    <w:rsid w:val="00D13193"/>
    <w:rsid w:val="00D13D7A"/>
    <w:rsid w:val="00D13E4F"/>
    <w:rsid w:val="00D1596B"/>
    <w:rsid w:val="00D15AE7"/>
    <w:rsid w:val="00D16D8C"/>
    <w:rsid w:val="00D17447"/>
    <w:rsid w:val="00D22FCA"/>
    <w:rsid w:val="00D233D5"/>
    <w:rsid w:val="00D23964"/>
    <w:rsid w:val="00D256E6"/>
    <w:rsid w:val="00D270B3"/>
    <w:rsid w:val="00D27BB6"/>
    <w:rsid w:val="00D30588"/>
    <w:rsid w:val="00D32640"/>
    <w:rsid w:val="00D342B1"/>
    <w:rsid w:val="00D355B9"/>
    <w:rsid w:val="00D35CE3"/>
    <w:rsid w:val="00D363F9"/>
    <w:rsid w:val="00D3719E"/>
    <w:rsid w:val="00D37924"/>
    <w:rsid w:val="00D379F3"/>
    <w:rsid w:val="00D37E49"/>
    <w:rsid w:val="00D404A9"/>
    <w:rsid w:val="00D41B48"/>
    <w:rsid w:val="00D4540B"/>
    <w:rsid w:val="00D4602C"/>
    <w:rsid w:val="00D4766B"/>
    <w:rsid w:val="00D50EFB"/>
    <w:rsid w:val="00D51474"/>
    <w:rsid w:val="00D519C0"/>
    <w:rsid w:val="00D51E0D"/>
    <w:rsid w:val="00D51F9B"/>
    <w:rsid w:val="00D6040F"/>
    <w:rsid w:val="00D62F1B"/>
    <w:rsid w:val="00D62F61"/>
    <w:rsid w:val="00D64BDD"/>
    <w:rsid w:val="00D70914"/>
    <w:rsid w:val="00D717A7"/>
    <w:rsid w:val="00D71F75"/>
    <w:rsid w:val="00D720B3"/>
    <w:rsid w:val="00D723DA"/>
    <w:rsid w:val="00D73205"/>
    <w:rsid w:val="00D74E31"/>
    <w:rsid w:val="00D7511D"/>
    <w:rsid w:val="00D76AB7"/>
    <w:rsid w:val="00D76DF2"/>
    <w:rsid w:val="00D774EE"/>
    <w:rsid w:val="00D775DD"/>
    <w:rsid w:val="00D80816"/>
    <w:rsid w:val="00D80B15"/>
    <w:rsid w:val="00D80D19"/>
    <w:rsid w:val="00D812EF"/>
    <w:rsid w:val="00D826B0"/>
    <w:rsid w:val="00D84EFF"/>
    <w:rsid w:val="00D851EF"/>
    <w:rsid w:val="00D856BF"/>
    <w:rsid w:val="00D917ED"/>
    <w:rsid w:val="00D92C7E"/>
    <w:rsid w:val="00D92FBB"/>
    <w:rsid w:val="00D930D8"/>
    <w:rsid w:val="00D93333"/>
    <w:rsid w:val="00D9359E"/>
    <w:rsid w:val="00D955F9"/>
    <w:rsid w:val="00D95A5A"/>
    <w:rsid w:val="00D966AB"/>
    <w:rsid w:val="00D96EC3"/>
    <w:rsid w:val="00D97383"/>
    <w:rsid w:val="00DA4E6F"/>
    <w:rsid w:val="00DA4F4B"/>
    <w:rsid w:val="00DA569D"/>
    <w:rsid w:val="00DA6EC1"/>
    <w:rsid w:val="00DA6FA8"/>
    <w:rsid w:val="00DB037B"/>
    <w:rsid w:val="00DB0E3E"/>
    <w:rsid w:val="00DB10A8"/>
    <w:rsid w:val="00DB1711"/>
    <w:rsid w:val="00DB24EA"/>
    <w:rsid w:val="00DB30E9"/>
    <w:rsid w:val="00DB32CC"/>
    <w:rsid w:val="00DB3AF2"/>
    <w:rsid w:val="00DB3C16"/>
    <w:rsid w:val="00DB47AA"/>
    <w:rsid w:val="00DB47FF"/>
    <w:rsid w:val="00DB5074"/>
    <w:rsid w:val="00DB50E3"/>
    <w:rsid w:val="00DB5E44"/>
    <w:rsid w:val="00DB5F0A"/>
    <w:rsid w:val="00DB716A"/>
    <w:rsid w:val="00DB78E7"/>
    <w:rsid w:val="00DC1C9D"/>
    <w:rsid w:val="00DC3277"/>
    <w:rsid w:val="00DC3D43"/>
    <w:rsid w:val="00DC4EF7"/>
    <w:rsid w:val="00DC60B3"/>
    <w:rsid w:val="00DC720F"/>
    <w:rsid w:val="00DD0EFF"/>
    <w:rsid w:val="00DD1BC8"/>
    <w:rsid w:val="00DD1C46"/>
    <w:rsid w:val="00DD1F91"/>
    <w:rsid w:val="00DD6EAC"/>
    <w:rsid w:val="00DD7B91"/>
    <w:rsid w:val="00DE01C3"/>
    <w:rsid w:val="00DE0BD2"/>
    <w:rsid w:val="00DE3DB0"/>
    <w:rsid w:val="00DE4002"/>
    <w:rsid w:val="00DE45D5"/>
    <w:rsid w:val="00DE4C30"/>
    <w:rsid w:val="00DE57AA"/>
    <w:rsid w:val="00DE60D9"/>
    <w:rsid w:val="00DE618D"/>
    <w:rsid w:val="00DE6A99"/>
    <w:rsid w:val="00DF122E"/>
    <w:rsid w:val="00DF1316"/>
    <w:rsid w:val="00DF159A"/>
    <w:rsid w:val="00DF29E5"/>
    <w:rsid w:val="00DF317B"/>
    <w:rsid w:val="00DF342D"/>
    <w:rsid w:val="00DF412B"/>
    <w:rsid w:val="00DF4A6A"/>
    <w:rsid w:val="00DF584F"/>
    <w:rsid w:val="00DF64A4"/>
    <w:rsid w:val="00DF6A73"/>
    <w:rsid w:val="00DF751C"/>
    <w:rsid w:val="00E00562"/>
    <w:rsid w:val="00E00DE8"/>
    <w:rsid w:val="00E01CB4"/>
    <w:rsid w:val="00E03679"/>
    <w:rsid w:val="00E04315"/>
    <w:rsid w:val="00E0626A"/>
    <w:rsid w:val="00E068AE"/>
    <w:rsid w:val="00E11CC7"/>
    <w:rsid w:val="00E11D90"/>
    <w:rsid w:val="00E12125"/>
    <w:rsid w:val="00E17443"/>
    <w:rsid w:val="00E17958"/>
    <w:rsid w:val="00E21A2D"/>
    <w:rsid w:val="00E24D12"/>
    <w:rsid w:val="00E2566B"/>
    <w:rsid w:val="00E26E10"/>
    <w:rsid w:val="00E303A3"/>
    <w:rsid w:val="00E32C4B"/>
    <w:rsid w:val="00E358A0"/>
    <w:rsid w:val="00E35D91"/>
    <w:rsid w:val="00E40A27"/>
    <w:rsid w:val="00E41CD4"/>
    <w:rsid w:val="00E42291"/>
    <w:rsid w:val="00E44963"/>
    <w:rsid w:val="00E46628"/>
    <w:rsid w:val="00E466FB"/>
    <w:rsid w:val="00E47447"/>
    <w:rsid w:val="00E506FB"/>
    <w:rsid w:val="00E511A8"/>
    <w:rsid w:val="00E5359A"/>
    <w:rsid w:val="00E552E5"/>
    <w:rsid w:val="00E5773A"/>
    <w:rsid w:val="00E60394"/>
    <w:rsid w:val="00E645DE"/>
    <w:rsid w:val="00E64809"/>
    <w:rsid w:val="00E64A3F"/>
    <w:rsid w:val="00E64B2F"/>
    <w:rsid w:val="00E70177"/>
    <w:rsid w:val="00E70879"/>
    <w:rsid w:val="00E71703"/>
    <w:rsid w:val="00E74505"/>
    <w:rsid w:val="00E745D1"/>
    <w:rsid w:val="00E76B1C"/>
    <w:rsid w:val="00E76D89"/>
    <w:rsid w:val="00E76F42"/>
    <w:rsid w:val="00E814B2"/>
    <w:rsid w:val="00E81B58"/>
    <w:rsid w:val="00E82D5E"/>
    <w:rsid w:val="00E83695"/>
    <w:rsid w:val="00E8425C"/>
    <w:rsid w:val="00E84B9E"/>
    <w:rsid w:val="00E85EDD"/>
    <w:rsid w:val="00E8661C"/>
    <w:rsid w:val="00E8673B"/>
    <w:rsid w:val="00E9009A"/>
    <w:rsid w:val="00E9067F"/>
    <w:rsid w:val="00E913EF"/>
    <w:rsid w:val="00E9193B"/>
    <w:rsid w:val="00E935DE"/>
    <w:rsid w:val="00E95DE4"/>
    <w:rsid w:val="00E961C3"/>
    <w:rsid w:val="00E969E0"/>
    <w:rsid w:val="00E974B2"/>
    <w:rsid w:val="00E97C59"/>
    <w:rsid w:val="00EA0361"/>
    <w:rsid w:val="00EA0C48"/>
    <w:rsid w:val="00EA145F"/>
    <w:rsid w:val="00EA2359"/>
    <w:rsid w:val="00EA2D48"/>
    <w:rsid w:val="00EA3CDA"/>
    <w:rsid w:val="00EA6AC1"/>
    <w:rsid w:val="00EB0A13"/>
    <w:rsid w:val="00EB1193"/>
    <w:rsid w:val="00EB38AA"/>
    <w:rsid w:val="00EB54D6"/>
    <w:rsid w:val="00EB7BA5"/>
    <w:rsid w:val="00EC0959"/>
    <w:rsid w:val="00EC1A69"/>
    <w:rsid w:val="00EC3224"/>
    <w:rsid w:val="00EC3439"/>
    <w:rsid w:val="00EC4EAB"/>
    <w:rsid w:val="00EC51B8"/>
    <w:rsid w:val="00EC55CB"/>
    <w:rsid w:val="00EC654A"/>
    <w:rsid w:val="00EC734D"/>
    <w:rsid w:val="00EC7608"/>
    <w:rsid w:val="00EC7740"/>
    <w:rsid w:val="00EC7CAD"/>
    <w:rsid w:val="00ED0E58"/>
    <w:rsid w:val="00ED0F33"/>
    <w:rsid w:val="00ED1AE6"/>
    <w:rsid w:val="00ED2139"/>
    <w:rsid w:val="00ED3A0D"/>
    <w:rsid w:val="00ED4FAE"/>
    <w:rsid w:val="00ED6DFD"/>
    <w:rsid w:val="00ED7621"/>
    <w:rsid w:val="00ED7659"/>
    <w:rsid w:val="00ED7A85"/>
    <w:rsid w:val="00EE0B7D"/>
    <w:rsid w:val="00EE1B8D"/>
    <w:rsid w:val="00EE2319"/>
    <w:rsid w:val="00EE63BA"/>
    <w:rsid w:val="00EE786B"/>
    <w:rsid w:val="00EF0288"/>
    <w:rsid w:val="00EF0457"/>
    <w:rsid w:val="00EF0ACD"/>
    <w:rsid w:val="00EF0F0B"/>
    <w:rsid w:val="00EF2E4F"/>
    <w:rsid w:val="00EF6226"/>
    <w:rsid w:val="00EF6DC4"/>
    <w:rsid w:val="00EF72B4"/>
    <w:rsid w:val="00EF7A15"/>
    <w:rsid w:val="00F04B7E"/>
    <w:rsid w:val="00F06E8B"/>
    <w:rsid w:val="00F10B79"/>
    <w:rsid w:val="00F113DE"/>
    <w:rsid w:val="00F1208B"/>
    <w:rsid w:val="00F13B46"/>
    <w:rsid w:val="00F1543C"/>
    <w:rsid w:val="00F15937"/>
    <w:rsid w:val="00F15E72"/>
    <w:rsid w:val="00F178C2"/>
    <w:rsid w:val="00F2035D"/>
    <w:rsid w:val="00F23E49"/>
    <w:rsid w:val="00F2408D"/>
    <w:rsid w:val="00F2456D"/>
    <w:rsid w:val="00F258D5"/>
    <w:rsid w:val="00F25936"/>
    <w:rsid w:val="00F2606E"/>
    <w:rsid w:val="00F26DF7"/>
    <w:rsid w:val="00F27F93"/>
    <w:rsid w:val="00F31E35"/>
    <w:rsid w:val="00F32B50"/>
    <w:rsid w:val="00F32C60"/>
    <w:rsid w:val="00F32DF7"/>
    <w:rsid w:val="00F33349"/>
    <w:rsid w:val="00F35660"/>
    <w:rsid w:val="00F36136"/>
    <w:rsid w:val="00F36340"/>
    <w:rsid w:val="00F364C1"/>
    <w:rsid w:val="00F36C49"/>
    <w:rsid w:val="00F36EC9"/>
    <w:rsid w:val="00F378F1"/>
    <w:rsid w:val="00F41A19"/>
    <w:rsid w:val="00F41D31"/>
    <w:rsid w:val="00F43119"/>
    <w:rsid w:val="00F45A45"/>
    <w:rsid w:val="00F46082"/>
    <w:rsid w:val="00F46337"/>
    <w:rsid w:val="00F4687E"/>
    <w:rsid w:val="00F469A0"/>
    <w:rsid w:val="00F46BED"/>
    <w:rsid w:val="00F475CA"/>
    <w:rsid w:val="00F47C70"/>
    <w:rsid w:val="00F501C4"/>
    <w:rsid w:val="00F5251B"/>
    <w:rsid w:val="00F5504D"/>
    <w:rsid w:val="00F55F41"/>
    <w:rsid w:val="00F566C8"/>
    <w:rsid w:val="00F5734C"/>
    <w:rsid w:val="00F60935"/>
    <w:rsid w:val="00F60DF4"/>
    <w:rsid w:val="00F64135"/>
    <w:rsid w:val="00F64279"/>
    <w:rsid w:val="00F6469B"/>
    <w:rsid w:val="00F64A41"/>
    <w:rsid w:val="00F64ADF"/>
    <w:rsid w:val="00F64C19"/>
    <w:rsid w:val="00F64F1F"/>
    <w:rsid w:val="00F64F75"/>
    <w:rsid w:val="00F65B8B"/>
    <w:rsid w:val="00F66C79"/>
    <w:rsid w:val="00F66E0C"/>
    <w:rsid w:val="00F673E3"/>
    <w:rsid w:val="00F67428"/>
    <w:rsid w:val="00F71B88"/>
    <w:rsid w:val="00F71E2E"/>
    <w:rsid w:val="00F72D3E"/>
    <w:rsid w:val="00F73A9F"/>
    <w:rsid w:val="00F74031"/>
    <w:rsid w:val="00F746D7"/>
    <w:rsid w:val="00F770C7"/>
    <w:rsid w:val="00F80F11"/>
    <w:rsid w:val="00F82160"/>
    <w:rsid w:val="00F8411B"/>
    <w:rsid w:val="00F84988"/>
    <w:rsid w:val="00F8506C"/>
    <w:rsid w:val="00F855E8"/>
    <w:rsid w:val="00F876AC"/>
    <w:rsid w:val="00F9026B"/>
    <w:rsid w:val="00F9280C"/>
    <w:rsid w:val="00F92C49"/>
    <w:rsid w:val="00F9326D"/>
    <w:rsid w:val="00F94D6D"/>
    <w:rsid w:val="00F951DF"/>
    <w:rsid w:val="00F95362"/>
    <w:rsid w:val="00F96EFF"/>
    <w:rsid w:val="00F97A14"/>
    <w:rsid w:val="00FA0E44"/>
    <w:rsid w:val="00FA3CB1"/>
    <w:rsid w:val="00FA3E59"/>
    <w:rsid w:val="00FA5E6D"/>
    <w:rsid w:val="00FA63B5"/>
    <w:rsid w:val="00FA78F6"/>
    <w:rsid w:val="00FB0A68"/>
    <w:rsid w:val="00FB158C"/>
    <w:rsid w:val="00FB3D25"/>
    <w:rsid w:val="00FB4731"/>
    <w:rsid w:val="00FB4A66"/>
    <w:rsid w:val="00FB6A9A"/>
    <w:rsid w:val="00FB78A4"/>
    <w:rsid w:val="00FC16B0"/>
    <w:rsid w:val="00FC4614"/>
    <w:rsid w:val="00FC4A54"/>
    <w:rsid w:val="00FC4E55"/>
    <w:rsid w:val="00FD0FC8"/>
    <w:rsid w:val="00FD1153"/>
    <w:rsid w:val="00FD1737"/>
    <w:rsid w:val="00FD292F"/>
    <w:rsid w:val="00FD363E"/>
    <w:rsid w:val="00FD3F4D"/>
    <w:rsid w:val="00FD45AC"/>
    <w:rsid w:val="00FD4C44"/>
    <w:rsid w:val="00FD6668"/>
    <w:rsid w:val="00FD6A6F"/>
    <w:rsid w:val="00FE070A"/>
    <w:rsid w:val="00FE247D"/>
    <w:rsid w:val="00FE24DE"/>
    <w:rsid w:val="00FE257E"/>
    <w:rsid w:val="00FE3628"/>
    <w:rsid w:val="00FE3D6F"/>
    <w:rsid w:val="00FE4337"/>
    <w:rsid w:val="00FE4FF1"/>
    <w:rsid w:val="00FE5F8D"/>
    <w:rsid w:val="00FE73E8"/>
    <w:rsid w:val="00FE75F5"/>
    <w:rsid w:val="00FF1567"/>
    <w:rsid w:val="00FF3B04"/>
    <w:rsid w:val="00FF3DDA"/>
    <w:rsid w:val="00FF3E71"/>
    <w:rsid w:val="00FF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1A78A29"/>
  <w15:docId w15:val="{091219C6-F5D9-4974-860B-34022FB7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96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96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66BA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A1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18E6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18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8E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8E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2207"/>
  </w:style>
  <w:style w:type="paragraph" w:styleId="Caption">
    <w:name w:val="caption"/>
    <w:basedOn w:val="Normal"/>
    <w:uiPriority w:val="35"/>
    <w:unhideWhenUsed/>
    <w:qFormat/>
    <w:rsid w:val="00ED6DFD"/>
    <w:pPr>
      <w:spacing w:after="200"/>
      <w:jc w:val="both"/>
    </w:pPr>
    <w:rPr>
      <w:rFonts w:eastAsiaTheme="minorHAnsi" w:cstheme="minorBidi"/>
      <w:i/>
      <w:iCs/>
      <w:color w:val="1F497D" w:themeColor="text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233E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5C88"/>
    <w:rPr>
      <w:color w:val="808080"/>
    </w:rPr>
  </w:style>
  <w:style w:type="character" w:customStyle="1" w:styleId="apple-converted-space">
    <w:name w:val="apple-converted-space"/>
    <w:basedOn w:val="DefaultParagraphFont"/>
    <w:rsid w:val="00112934"/>
  </w:style>
  <w:style w:type="paragraph" w:styleId="NormalWeb">
    <w:name w:val="Normal (Web)"/>
    <w:basedOn w:val="Normal"/>
    <w:uiPriority w:val="99"/>
    <w:unhideWhenUsed/>
    <w:rsid w:val="001631BA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C1953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1953"/>
    <w:pPr>
      <w:jc w:val="both"/>
    </w:pPr>
    <w:rPr>
      <w:rFonts w:eastAsiaTheme="minorHAnsi" w:cstheme="minorBidi"/>
      <w:sz w:val="20"/>
      <w:szCs w:val="20"/>
    </w:rPr>
  </w:style>
  <w:style w:type="character" w:customStyle="1" w:styleId="FootnoteAnchor">
    <w:name w:val="Footnote Anchor"/>
    <w:rsid w:val="003C1953"/>
    <w:rPr>
      <w:vertAlign w:val="superscript"/>
    </w:rPr>
  </w:style>
  <w:style w:type="character" w:customStyle="1" w:styleId="FootnoteTextChar1">
    <w:name w:val="Footnote Text Char1"/>
    <w:basedOn w:val="DefaultParagraphFont"/>
    <w:uiPriority w:val="99"/>
    <w:semiHidden/>
    <w:rsid w:val="003C1953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A57B6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923B64"/>
    <w:pPr>
      <w:widowControl w:val="0"/>
      <w:jc w:val="both"/>
    </w:pPr>
    <w:rPr>
      <w:rFonts w:eastAsia="DengXian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23B64"/>
    <w:rPr>
      <w:rFonts w:ascii="Times New Roman" w:eastAsia="DengXian" w:hAnsi="Times New Roman" w:cs="Times New Roman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1153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package" Target="embeddings/Microsoft_Excel_Worksheet1.xlsx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package" Target="embeddings/Microsoft_Excel_Worksheet5.xlsx"/><Relationship Id="rId7" Type="http://schemas.openxmlformats.org/officeDocument/2006/relationships/image" Target="media/image1.jpeg"/><Relationship Id="rId12" Type="http://schemas.openxmlformats.org/officeDocument/2006/relationships/image" Target="media/image5.emf"/><Relationship Id="rId17" Type="http://schemas.openxmlformats.org/officeDocument/2006/relationships/package" Target="embeddings/Microsoft_Excel_Worksheet3.xlsx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hyperlink" Target="mailto:kraussk@usgs.gov" TargetMode="External"/><Relationship Id="rId11" Type="http://schemas.openxmlformats.org/officeDocument/2006/relationships/package" Target="embeddings/Microsoft_Excel_Worksheet.xlsx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2.xlsx"/><Relationship Id="rId23" Type="http://schemas.openxmlformats.org/officeDocument/2006/relationships/package" Target="embeddings/Microsoft_Excel_Worksheet6.xlsx"/><Relationship Id="rId10" Type="http://schemas.openxmlformats.org/officeDocument/2006/relationships/image" Target="media/image4.emf"/><Relationship Id="rId19" Type="http://schemas.openxmlformats.org/officeDocument/2006/relationships/package" Target="embeddings/Microsoft_Excel_Worksheet4.xlsx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image" Target="media/image6.emf"/><Relationship Id="rId22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1EDD1-05CF-3A49-AAE8-E02E52E8E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290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s, Ken W</dc:creator>
  <cp:keywords/>
  <dc:description/>
  <cp:lastModifiedBy>Krauss, Ken W</cp:lastModifiedBy>
  <cp:revision>5</cp:revision>
  <cp:lastPrinted>2022-07-11T17:02:00Z</cp:lastPrinted>
  <dcterms:created xsi:type="dcterms:W3CDTF">2022-09-12T19:22:00Z</dcterms:created>
  <dcterms:modified xsi:type="dcterms:W3CDTF">2022-09-12T20:01:00Z</dcterms:modified>
</cp:coreProperties>
</file>